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9C98C" w14:textId="77777777" w:rsidR="00DB6D25" w:rsidRDefault="00DB6D25" w:rsidP="00DB6D25">
      <w:pPr>
        <w:pStyle w:val="3"/>
        <w:ind w:leftChars="0" w:left="0"/>
        <w:rPr>
          <w:rFonts w:ascii="Times New Roman" w:eastAsia="ＭＳ 明朝" w:hAnsi="Times New Roman"/>
          <w:b/>
          <w:bCs/>
          <w:kern w:val="16"/>
        </w:rPr>
      </w:pPr>
      <w:r w:rsidRPr="00DB6D25">
        <w:rPr>
          <w:rFonts w:ascii="Times New Roman" w:eastAsia="ＭＳ 明朝" w:hAnsi="Times New Roman"/>
          <w:b/>
          <w:bCs/>
          <w:kern w:val="16"/>
        </w:rPr>
        <w:t>Online Supplementary Material</w:t>
      </w:r>
      <w:r>
        <w:rPr>
          <w:rFonts w:ascii="Times New Roman" w:eastAsia="ＭＳ 明朝" w:hAnsi="Times New Roman"/>
          <w:b/>
          <w:bCs/>
          <w:kern w:val="16"/>
        </w:rPr>
        <w:t>.</w:t>
      </w:r>
    </w:p>
    <w:p w14:paraId="2F8B5AB0" w14:textId="2045F44C" w:rsidR="00DB6D25" w:rsidRDefault="00DB6D25" w:rsidP="00DB6D25">
      <w:pPr>
        <w:pStyle w:val="3"/>
        <w:ind w:leftChars="0" w:left="0"/>
        <w:rPr>
          <w:rFonts w:ascii="Times New Roman" w:eastAsia="ＭＳ 明朝" w:hAnsi="Times New Roman"/>
          <w:bCs/>
          <w:kern w:val="16"/>
        </w:rPr>
      </w:pPr>
      <w:r w:rsidRPr="00DB6D25">
        <w:rPr>
          <w:rFonts w:ascii="Times New Roman" w:eastAsia="ＭＳ 明朝" w:hAnsi="Times New Roman"/>
          <w:bCs/>
          <w:kern w:val="16"/>
        </w:rPr>
        <w:t>Protein Nutritional Status and Frailty: A Mendelian Randomization Study (Tomata Y, et al.)</w:t>
      </w:r>
    </w:p>
    <w:p w14:paraId="6AD95B2A" w14:textId="77777777" w:rsidR="00DB6D25" w:rsidRDefault="00DB6D25" w:rsidP="00FE3733">
      <w:pPr>
        <w:pStyle w:val="EndNoteBibliography"/>
        <w:rPr>
          <w:noProof w:val="0"/>
        </w:rPr>
        <w:sectPr w:rsidR="00DB6D25" w:rsidSect="00DB6D25">
          <w:endnotePr>
            <w:numFmt w:val="decimal"/>
          </w:endnotePr>
          <w:pgSz w:w="11906" w:h="16838"/>
          <w:pgMar w:top="1440" w:right="1080" w:bottom="1440" w:left="1080" w:header="851" w:footer="992" w:gutter="0"/>
          <w:cols w:space="425"/>
          <w:docGrid w:type="linesAndChars" w:linePitch="657" w:charSpace="2446"/>
        </w:sectPr>
      </w:pPr>
    </w:p>
    <w:p w14:paraId="6ED2A6C1" w14:textId="338AB1F2" w:rsidR="00FE3733" w:rsidRDefault="00FE3733" w:rsidP="00FE3733">
      <w:pPr>
        <w:pStyle w:val="EndNoteBibliography"/>
        <w:rPr>
          <w:noProof w:val="0"/>
        </w:rPr>
      </w:pPr>
      <w:r w:rsidRPr="00FE3733">
        <w:rPr>
          <w:lang w:eastAsia="ja-JP"/>
        </w:rPr>
        <w:lastRenderedPageBreak/>
        <w:drawing>
          <wp:inline distT="0" distB="0" distL="0" distR="0" wp14:anchorId="44F6FA18" wp14:editId="4606CEB6">
            <wp:extent cx="8863330" cy="242911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2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4288F" w14:textId="61BA56C2" w:rsidR="00FE3733" w:rsidRDefault="00FE3733" w:rsidP="00FE3733">
      <w:pPr>
        <w:pStyle w:val="EndNoteBibliography"/>
        <w:rPr>
          <w:noProof w:val="0"/>
        </w:rPr>
        <w:sectPr w:rsidR="00FE3733" w:rsidSect="00E26BF4">
          <w:endnotePr>
            <w:numFmt w:val="decimal"/>
          </w:endnotePr>
          <w:pgSz w:w="16838" w:h="11906" w:orient="landscape"/>
          <w:pgMar w:top="1080" w:right="1440" w:bottom="1080" w:left="1440" w:header="851" w:footer="992" w:gutter="0"/>
          <w:cols w:space="425"/>
          <w:docGrid w:type="linesAndChars" w:linePitch="657" w:charSpace="2446"/>
        </w:sectPr>
      </w:pPr>
      <w:r w:rsidRPr="009674C5">
        <w:rPr>
          <w:b/>
          <w:noProof w:val="0"/>
        </w:rPr>
        <w:t>Supplementary Figure 1</w:t>
      </w:r>
      <w:r>
        <w:rPr>
          <w:b/>
          <w:noProof w:val="0"/>
        </w:rPr>
        <w:t xml:space="preserve">. </w:t>
      </w:r>
      <w:r w:rsidRPr="009674C5">
        <w:rPr>
          <w:noProof w:val="0"/>
        </w:rPr>
        <w:t>Flowchart of the study participants</w:t>
      </w:r>
      <w:r>
        <w:rPr>
          <w:noProof w:val="0"/>
        </w:rPr>
        <w:t xml:space="preserve"> for the analysis of </w:t>
      </w:r>
      <w:r w:rsidR="000F22C9">
        <w:rPr>
          <w:noProof w:val="0"/>
        </w:rPr>
        <w:t>genotype-</w:t>
      </w:r>
      <w:r w:rsidRPr="00A94C3A">
        <w:rPr>
          <w:noProof w:val="0"/>
        </w:rPr>
        <w:t xml:space="preserve">frailty </w:t>
      </w:r>
      <w:r>
        <w:rPr>
          <w:noProof w:val="0"/>
        </w:rPr>
        <w:t>index</w:t>
      </w:r>
      <w:r w:rsidRPr="00A94C3A">
        <w:rPr>
          <w:noProof w:val="0"/>
        </w:rPr>
        <w:t xml:space="preserve"> associations</w:t>
      </w:r>
      <w:r>
        <w:rPr>
          <w:noProof w:val="0"/>
        </w:rPr>
        <w:t>.</w:t>
      </w:r>
    </w:p>
    <w:p w14:paraId="4002784D" w14:textId="0E9F0644" w:rsidR="004D45E6" w:rsidRPr="006F58FE" w:rsidRDefault="00684A1B" w:rsidP="004D45E6">
      <w:pPr>
        <w:pStyle w:val="EndNoteBibliography"/>
        <w:ind w:left="720" w:hanging="720"/>
        <w:rPr>
          <w:noProof w:val="0"/>
          <w:color w:val="FF0000"/>
        </w:rPr>
      </w:pPr>
      <w:r w:rsidRPr="00684A1B">
        <w:rPr>
          <w:b/>
          <w:noProof w:val="0"/>
        </w:rPr>
        <w:lastRenderedPageBreak/>
        <w:t xml:space="preserve">Supplementary </w:t>
      </w:r>
      <w:r w:rsidR="004D45E6">
        <w:rPr>
          <w:b/>
          <w:noProof w:val="0"/>
        </w:rPr>
        <w:t xml:space="preserve">Table </w:t>
      </w:r>
      <w:r w:rsidR="004D45E6" w:rsidRPr="00E26BF4">
        <w:rPr>
          <w:b/>
          <w:noProof w:val="0"/>
          <w:lang w:eastAsia="ja-JP"/>
        </w:rPr>
        <w:t>1</w:t>
      </w:r>
      <w:r w:rsidR="004D45E6" w:rsidRPr="00E26BF4">
        <w:rPr>
          <w:b/>
          <w:noProof w:val="0"/>
        </w:rPr>
        <w:t>.</w:t>
      </w:r>
      <w:r w:rsidR="004D45E6" w:rsidRPr="00947299">
        <w:rPr>
          <w:b/>
          <w:noProof w:val="0"/>
        </w:rPr>
        <w:t xml:space="preserve"> </w:t>
      </w:r>
      <w:r w:rsidR="004D45E6" w:rsidRPr="00947299">
        <w:rPr>
          <w:noProof w:val="0"/>
        </w:rPr>
        <w:t xml:space="preserve">Summary statistics of </w:t>
      </w:r>
      <w:r w:rsidR="006E65F6" w:rsidRPr="006E65F6">
        <w:rPr>
          <w:noProof w:val="0"/>
        </w:rPr>
        <w:t>serum proteins</w:t>
      </w:r>
      <w:r w:rsidR="004D45E6" w:rsidRPr="00947299">
        <w:rPr>
          <w:noProof w:val="0"/>
        </w:rPr>
        <w:t>-raising genetic variants</w:t>
      </w:r>
      <w:r w:rsidR="00057E83">
        <w:rPr>
          <w:noProof w:val="0"/>
        </w:rPr>
        <w:t xml:space="preserve"> for women</w:t>
      </w:r>
      <w:r w:rsidR="007719B7" w:rsidRPr="00EF4280">
        <w:rPr>
          <w:rFonts w:eastAsia="Times New Roman"/>
          <w:bCs/>
          <w:sz w:val="20"/>
          <w:szCs w:val="16"/>
          <w:lang w:eastAsia="ja-JP"/>
        </w:rPr>
        <w:t xml:space="preserve"> </w:t>
      </w:r>
      <w:r w:rsidR="007719B7" w:rsidRPr="00EF4280">
        <w:rPr>
          <w:rFonts w:asciiTheme="minorEastAsia" w:eastAsiaTheme="minorEastAsia" w:hAnsiTheme="minorEastAsia" w:hint="eastAsia"/>
          <w:bCs/>
          <w:sz w:val="20"/>
          <w:szCs w:val="16"/>
          <w:vertAlign w:val="superscript"/>
          <w:lang w:eastAsia="ja-JP"/>
        </w:rPr>
        <w:t>1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1384"/>
        <w:gridCol w:w="991"/>
        <w:gridCol w:w="1202"/>
        <w:gridCol w:w="1203"/>
        <w:gridCol w:w="1321"/>
        <w:gridCol w:w="1321"/>
        <w:gridCol w:w="1322"/>
        <w:gridCol w:w="283"/>
        <w:gridCol w:w="1323"/>
        <w:gridCol w:w="1323"/>
        <w:gridCol w:w="1323"/>
        <w:gridCol w:w="45"/>
      </w:tblGrid>
      <w:tr w:rsidR="004D45E6" w:rsidRPr="00947299" w14:paraId="0F320FEE" w14:textId="77777777" w:rsidTr="001C2C6A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F67E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color w:val="000000"/>
                <w:sz w:val="20"/>
                <w:szCs w:val="21"/>
                <w:lang w:eastAsia="ja-JP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156B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color w:val="000000"/>
                <w:sz w:val="20"/>
                <w:szCs w:val="21"/>
                <w:lang w:eastAsia="ja-JP"/>
              </w:rPr>
            </w:pPr>
          </w:p>
        </w:tc>
        <w:tc>
          <w:tcPr>
            <w:tcW w:w="120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74F3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Effect allele</w:t>
            </w:r>
          </w:p>
        </w:tc>
        <w:tc>
          <w:tcPr>
            <w:tcW w:w="120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6844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Other allele</w:t>
            </w:r>
          </w:p>
        </w:tc>
        <w:tc>
          <w:tcPr>
            <w:tcW w:w="39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33D850" w14:textId="637FD114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Serum </w:t>
            </w:r>
            <w:r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protein markers</w:t>
            </w:r>
            <w:r w:rsidRPr="007719B7">
              <w:rPr>
                <w:rFonts w:eastAsia="Times New Roman"/>
                <w:bCs/>
                <w:sz w:val="20"/>
                <w:szCs w:val="16"/>
                <w:lang w:eastAsia="ja-JP"/>
              </w:rPr>
              <w:t xml:space="preserve"> </w:t>
            </w:r>
            <w:r w:rsidR="007719B7" w:rsidRPr="007719B7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4637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6"/>
                <w:lang w:eastAsia="ja-JP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5498" w14:textId="3984E247" w:rsidR="004D45E6" w:rsidRPr="00947299" w:rsidRDefault="004D45E6" w:rsidP="007719B7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Frailty index</w:t>
            </w:r>
            <w:r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 </w:t>
            </w:r>
            <w:r w:rsidR="007719B7" w:rsidRPr="007719B7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3</w:t>
            </w:r>
          </w:p>
        </w:tc>
      </w:tr>
      <w:tr w:rsidR="004D45E6" w:rsidRPr="00947299" w14:paraId="1A3578D2" w14:textId="77777777" w:rsidTr="004D45E6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9E698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N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0137C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proofErr w:type="spellStart"/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Chr</w:t>
            </w:r>
            <w:proofErr w:type="spellEnd"/>
          </w:p>
        </w:tc>
        <w:tc>
          <w:tcPr>
            <w:tcW w:w="12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853B6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</w:p>
        </w:tc>
        <w:tc>
          <w:tcPr>
            <w:tcW w:w="120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05AE2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70B1A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  <w:t>β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1A616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D5D77" w14:textId="785F2FFD" w:rsidR="004D45E6" w:rsidRPr="00947299" w:rsidRDefault="000F22C9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0F22C9">
              <w:rPr>
                <w:rFonts w:eastAsia="Times New Roman"/>
                <w:b/>
                <w:i/>
                <w:sz w:val="22"/>
                <w:szCs w:val="22"/>
                <w:lang w:eastAsia="ja-JP"/>
              </w:rPr>
              <w:t>P</w:t>
            </w:r>
            <w:r w:rsidRPr="000F22C9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74CB0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5C718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  <w:t>β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39E4F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D3E8D" w14:textId="64F1B0E6" w:rsidR="004D45E6" w:rsidRPr="00947299" w:rsidRDefault="000F22C9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0F22C9">
              <w:rPr>
                <w:rFonts w:eastAsia="Times New Roman"/>
                <w:b/>
                <w:i/>
                <w:sz w:val="22"/>
                <w:szCs w:val="22"/>
                <w:lang w:eastAsia="ja-JP"/>
              </w:rPr>
              <w:t>P</w:t>
            </w:r>
            <w:r w:rsidRPr="000F22C9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value</w:t>
            </w:r>
          </w:p>
        </w:tc>
      </w:tr>
      <w:tr w:rsidR="004D45E6" w:rsidRPr="00947299" w14:paraId="5C7C2071" w14:textId="77777777" w:rsidTr="001C2C6A">
        <w:trPr>
          <w:gridAfter w:val="1"/>
          <w:wAfter w:w="45" w:type="dxa"/>
          <w:trHeight w:val="454"/>
        </w:trPr>
        <w:tc>
          <w:tcPr>
            <w:tcW w:w="129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91AC" w14:textId="3D16E37E" w:rsidR="004D45E6" w:rsidRPr="00AB6050" w:rsidRDefault="004D45E6" w:rsidP="004D45E6">
            <w:pPr>
              <w:spacing w:line="360" w:lineRule="exact"/>
              <w:rPr>
                <w:sz w:val="20"/>
                <w:szCs w:val="20"/>
              </w:rPr>
            </w:pPr>
            <w:r w:rsidRPr="004D45E6">
              <w:rPr>
                <w:b/>
                <w:sz w:val="20"/>
                <w:szCs w:val="20"/>
              </w:rPr>
              <w:t>Serum albumin</w:t>
            </w:r>
          </w:p>
        </w:tc>
      </w:tr>
      <w:tr w:rsidR="00B45EF2" w:rsidRPr="00947299" w14:paraId="7F8BA57F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CA9B" w14:textId="76C86375" w:rsidR="00B45EF2" w:rsidRPr="0076387B" w:rsidRDefault="00B45EF2" w:rsidP="00B45EF2">
            <w:pPr>
              <w:spacing w:line="360" w:lineRule="exact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48060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922B" w14:textId="0FA54B73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711D" w14:textId="305485B9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11D2" w14:textId="0FDE2C8C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B1B9" w14:textId="65DEBF1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FD32" w14:textId="2D5597BE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2BBA" w14:textId="11511CA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.01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39C4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DAB6" w14:textId="46489721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4F09" w14:textId="69DAA374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DAB9" w14:textId="1994BA3E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389</w:t>
            </w:r>
          </w:p>
        </w:tc>
      </w:tr>
      <w:tr w:rsidR="00B45EF2" w:rsidRPr="00947299" w14:paraId="6E258494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057B" w14:textId="4624D644" w:rsidR="00B45EF2" w:rsidRPr="0076387B" w:rsidRDefault="00B45EF2" w:rsidP="00B45EF2">
            <w:pPr>
              <w:spacing w:line="360" w:lineRule="exact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12603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FB68" w14:textId="4F7E504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6F58" w14:textId="62771D2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3D0A" w14:textId="1CA81114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DCC3" w14:textId="47AB2B51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EDAC" w14:textId="0CA98D5C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A83D" w14:textId="7383BFA8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.40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1450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0720" w14:textId="03BD8A83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03BB" w14:textId="19777040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041D" w14:textId="79B99458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42</w:t>
            </w:r>
          </w:p>
        </w:tc>
      </w:tr>
      <w:tr w:rsidR="00B45EF2" w:rsidRPr="00947299" w14:paraId="4FCCD7ED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1CE0" w14:textId="0A748F0C" w:rsidR="00B45EF2" w:rsidRPr="0076387B" w:rsidRDefault="00B45EF2" w:rsidP="00B45EF2">
            <w:pPr>
              <w:spacing w:line="360" w:lineRule="exact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110785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81A2" w14:textId="0D702A3E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0FE6" w14:textId="667DE0EE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C18B" w14:textId="3A5683AD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9955" w14:textId="5FA0A81C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11DF" w14:textId="315E220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5021" w14:textId="1980A645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2.62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0410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C03D" w14:textId="161A049F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C99D" w14:textId="7F2FF22B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639F" w14:textId="5F7CDA2B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42</w:t>
            </w:r>
          </w:p>
        </w:tc>
      </w:tr>
      <w:tr w:rsidR="00B45EF2" w:rsidRPr="00947299" w14:paraId="6A0D6AAC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8108" w14:textId="20315E0C" w:rsidR="00B45EF2" w:rsidRPr="0076387B" w:rsidRDefault="00B45EF2" w:rsidP="00B45EF2">
            <w:pPr>
              <w:spacing w:line="360" w:lineRule="exact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133817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D2E4" w14:textId="73E0B87A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5D80" w14:textId="443A54A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F9CD" w14:textId="64DE81CD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6204" w14:textId="034C1095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E1AF" w14:textId="1824D3C9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D32F" w14:textId="3CE50C1F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2.18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9F65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CC00E" w14:textId="6D6A547A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B52D" w14:textId="2337CC13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3BE5" w14:textId="53CA9A88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181</w:t>
            </w:r>
          </w:p>
        </w:tc>
      </w:tr>
      <w:tr w:rsidR="00B45EF2" w:rsidRPr="00947299" w14:paraId="28BC385E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C24850" w14:textId="2CCA90B9" w:rsidR="00B45EF2" w:rsidRPr="0076387B" w:rsidRDefault="00B45EF2" w:rsidP="00B45EF2">
            <w:pPr>
              <w:spacing w:line="360" w:lineRule="exact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1694809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CFA41" w14:textId="21CEA503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97D9C" w14:textId="1D77AF7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49606" w14:textId="27F2510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3B316A" w14:textId="57DD8D94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23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E360A9" w14:textId="698D432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001339" w14:textId="639FACA8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7.57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E7E1F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695463" w14:textId="2E9CC334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15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72DD0" w14:textId="4EF9749C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6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541DB" w14:textId="1E97375D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11</w:t>
            </w:r>
          </w:p>
        </w:tc>
      </w:tr>
      <w:tr w:rsidR="00B45EF2" w:rsidRPr="00947299" w14:paraId="21F9FB1E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B3567" w14:textId="313829D4" w:rsidR="00B45EF2" w:rsidRPr="0076387B" w:rsidRDefault="00B45EF2" w:rsidP="00B45EF2">
            <w:pPr>
              <w:spacing w:line="360" w:lineRule="exact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73934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CCA6A8" w14:textId="480CAA15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246A3" w14:textId="0FB4FBD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T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C9941" w14:textId="772D275D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50956D" w14:textId="6B560795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2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8179A6" w14:textId="5E6DC5D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4A34F" w14:textId="0B3C76B0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7.50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9C48C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60733" w14:textId="52FB72E4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4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1F0F48" w14:textId="13737617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4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A429A" w14:textId="2A33AA1A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295</w:t>
            </w:r>
          </w:p>
        </w:tc>
      </w:tr>
      <w:tr w:rsidR="004D45E6" w:rsidRPr="00947299" w14:paraId="42DF7579" w14:textId="77777777" w:rsidTr="004D45E6">
        <w:trPr>
          <w:gridAfter w:val="1"/>
          <w:wAfter w:w="45" w:type="dxa"/>
          <w:trHeight w:val="20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37A67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B865B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E08BA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1C633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03DCC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FA489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7E51F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DCFCB" w14:textId="77777777" w:rsidR="004D45E6" w:rsidRPr="0076387B" w:rsidRDefault="004D45E6" w:rsidP="001C2C6A">
            <w:pPr>
              <w:spacing w:line="220" w:lineRule="exact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9906B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5FB09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C81E1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4D45E6" w:rsidRPr="00947299" w14:paraId="56484BF0" w14:textId="77777777" w:rsidTr="001C2C6A">
        <w:trPr>
          <w:gridAfter w:val="1"/>
          <w:wAfter w:w="45" w:type="dxa"/>
          <w:trHeight w:val="454"/>
        </w:trPr>
        <w:tc>
          <w:tcPr>
            <w:tcW w:w="12996" w:type="dxa"/>
            <w:gridSpan w:val="11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45D34" w14:textId="5AB334CB" w:rsidR="004D45E6" w:rsidRPr="0076387B" w:rsidRDefault="004D45E6" w:rsidP="004D45E6">
            <w:pPr>
              <w:spacing w:line="360" w:lineRule="exact"/>
              <w:rPr>
                <w:sz w:val="22"/>
                <w:szCs w:val="22"/>
              </w:rPr>
            </w:pPr>
            <w:r w:rsidRPr="0076387B">
              <w:rPr>
                <w:rFonts w:eastAsia="Times New Roman"/>
                <w:b/>
                <w:sz w:val="22"/>
                <w:szCs w:val="22"/>
                <w:lang w:eastAsia="ja-JP"/>
              </w:rPr>
              <w:t>Serum total protein</w:t>
            </w:r>
          </w:p>
        </w:tc>
      </w:tr>
      <w:tr w:rsidR="00B45EF2" w:rsidRPr="00947299" w14:paraId="18EBD9B3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6D724" w14:textId="37849EDF" w:rsidR="00B45EF2" w:rsidRPr="0076387B" w:rsidRDefault="00B45EF2" w:rsidP="00B45EF2">
            <w:pPr>
              <w:spacing w:line="360" w:lineRule="exact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375199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88778" w14:textId="3BE872B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20F7D" w14:textId="206954EC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902DA" w14:textId="7FCDCA0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57F00" w14:textId="13C4600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44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5D641" w14:textId="6FA49108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93861" w14:textId="44ABC1B2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.37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14C6FE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2CB60" w14:textId="0C65B2F9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28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0F832" w14:textId="348FC157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40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E533C" w14:textId="490831D3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475</w:t>
            </w:r>
          </w:p>
        </w:tc>
      </w:tr>
      <w:tr w:rsidR="00B45EF2" w:rsidRPr="00947299" w14:paraId="2381242B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2B0B64A5" w14:textId="0073F624" w:rsidR="00B45EF2" w:rsidRPr="0076387B" w:rsidRDefault="00B45EF2" w:rsidP="00B45EF2">
            <w:pPr>
              <w:spacing w:line="360" w:lineRule="exact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204999</w:t>
            </w:r>
          </w:p>
        </w:tc>
        <w:tc>
          <w:tcPr>
            <w:tcW w:w="99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6F20E5C1" w14:textId="1FCFAFB4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5C1B18D2" w14:textId="3ECCD201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169405EF" w14:textId="1296E852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G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6FC2B3E7" w14:textId="175CCB5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22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1B7CAAE4" w14:textId="5DF227D1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18B4BDFA" w14:textId="101E81DD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2.26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28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68E8EECB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4B1DCCD1" w14:textId="09F8FA01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64</w:t>
            </w: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51475D6B" w14:textId="2F9BB236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26</w:t>
            </w: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39D7B680" w14:textId="5A6C46FD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14</w:t>
            </w:r>
          </w:p>
        </w:tc>
      </w:tr>
      <w:tr w:rsidR="004D45E6" w:rsidRPr="00947299" w14:paraId="5F78E35A" w14:textId="77777777" w:rsidTr="004D45E6">
        <w:trPr>
          <w:trHeight w:val="57"/>
        </w:trPr>
        <w:tc>
          <w:tcPr>
            <w:tcW w:w="13041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4D07" w14:textId="00E4143A" w:rsidR="004D45E6" w:rsidRPr="00947299" w:rsidRDefault="007719B7" w:rsidP="001C2C6A">
            <w:pPr>
              <w:spacing w:line="440" w:lineRule="exact"/>
              <w:rPr>
                <w:rFonts w:eastAsia="Times New Roman"/>
                <w:sz w:val="20"/>
                <w:szCs w:val="16"/>
                <w:lang w:eastAsia="ja-JP"/>
              </w:rPr>
            </w:pPr>
            <w:r w:rsidRPr="007719B7">
              <w:rPr>
                <w:rFonts w:eastAsia="Times New Roman"/>
                <w:sz w:val="20"/>
                <w:szCs w:val="16"/>
                <w:lang w:eastAsia="ja-JP"/>
              </w:rPr>
              <w:t xml:space="preserve">1. </w:t>
            </w:r>
            <w:r w:rsidR="00442BA1">
              <w:rPr>
                <w:rFonts w:eastAsia="Times New Roman"/>
                <w:sz w:val="20"/>
                <w:szCs w:val="16"/>
                <w:lang w:eastAsia="ja-JP"/>
              </w:rPr>
              <w:t>Abbreviations:</w:t>
            </w:r>
            <w:r w:rsidR="004D45E6" w:rsidRPr="00947299">
              <w:rPr>
                <w:rFonts w:eastAsia="Times New Roman"/>
                <w:sz w:val="20"/>
                <w:szCs w:val="16"/>
                <w:lang w:eastAsia="ja-JP"/>
              </w:rPr>
              <w:t xml:space="preserve"> </w:t>
            </w:r>
            <w:proofErr w:type="spellStart"/>
            <w:r w:rsidR="004D45E6" w:rsidRPr="00947299">
              <w:rPr>
                <w:rFonts w:eastAsia="Times New Roman"/>
                <w:sz w:val="20"/>
                <w:szCs w:val="16"/>
                <w:lang w:eastAsia="ja-JP"/>
              </w:rPr>
              <w:t>Chr</w:t>
            </w:r>
            <w:proofErr w:type="spellEnd"/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D45E6" w:rsidRPr="00947299">
              <w:rPr>
                <w:rFonts w:eastAsia="Times New Roman"/>
                <w:sz w:val="20"/>
                <w:szCs w:val="16"/>
                <w:lang w:eastAsia="ja-JP"/>
              </w:rPr>
              <w:t>chromosome; EAF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D45E6" w:rsidRPr="00947299">
              <w:rPr>
                <w:rFonts w:eastAsia="Times New Roman"/>
                <w:sz w:val="20"/>
                <w:szCs w:val="16"/>
                <w:lang w:eastAsia="ja-JP"/>
              </w:rPr>
              <w:t>effect allele frequency; SE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D45E6" w:rsidRPr="00947299">
              <w:rPr>
                <w:rFonts w:eastAsia="Times New Roman"/>
                <w:sz w:val="20"/>
                <w:szCs w:val="16"/>
                <w:lang w:eastAsia="ja-JP"/>
              </w:rPr>
              <w:t>standard error; SNP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single-</w:t>
            </w:r>
            <w:r w:rsidR="004D45E6" w:rsidRPr="00947299">
              <w:rPr>
                <w:rFonts w:eastAsia="Times New Roman"/>
                <w:sz w:val="20"/>
                <w:szCs w:val="16"/>
                <w:lang w:eastAsia="ja-JP"/>
              </w:rPr>
              <w:t>nucleotide polymorphism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  <w:tr w:rsidR="004D45E6" w:rsidRPr="00947299" w14:paraId="71593706" w14:textId="77777777" w:rsidTr="004D45E6">
        <w:trPr>
          <w:trHeight w:val="57"/>
        </w:trPr>
        <w:tc>
          <w:tcPr>
            <w:tcW w:w="1304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DD6B" w14:textId="48E8A998" w:rsidR="004D45E6" w:rsidRPr="009D1B52" w:rsidRDefault="007719B7" w:rsidP="001C2C6A">
            <w:pPr>
              <w:spacing w:line="4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16"/>
                <w:lang w:eastAsia="ja-JP"/>
              </w:rPr>
              <w:t>2</w:t>
            </w:r>
            <w:r w:rsidRPr="00D64C86">
              <w:rPr>
                <w:rFonts w:eastAsiaTheme="minorEastAsia"/>
                <w:sz w:val="20"/>
                <w:szCs w:val="16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16"/>
                <w:lang w:eastAsia="ja-JP"/>
              </w:rPr>
              <w:t xml:space="preserve"> </w:t>
            </w:r>
            <w:r w:rsidR="009A34F6">
              <w:rPr>
                <w:rFonts w:eastAsia="Times New Roman"/>
                <w:sz w:val="20"/>
                <w:szCs w:val="16"/>
                <w:lang w:eastAsia="ja-JP"/>
              </w:rPr>
              <w:t>Summary statistics for s</w:t>
            </w:r>
            <w:r w:rsidR="004D45E6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erum protein markers (albumin, total protein; g/L) from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UK Biobank</w:t>
            </w:r>
            <w:r w:rsidR="004D45E6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 data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  <w:tr w:rsidR="004D45E6" w:rsidRPr="00947299" w14:paraId="606FB256" w14:textId="77777777" w:rsidTr="004D45E6">
        <w:trPr>
          <w:trHeight w:val="57"/>
        </w:trPr>
        <w:tc>
          <w:tcPr>
            <w:tcW w:w="1304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C344" w14:textId="20BF12B9" w:rsidR="004D45E6" w:rsidRPr="009D1B52" w:rsidRDefault="007719B7" w:rsidP="001C2C6A">
            <w:pPr>
              <w:spacing w:line="4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16"/>
                <w:lang w:eastAsia="ja-JP"/>
              </w:rPr>
              <w:t>3</w:t>
            </w:r>
            <w:r w:rsidRPr="00D64C86">
              <w:rPr>
                <w:rFonts w:eastAsiaTheme="minorEastAsia"/>
                <w:sz w:val="20"/>
                <w:szCs w:val="16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16"/>
                <w:lang w:eastAsia="ja-JP"/>
              </w:rPr>
              <w:t xml:space="preserve"> </w:t>
            </w:r>
            <w:r w:rsidR="004D45E6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Summary statistics for frailty index from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UK Biobank</w:t>
            </w:r>
            <w:r w:rsidR="004D45E6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 data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</w:tbl>
    <w:p w14:paraId="381974A5" w14:textId="77777777" w:rsidR="004D45E6" w:rsidRPr="00177959" w:rsidRDefault="004D45E6" w:rsidP="004D45E6">
      <w:pPr>
        <w:pStyle w:val="EndNoteBibliography"/>
        <w:ind w:leftChars="1" w:left="850" w:hangingChars="336" w:hanging="847"/>
        <w:rPr>
          <w:noProof w:val="0"/>
          <w:color w:val="FF0000"/>
          <w:lang w:eastAsia="ja-JP"/>
        </w:rPr>
        <w:sectPr w:rsidR="004D45E6" w:rsidRPr="00177959" w:rsidSect="00761EF0">
          <w:endnotePr>
            <w:numFmt w:val="decimal"/>
          </w:endnotePr>
          <w:pgSz w:w="16838" w:h="11906" w:orient="landscape"/>
          <w:pgMar w:top="1418" w:right="1418" w:bottom="1418" w:left="1418" w:header="568" w:footer="992" w:gutter="0"/>
          <w:cols w:space="425"/>
          <w:docGrid w:type="linesAndChars" w:linePitch="657" w:charSpace="2446"/>
        </w:sectPr>
      </w:pPr>
    </w:p>
    <w:p w14:paraId="6C54DB92" w14:textId="14E0FE5F" w:rsidR="004D45E6" w:rsidRPr="006F58FE" w:rsidRDefault="00684A1B" w:rsidP="004D45E6">
      <w:pPr>
        <w:pStyle w:val="EndNoteBibliography"/>
        <w:ind w:left="720" w:hanging="720"/>
        <w:rPr>
          <w:noProof w:val="0"/>
          <w:color w:val="FF0000"/>
        </w:rPr>
      </w:pPr>
      <w:r w:rsidRPr="00684A1B">
        <w:rPr>
          <w:b/>
          <w:noProof w:val="0"/>
        </w:rPr>
        <w:lastRenderedPageBreak/>
        <w:t xml:space="preserve">Supplementary </w:t>
      </w:r>
      <w:r w:rsidR="004D45E6">
        <w:rPr>
          <w:b/>
          <w:noProof w:val="0"/>
        </w:rPr>
        <w:t xml:space="preserve">Table </w:t>
      </w:r>
      <w:r>
        <w:rPr>
          <w:b/>
          <w:noProof w:val="0"/>
          <w:lang w:eastAsia="ja-JP"/>
        </w:rPr>
        <w:t>2</w:t>
      </w:r>
      <w:r w:rsidR="004D45E6" w:rsidRPr="00947299">
        <w:rPr>
          <w:b/>
          <w:noProof w:val="0"/>
        </w:rPr>
        <w:t xml:space="preserve">. </w:t>
      </w:r>
      <w:r w:rsidR="004D45E6" w:rsidRPr="00947299">
        <w:rPr>
          <w:noProof w:val="0"/>
        </w:rPr>
        <w:t xml:space="preserve">Summary statistics of </w:t>
      </w:r>
      <w:r w:rsidR="006E65F6" w:rsidRPr="006E65F6">
        <w:rPr>
          <w:noProof w:val="0"/>
        </w:rPr>
        <w:t>serum proteins</w:t>
      </w:r>
      <w:r w:rsidR="004D45E6" w:rsidRPr="00947299">
        <w:rPr>
          <w:noProof w:val="0"/>
        </w:rPr>
        <w:t>-raising genetic variants</w:t>
      </w:r>
      <w:r w:rsidR="004D45E6" w:rsidRPr="004D45E6">
        <w:rPr>
          <w:noProof w:val="0"/>
        </w:rPr>
        <w:t xml:space="preserve"> </w:t>
      </w:r>
      <w:r w:rsidR="004D45E6">
        <w:rPr>
          <w:noProof w:val="0"/>
        </w:rPr>
        <w:t>for men</w:t>
      </w:r>
      <w:r w:rsidR="007719B7" w:rsidRPr="00EF4280">
        <w:rPr>
          <w:rFonts w:eastAsia="Times New Roman"/>
          <w:bCs/>
          <w:sz w:val="20"/>
          <w:szCs w:val="16"/>
          <w:lang w:eastAsia="ja-JP"/>
        </w:rPr>
        <w:t xml:space="preserve"> </w:t>
      </w:r>
      <w:r w:rsidR="007719B7" w:rsidRPr="00EF4280">
        <w:rPr>
          <w:rFonts w:asciiTheme="minorEastAsia" w:eastAsiaTheme="minorEastAsia" w:hAnsiTheme="minorEastAsia" w:hint="eastAsia"/>
          <w:bCs/>
          <w:sz w:val="20"/>
          <w:szCs w:val="16"/>
          <w:vertAlign w:val="superscript"/>
          <w:lang w:eastAsia="ja-JP"/>
        </w:rPr>
        <w:t>1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1384"/>
        <w:gridCol w:w="991"/>
        <w:gridCol w:w="1202"/>
        <w:gridCol w:w="1203"/>
        <w:gridCol w:w="1321"/>
        <w:gridCol w:w="1321"/>
        <w:gridCol w:w="1322"/>
        <w:gridCol w:w="283"/>
        <w:gridCol w:w="1323"/>
        <w:gridCol w:w="1323"/>
        <w:gridCol w:w="1323"/>
        <w:gridCol w:w="45"/>
      </w:tblGrid>
      <w:tr w:rsidR="004D45E6" w:rsidRPr="00947299" w14:paraId="43D395B9" w14:textId="77777777" w:rsidTr="001C2C6A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AA4D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color w:val="000000"/>
                <w:sz w:val="20"/>
                <w:szCs w:val="21"/>
                <w:lang w:eastAsia="ja-JP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146E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color w:val="000000"/>
                <w:sz w:val="20"/>
                <w:szCs w:val="21"/>
                <w:lang w:eastAsia="ja-JP"/>
              </w:rPr>
            </w:pPr>
          </w:p>
        </w:tc>
        <w:tc>
          <w:tcPr>
            <w:tcW w:w="120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8C3D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Effect allele</w:t>
            </w:r>
          </w:p>
        </w:tc>
        <w:tc>
          <w:tcPr>
            <w:tcW w:w="120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D68D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Other allele</w:t>
            </w:r>
          </w:p>
        </w:tc>
        <w:tc>
          <w:tcPr>
            <w:tcW w:w="39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99C99F" w14:textId="28A15278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Serum </w:t>
            </w:r>
            <w:r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protein markers </w:t>
            </w:r>
            <w:r w:rsidR="007719B7" w:rsidRPr="007719B7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FE7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6"/>
                <w:lang w:eastAsia="ja-JP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1446" w14:textId="21E1B4BF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Frailty index</w:t>
            </w:r>
            <w:r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 </w:t>
            </w:r>
            <w:r w:rsidR="007719B7" w:rsidRPr="007719B7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3</w:t>
            </w:r>
          </w:p>
        </w:tc>
      </w:tr>
      <w:tr w:rsidR="004D45E6" w:rsidRPr="00947299" w14:paraId="4049763E" w14:textId="77777777" w:rsidTr="001C2C6A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3C14F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N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BCB25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proofErr w:type="spellStart"/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Chr</w:t>
            </w:r>
            <w:proofErr w:type="spellEnd"/>
          </w:p>
        </w:tc>
        <w:tc>
          <w:tcPr>
            <w:tcW w:w="12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CFCF2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</w:p>
        </w:tc>
        <w:tc>
          <w:tcPr>
            <w:tcW w:w="120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093BA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008CF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  <w:t>β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EB68E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E38C2" w14:textId="32B80BD2" w:rsidR="004D45E6" w:rsidRPr="00947299" w:rsidRDefault="000F22C9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0F22C9">
              <w:rPr>
                <w:rFonts w:eastAsia="Times New Roman"/>
                <w:b/>
                <w:i/>
                <w:sz w:val="22"/>
                <w:szCs w:val="22"/>
                <w:lang w:eastAsia="ja-JP"/>
              </w:rPr>
              <w:t>P</w:t>
            </w:r>
            <w:r w:rsidRPr="000F22C9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435C7" w14:textId="77777777" w:rsidR="004D45E6" w:rsidRPr="00947299" w:rsidRDefault="004D45E6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00231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  <w:t>β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0BEAF" w14:textId="77777777" w:rsidR="004D45E6" w:rsidRPr="00947299" w:rsidRDefault="004D45E6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011D8" w14:textId="7572F69B" w:rsidR="004D45E6" w:rsidRPr="00947299" w:rsidRDefault="000F22C9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0F22C9">
              <w:rPr>
                <w:rFonts w:eastAsia="Times New Roman"/>
                <w:b/>
                <w:i/>
                <w:sz w:val="22"/>
                <w:szCs w:val="22"/>
                <w:lang w:eastAsia="ja-JP"/>
              </w:rPr>
              <w:t>P</w:t>
            </w:r>
            <w:r w:rsidRPr="000F22C9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value</w:t>
            </w:r>
          </w:p>
        </w:tc>
      </w:tr>
      <w:tr w:rsidR="004D45E6" w:rsidRPr="00947299" w14:paraId="7A5AE630" w14:textId="77777777" w:rsidTr="001C2C6A">
        <w:trPr>
          <w:gridAfter w:val="1"/>
          <w:wAfter w:w="45" w:type="dxa"/>
          <w:trHeight w:val="454"/>
        </w:trPr>
        <w:tc>
          <w:tcPr>
            <w:tcW w:w="129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FC24" w14:textId="77777777" w:rsidR="004D45E6" w:rsidRPr="0076387B" w:rsidRDefault="004D45E6" w:rsidP="001C2C6A">
            <w:pPr>
              <w:spacing w:line="360" w:lineRule="exact"/>
              <w:rPr>
                <w:sz w:val="20"/>
                <w:szCs w:val="20"/>
              </w:rPr>
            </w:pPr>
            <w:r w:rsidRPr="0076387B">
              <w:rPr>
                <w:b/>
                <w:sz w:val="20"/>
                <w:szCs w:val="20"/>
              </w:rPr>
              <w:t>Serum albumin</w:t>
            </w:r>
          </w:p>
        </w:tc>
      </w:tr>
      <w:tr w:rsidR="00B45EF2" w:rsidRPr="00947299" w14:paraId="1DAC5386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BBF9" w14:textId="577F1DFB" w:rsidR="00B45EF2" w:rsidRPr="0076387B" w:rsidRDefault="00B45EF2" w:rsidP="00B45EF2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48060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EEBD" w14:textId="2788E042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93BE" w14:textId="0A298E8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93A6" w14:textId="089365A5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26E9" w14:textId="1E3E5B8A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B028" w14:textId="594A7A7F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BD81" w14:textId="407FBD2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4.28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E8F0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0852" w14:textId="2758A731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F00F" w14:textId="0F12CC02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20C0" w14:textId="03E172D2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485</w:t>
            </w:r>
          </w:p>
        </w:tc>
      </w:tr>
      <w:tr w:rsidR="00B45EF2" w:rsidRPr="00947299" w14:paraId="7112CEC7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F320" w14:textId="6E3FFFC4" w:rsidR="00B45EF2" w:rsidRPr="0076387B" w:rsidRDefault="00B45EF2" w:rsidP="00B45EF2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12603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FC59" w14:textId="50574CF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C78F" w14:textId="3737AD65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A1FF" w14:textId="212F9618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FA6CE" w14:textId="194A514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E75B" w14:textId="531CBCED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6293" w14:textId="29BF93F0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.07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9D68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904C" w14:textId="5F292DF5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9491" w14:textId="49D509E9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5A29" w14:textId="124BC2D2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252</w:t>
            </w:r>
          </w:p>
        </w:tc>
      </w:tr>
      <w:tr w:rsidR="00B45EF2" w:rsidRPr="00947299" w14:paraId="22451D09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A1B" w14:textId="76C721CC" w:rsidR="00B45EF2" w:rsidRPr="0076387B" w:rsidRDefault="00B45EF2" w:rsidP="00B45EF2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110785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FAB7" w14:textId="546617C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1087" w14:textId="34B7AF9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E0E9" w14:textId="4282AB3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2AA0" w14:textId="1088A96A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9301D" w14:textId="65D80EC3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A945" w14:textId="1EC13638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2.44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82A5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F830" w14:textId="0CEA1DCB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3A35" w14:textId="0C85A8AD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C4F8" w14:textId="12A91DBD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78</w:t>
            </w:r>
          </w:p>
        </w:tc>
      </w:tr>
      <w:tr w:rsidR="00B45EF2" w:rsidRPr="00947299" w14:paraId="3FB9C926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ABEC" w14:textId="54B5DA66" w:rsidR="00B45EF2" w:rsidRPr="0076387B" w:rsidRDefault="00B45EF2" w:rsidP="00B45EF2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133817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6BC8" w14:textId="0B812EA0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927A" w14:textId="2505FFE9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1C5A" w14:textId="4D990A9F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6DDB" w14:textId="2CBB4514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3723" w14:textId="2755DBDF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059F" w14:textId="27BFCBBD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3.58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5851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CDB4" w14:textId="7EA4A399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5329" w14:textId="0D2531FA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291B" w14:textId="373E5EA9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933</w:t>
            </w:r>
          </w:p>
        </w:tc>
      </w:tr>
      <w:tr w:rsidR="00B45EF2" w:rsidRPr="00947299" w14:paraId="75AF1C39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69690" w14:textId="4A2B078C" w:rsidR="00B45EF2" w:rsidRPr="0076387B" w:rsidRDefault="00B45EF2" w:rsidP="00B45EF2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1694809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AF165" w14:textId="33C38B61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B9CC9" w14:textId="37BA1A88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AB6D8" w14:textId="6E7DBB1D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53E8F" w14:textId="23E0B80E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2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DAF5E" w14:textId="7F01B3D8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7D848F" w14:textId="56F5F77C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2.68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352DD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EDE4B" w14:textId="66FAEE01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C2E6BF" w14:textId="43898051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63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AFED6" w14:textId="2D09189D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999</w:t>
            </w:r>
          </w:p>
        </w:tc>
      </w:tr>
      <w:tr w:rsidR="00B45EF2" w:rsidRPr="00947299" w14:paraId="574D93A2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DAB7A8" w14:textId="17B8242D" w:rsidR="00B45EF2" w:rsidRPr="0076387B" w:rsidRDefault="00B45EF2" w:rsidP="00B45EF2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73934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49919" w14:textId="4227E174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23198" w14:textId="33E96085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T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A56212" w14:textId="00328A71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01BD0" w14:textId="7F5D5F99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17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27DB26" w14:textId="3C2973C8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EF973" w14:textId="4875EEF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.43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496E7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9E177A" w14:textId="0D0C891B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43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76AF3" w14:textId="34F496F1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41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EDEFD" w14:textId="54C6C5FB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304</w:t>
            </w:r>
          </w:p>
        </w:tc>
      </w:tr>
      <w:tr w:rsidR="004D45E6" w:rsidRPr="00947299" w14:paraId="4C54C608" w14:textId="77777777" w:rsidTr="001C2C6A">
        <w:trPr>
          <w:gridAfter w:val="1"/>
          <w:wAfter w:w="45" w:type="dxa"/>
          <w:trHeight w:val="20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59447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64D3E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E417A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2CC33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08310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0E20A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C82AE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E405F" w14:textId="77777777" w:rsidR="004D45E6" w:rsidRPr="0076387B" w:rsidRDefault="004D45E6" w:rsidP="001C2C6A">
            <w:pPr>
              <w:spacing w:line="220" w:lineRule="exact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883AF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09E21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F0B63" w14:textId="77777777" w:rsidR="004D45E6" w:rsidRPr="0076387B" w:rsidRDefault="004D45E6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4D45E6" w:rsidRPr="00947299" w14:paraId="4458FC98" w14:textId="77777777" w:rsidTr="001C2C6A">
        <w:trPr>
          <w:gridAfter w:val="1"/>
          <w:wAfter w:w="45" w:type="dxa"/>
          <w:trHeight w:val="454"/>
        </w:trPr>
        <w:tc>
          <w:tcPr>
            <w:tcW w:w="12996" w:type="dxa"/>
            <w:gridSpan w:val="11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DFE7D" w14:textId="77777777" w:rsidR="004D45E6" w:rsidRPr="0076387B" w:rsidRDefault="004D45E6" w:rsidP="001C2C6A">
            <w:pPr>
              <w:spacing w:line="360" w:lineRule="exact"/>
              <w:rPr>
                <w:sz w:val="20"/>
                <w:szCs w:val="20"/>
              </w:rPr>
            </w:pPr>
            <w:r w:rsidRPr="0076387B">
              <w:rPr>
                <w:rFonts w:eastAsia="Times New Roman"/>
                <w:b/>
                <w:sz w:val="20"/>
                <w:szCs w:val="20"/>
                <w:lang w:eastAsia="ja-JP"/>
              </w:rPr>
              <w:t>Serum total protein</w:t>
            </w:r>
          </w:p>
        </w:tc>
      </w:tr>
      <w:tr w:rsidR="00B45EF2" w:rsidRPr="00947299" w14:paraId="260E4156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F1E60" w14:textId="19D9B167" w:rsidR="00B45EF2" w:rsidRPr="0076387B" w:rsidRDefault="00B45EF2" w:rsidP="00B45EF2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375199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D0379" w14:textId="3471115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AEE16" w14:textId="1C1B4A2C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C6D27" w14:textId="3DBEBD9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43CA0" w14:textId="19B88314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42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6763A" w14:textId="56895A26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28070" w14:textId="00B9D819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5.00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61BB6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1D27C" w14:textId="22E6C6A4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49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4AFD2" w14:textId="0A5F508E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41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89DDC9" w14:textId="45EE821F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230</w:t>
            </w:r>
          </w:p>
        </w:tc>
      </w:tr>
      <w:tr w:rsidR="00B45EF2" w:rsidRPr="00947299" w14:paraId="0AD21073" w14:textId="77777777" w:rsidTr="00B45EF2">
        <w:trPr>
          <w:gridAfter w:val="1"/>
          <w:wAfter w:w="45" w:type="dxa"/>
          <w:trHeight w:val="454"/>
        </w:trPr>
        <w:tc>
          <w:tcPr>
            <w:tcW w:w="1384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0BED4781" w14:textId="2034FAB4" w:rsidR="00B45EF2" w:rsidRPr="0076387B" w:rsidRDefault="00B45EF2" w:rsidP="00B45EF2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rs204999</w:t>
            </w:r>
          </w:p>
        </w:tc>
        <w:tc>
          <w:tcPr>
            <w:tcW w:w="99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28DCC960" w14:textId="4CEA270A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3926337A" w14:textId="6AA23979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0991B3BA" w14:textId="17CE1DFC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G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35A8A955" w14:textId="6E54535F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28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2274F5A7" w14:textId="340F4F1C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7C00BDFD" w14:textId="4F75C11B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6387B">
              <w:rPr>
                <w:sz w:val="20"/>
                <w:szCs w:val="20"/>
              </w:rPr>
              <w:t>1.31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28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43858733" w14:textId="77777777" w:rsidR="00B45EF2" w:rsidRPr="0076387B" w:rsidRDefault="00B45EF2" w:rsidP="00B45EF2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74A085C4" w14:textId="05A21C4D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-0.052</w:t>
            </w: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4D38B307" w14:textId="372458BE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27</w:t>
            </w: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1338F314" w14:textId="6A02ABD6" w:rsidR="00B45EF2" w:rsidRPr="00B45EF2" w:rsidRDefault="00B45EF2" w:rsidP="00B45EF2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45EF2">
              <w:rPr>
                <w:sz w:val="20"/>
                <w:szCs w:val="20"/>
              </w:rPr>
              <w:t>0.054</w:t>
            </w:r>
          </w:p>
        </w:tc>
      </w:tr>
      <w:tr w:rsidR="004D45E6" w:rsidRPr="00947299" w14:paraId="6A2C3DEC" w14:textId="77777777" w:rsidTr="001C2C6A">
        <w:trPr>
          <w:trHeight w:val="57"/>
        </w:trPr>
        <w:tc>
          <w:tcPr>
            <w:tcW w:w="13041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883" w14:textId="5D3E14BA" w:rsidR="004D45E6" w:rsidRPr="00947299" w:rsidRDefault="007719B7" w:rsidP="001C2C6A">
            <w:pPr>
              <w:spacing w:line="440" w:lineRule="exact"/>
              <w:rPr>
                <w:rFonts w:eastAsia="Times New Roman"/>
                <w:sz w:val="20"/>
                <w:szCs w:val="16"/>
                <w:lang w:eastAsia="ja-JP"/>
              </w:rPr>
            </w:pPr>
            <w:r w:rsidRPr="007719B7">
              <w:rPr>
                <w:rFonts w:eastAsia="Times New Roman"/>
                <w:sz w:val="20"/>
                <w:szCs w:val="16"/>
                <w:lang w:eastAsia="ja-JP"/>
              </w:rPr>
              <w:t xml:space="preserve">1. </w:t>
            </w:r>
            <w:r w:rsidR="00442BA1">
              <w:rPr>
                <w:rFonts w:eastAsia="Times New Roman"/>
                <w:sz w:val="20"/>
                <w:szCs w:val="16"/>
                <w:lang w:eastAsia="ja-JP"/>
              </w:rPr>
              <w:t>Abbreviations: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 xml:space="preserve"> </w:t>
            </w:r>
            <w:proofErr w:type="spellStart"/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Chr</w:t>
            </w:r>
            <w:proofErr w:type="spellEnd"/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chromosome; EAF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effect allele frequency; SE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standard error; SNP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single-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nucleotide polymorphism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  <w:tr w:rsidR="004D45E6" w:rsidRPr="00947299" w14:paraId="305B8D9F" w14:textId="77777777" w:rsidTr="001C2C6A">
        <w:trPr>
          <w:trHeight w:val="57"/>
        </w:trPr>
        <w:tc>
          <w:tcPr>
            <w:tcW w:w="1304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79C0" w14:textId="31AE1563" w:rsidR="004D45E6" w:rsidRPr="009D1B52" w:rsidRDefault="007719B7" w:rsidP="009A34F6">
            <w:pPr>
              <w:spacing w:line="4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16"/>
                <w:lang w:eastAsia="ja-JP"/>
              </w:rPr>
              <w:t>2</w:t>
            </w:r>
            <w:r w:rsidRPr="007719B7">
              <w:rPr>
                <w:rFonts w:eastAsia="Times New Roman"/>
                <w:sz w:val="20"/>
                <w:szCs w:val="16"/>
                <w:lang w:eastAsia="ja-JP"/>
              </w:rPr>
              <w:t xml:space="preserve">. </w:t>
            </w:r>
            <w:r w:rsidR="004D45E6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Summary statistics for </w:t>
            </w:r>
            <w:r w:rsidR="009A34F6">
              <w:rPr>
                <w:rFonts w:eastAsia="Times New Roman"/>
                <w:sz w:val="20"/>
                <w:szCs w:val="16"/>
                <w:lang w:eastAsia="ja-JP"/>
              </w:rPr>
              <w:t>s</w:t>
            </w:r>
            <w:r w:rsidR="004D45E6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erum protein markers (albumin, total protein; g/L) from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UK Biobank</w:t>
            </w:r>
            <w:r w:rsidR="004D45E6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 data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  <w:tr w:rsidR="004D45E6" w:rsidRPr="00947299" w14:paraId="2A843A9A" w14:textId="77777777" w:rsidTr="001C2C6A">
        <w:trPr>
          <w:trHeight w:val="57"/>
        </w:trPr>
        <w:tc>
          <w:tcPr>
            <w:tcW w:w="1304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E28E" w14:textId="7E774D6E" w:rsidR="004D45E6" w:rsidRPr="009D1B52" w:rsidRDefault="007719B7" w:rsidP="001C2C6A">
            <w:pPr>
              <w:spacing w:line="4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16"/>
                <w:lang w:eastAsia="ja-JP"/>
              </w:rPr>
              <w:t>3</w:t>
            </w:r>
            <w:r w:rsidRPr="007719B7">
              <w:rPr>
                <w:rFonts w:eastAsia="Times New Roman"/>
                <w:sz w:val="20"/>
                <w:szCs w:val="16"/>
                <w:lang w:eastAsia="ja-JP"/>
              </w:rPr>
              <w:t xml:space="preserve">. </w:t>
            </w:r>
            <w:r w:rsidR="004D45E6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Summary statistics for frailty index from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UK Biobank</w:t>
            </w:r>
            <w:r w:rsidR="004D45E6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 data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</w:tbl>
    <w:p w14:paraId="326E249B" w14:textId="4732B918" w:rsidR="0076387B" w:rsidRDefault="0076387B" w:rsidP="00507A46">
      <w:pPr>
        <w:rPr>
          <w:b/>
          <w:color w:val="FF0000"/>
        </w:rPr>
      </w:pPr>
    </w:p>
    <w:p w14:paraId="5054D48C" w14:textId="77777777" w:rsidR="0076387B" w:rsidRDefault="0076387B">
      <w:pPr>
        <w:rPr>
          <w:b/>
          <w:color w:val="FF0000"/>
        </w:rPr>
      </w:pPr>
      <w:r>
        <w:rPr>
          <w:b/>
          <w:color w:val="FF0000"/>
        </w:rPr>
        <w:br w:type="page"/>
      </w:r>
    </w:p>
    <w:p w14:paraId="616AEF66" w14:textId="168B3A7C" w:rsidR="0076387B" w:rsidRPr="006F58FE" w:rsidRDefault="0076387B" w:rsidP="0076387B">
      <w:pPr>
        <w:pStyle w:val="EndNoteBibliography"/>
        <w:ind w:left="720" w:hanging="720"/>
        <w:rPr>
          <w:noProof w:val="0"/>
          <w:color w:val="FF0000"/>
        </w:rPr>
      </w:pPr>
      <w:r w:rsidRPr="00684A1B">
        <w:rPr>
          <w:b/>
          <w:noProof w:val="0"/>
        </w:rPr>
        <w:lastRenderedPageBreak/>
        <w:t xml:space="preserve">Supplementary </w:t>
      </w:r>
      <w:r>
        <w:rPr>
          <w:b/>
          <w:noProof w:val="0"/>
        </w:rPr>
        <w:t xml:space="preserve">Table </w:t>
      </w:r>
      <w:r>
        <w:rPr>
          <w:b/>
          <w:noProof w:val="0"/>
          <w:lang w:eastAsia="ja-JP"/>
        </w:rPr>
        <w:t>3</w:t>
      </w:r>
      <w:r w:rsidRPr="00947299">
        <w:rPr>
          <w:b/>
          <w:noProof w:val="0"/>
        </w:rPr>
        <w:t xml:space="preserve">. </w:t>
      </w:r>
      <w:r w:rsidRPr="00947299">
        <w:rPr>
          <w:noProof w:val="0"/>
        </w:rPr>
        <w:t xml:space="preserve">Summary statistics of </w:t>
      </w:r>
      <w:r w:rsidR="006E65F6" w:rsidRPr="006E65F6">
        <w:rPr>
          <w:noProof w:val="0"/>
        </w:rPr>
        <w:t>serum proteins</w:t>
      </w:r>
      <w:r w:rsidRPr="00947299">
        <w:rPr>
          <w:noProof w:val="0"/>
        </w:rPr>
        <w:t>-raising genetic variants</w:t>
      </w:r>
      <w:r w:rsidRPr="0076387B">
        <w:rPr>
          <w:noProof w:val="0"/>
        </w:rPr>
        <w:t xml:space="preserve"> (data for sensitivity analysis)</w:t>
      </w:r>
      <w:r w:rsidR="007719B7" w:rsidRPr="00EF4280">
        <w:rPr>
          <w:rFonts w:eastAsia="Times New Roman"/>
          <w:bCs/>
          <w:sz w:val="20"/>
          <w:szCs w:val="16"/>
          <w:lang w:eastAsia="ja-JP"/>
        </w:rPr>
        <w:t xml:space="preserve"> </w:t>
      </w:r>
      <w:r w:rsidR="007719B7" w:rsidRPr="00EF4280">
        <w:rPr>
          <w:rFonts w:asciiTheme="minorEastAsia" w:eastAsiaTheme="minorEastAsia" w:hAnsiTheme="minorEastAsia" w:hint="eastAsia"/>
          <w:bCs/>
          <w:sz w:val="20"/>
          <w:szCs w:val="16"/>
          <w:vertAlign w:val="superscript"/>
          <w:lang w:eastAsia="ja-JP"/>
        </w:rPr>
        <w:t>1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384"/>
        <w:gridCol w:w="991"/>
        <w:gridCol w:w="1202"/>
        <w:gridCol w:w="1203"/>
        <w:gridCol w:w="1321"/>
        <w:gridCol w:w="1321"/>
        <w:gridCol w:w="1321"/>
        <w:gridCol w:w="1322"/>
        <w:gridCol w:w="283"/>
        <w:gridCol w:w="1323"/>
        <w:gridCol w:w="1323"/>
        <w:gridCol w:w="1323"/>
      </w:tblGrid>
      <w:tr w:rsidR="0076387B" w:rsidRPr="00947299" w14:paraId="0840894F" w14:textId="77777777" w:rsidTr="001C2C6A">
        <w:trPr>
          <w:trHeight w:val="454"/>
        </w:trPr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CFC5" w14:textId="77777777" w:rsidR="0076387B" w:rsidRPr="00947299" w:rsidRDefault="0076387B" w:rsidP="001C2C6A">
            <w:pPr>
              <w:spacing w:line="360" w:lineRule="exact"/>
              <w:jc w:val="center"/>
              <w:rPr>
                <w:rFonts w:ascii="Century" w:eastAsia="Times New Roman" w:hAnsi="Century"/>
                <w:color w:val="000000"/>
                <w:sz w:val="20"/>
                <w:szCs w:val="21"/>
                <w:lang w:eastAsia="ja-JP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A5E3" w14:textId="77777777" w:rsidR="0076387B" w:rsidRPr="00947299" w:rsidRDefault="0076387B" w:rsidP="001C2C6A">
            <w:pPr>
              <w:spacing w:line="360" w:lineRule="exact"/>
              <w:jc w:val="center"/>
              <w:rPr>
                <w:rFonts w:ascii="Century" w:eastAsia="Times New Roman" w:hAnsi="Century"/>
                <w:color w:val="000000"/>
                <w:sz w:val="20"/>
                <w:szCs w:val="21"/>
                <w:lang w:eastAsia="ja-JP"/>
              </w:rPr>
            </w:pPr>
          </w:p>
        </w:tc>
        <w:tc>
          <w:tcPr>
            <w:tcW w:w="120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FE7" w14:textId="77777777" w:rsidR="0076387B" w:rsidRPr="00947299" w:rsidRDefault="0076387B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Effect allele</w:t>
            </w:r>
          </w:p>
        </w:tc>
        <w:tc>
          <w:tcPr>
            <w:tcW w:w="120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B3F8" w14:textId="77777777" w:rsidR="0076387B" w:rsidRPr="00947299" w:rsidRDefault="0076387B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Other allele</w:t>
            </w:r>
          </w:p>
        </w:tc>
        <w:tc>
          <w:tcPr>
            <w:tcW w:w="52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363D" w14:textId="6C2F9EF9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Serum </w:t>
            </w:r>
            <w:r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protein markers </w:t>
            </w:r>
            <w:r w:rsidR="007719B7" w:rsidRPr="007719B7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9D1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6"/>
                <w:lang w:eastAsia="ja-JP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8A46" w14:textId="1E5164F9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Frailty index</w:t>
            </w:r>
            <w:r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 </w:t>
            </w:r>
            <w:r w:rsidR="007719B7" w:rsidRPr="007719B7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3</w:t>
            </w:r>
          </w:p>
        </w:tc>
      </w:tr>
      <w:tr w:rsidR="0076387B" w:rsidRPr="00947299" w14:paraId="0F9D6276" w14:textId="77777777" w:rsidTr="001C2C6A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04210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N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339A6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proofErr w:type="spellStart"/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Chr</w:t>
            </w:r>
            <w:proofErr w:type="spellEnd"/>
          </w:p>
        </w:tc>
        <w:tc>
          <w:tcPr>
            <w:tcW w:w="12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78D57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</w:p>
        </w:tc>
        <w:tc>
          <w:tcPr>
            <w:tcW w:w="120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61C26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2939A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EAF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564D2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  <w:t>β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99904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0084A" w14:textId="234A4D8E" w:rsidR="0076387B" w:rsidRPr="00947299" w:rsidRDefault="000F22C9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0F22C9">
              <w:rPr>
                <w:rFonts w:eastAsia="Times New Roman"/>
                <w:b/>
                <w:i/>
                <w:sz w:val="22"/>
                <w:szCs w:val="22"/>
                <w:lang w:eastAsia="ja-JP"/>
              </w:rPr>
              <w:t>P</w:t>
            </w:r>
            <w:r w:rsidRPr="000F22C9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AF6EC" w14:textId="77777777" w:rsidR="0076387B" w:rsidRPr="00947299" w:rsidRDefault="0076387B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F6EEA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  <w:t>β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EBCCE" w14:textId="77777777" w:rsidR="0076387B" w:rsidRPr="00947299" w:rsidRDefault="0076387B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E14B5" w14:textId="058553BB" w:rsidR="0076387B" w:rsidRPr="00947299" w:rsidRDefault="000F22C9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0F22C9">
              <w:rPr>
                <w:rFonts w:eastAsia="Times New Roman"/>
                <w:b/>
                <w:i/>
                <w:sz w:val="22"/>
                <w:szCs w:val="22"/>
                <w:lang w:eastAsia="ja-JP"/>
              </w:rPr>
              <w:t>P</w:t>
            </w:r>
            <w:r w:rsidRPr="000F22C9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value</w:t>
            </w:r>
          </w:p>
        </w:tc>
      </w:tr>
      <w:tr w:rsidR="0076387B" w:rsidRPr="00947299" w14:paraId="0A81834C" w14:textId="77777777" w:rsidTr="001C2C6A">
        <w:trPr>
          <w:trHeight w:val="454"/>
        </w:trPr>
        <w:tc>
          <w:tcPr>
            <w:tcW w:w="143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0257" w14:textId="77777777" w:rsidR="0076387B" w:rsidRPr="00AB6050" w:rsidRDefault="0076387B" w:rsidP="001C2C6A">
            <w:pPr>
              <w:spacing w:line="360" w:lineRule="exact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AB6050">
              <w:rPr>
                <w:rFonts w:eastAsia="Times New Roman"/>
                <w:b/>
                <w:sz w:val="20"/>
                <w:szCs w:val="20"/>
                <w:lang w:eastAsia="ja-JP"/>
              </w:rPr>
              <w:t>Serum albumin</w:t>
            </w:r>
          </w:p>
        </w:tc>
      </w:tr>
      <w:tr w:rsidR="007E225C" w:rsidRPr="00947299" w14:paraId="45DEA878" w14:textId="77777777" w:rsidTr="007E225C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BD39" w14:textId="262BF5DE" w:rsidR="007E225C" w:rsidRPr="00E761BE" w:rsidRDefault="007E225C" w:rsidP="007E225C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rs48060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F98B" w14:textId="0A14F775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080F" w14:textId="2067855B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1AFD" w14:textId="7A4A5242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3959" w14:textId="6AE71806" w:rsidR="007E225C" w:rsidRPr="00E761BE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E761BE">
              <w:rPr>
                <w:sz w:val="20"/>
                <w:szCs w:val="20"/>
              </w:rPr>
              <w:t>0.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D236" w14:textId="15CC5FCA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2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5B60" w14:textId="3F3B6A2B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0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5215" w14:textId="131629FD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3.3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D229" w14:textId="77777777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4343" w14:textId="7AED2208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-0.0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4F69" w14:textId="763F811E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0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4277" w14:textId="3D6918EB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873</w:t>
            </w:r>
          </w:p>
        </w:tc>
      </w:tr>
      <w:tr w:rsidR="007E225C" w:rsidRPr="00947299" w14:paraId="7520DBC8" w14:textId="77777777" w:rsidTr="007E225C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EA40" w14:textId="77AFB7E6" w:rsidR="007E225C" w:rsidRPr="00E761BE" w:rsidRDefault="007E225C" w:rsidP="007E225C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rs12603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46E2" w14:textId="408BCC06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1754" w14:textId="0FC92A8E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D970" w14:textId="3FAECB38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9B6B" w14:textId="198EEC16" w:rsidR="007E225C" w:rsidRPr="00E761BE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E761BE">
              <w:rPr>
                <w:sz w:val="20"/>
                <w:szCs w:val="20"/>
              </w:rPr>
              <w:t>0.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29C5" w14:textId="63DAFFB0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1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327F" w14:textId="24FB0317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0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1A5C" w14:textId="6FA01FD3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2.9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2EA9" w14:textId="77777777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F151" w14:textId="7D49519B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0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AE3C" w14:textId="00CCB54D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E64C" w14:textId="03EDCDEF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023</w:t>
            </w:r>
          </w:p>
        </w:tc>
      </w:tr>
      <w:tr w:rsidR="007E225C" w:rsidRPr="00947299" w14:paraId="148BDCB6" w14:textId="77777777" w:rsidTr="007E225C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7043" w14:textId="15B9CE79" w:rsidR="007E225C" w:rsidRPr="00E761BE" w:rsidRDefault="007E225C" w:rsidP="007E225C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rs110785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5D54" w14:textId="79A4F370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590D" w14:textId="7652BE51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132E" w14:textId="6A5A5DD4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7BD2" w14:textId="3511271E" w:rsidR="007E225C" w:rsidRPr="00E761BE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E761BE">
              <w:rPr>
                <w:sz w:val="20"/>
                <w:szCs w:val="20"/>
              </w:rPr>
              <w:t>0.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CBEE" w14:textId="70EDB9D8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2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3C7C" w14:textId="688C2DEB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0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1E6A" w14:textId="137B8273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6.8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9947" w14:textId="77777777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31A7" w14:textId="4854068A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-0.0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ACFC" w14:textId="5A8BC57B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0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06CE" w14:textId="55020624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757</w:t>
            </w:r>
          </w:p>
        </w:tc>
      </w:tr>
      <w:tr w:rsidR="007E225C" w:rsidRPr="00947299" w14:paraId="0B7318EF" w14:textId="77777777" w:rsidTr="007E225C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FDB8" w14:textId="4CBA1FB3" w:rsidR="007E225C" w:rsidRPr="00E761BE" w:rsidRDefault="007E225C" w:rsidP="007E225C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rs133817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603F" w14:textId="275B0456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3A04" w14:textId="55A8F4ED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58F0" w14:textId="3589CCC5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AC7B" w14:textId="3D428CA0" w:rsidR="007E225C" w:rsidRPr="00E761BE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E761BE">
              <w:rPr>
                <w:sz w:val="20"/>
                <w:szCs w:val="20"/>
              </w:rPr>
              <w:t>0.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B47E" w14:textId="472DCAB3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1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F607" w14:textId="42BC71C1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0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437B" w14:textId="6271511B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3.9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B6D3" w14:textId="77777777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A121" w14:textId="3F23F3D3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-0.0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5F14" w14:textId="614DADF5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0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7847" w14:textId="49B27562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295</w:t>
            </w:r>
          </w:p>
        </w:tc>
      </w:tr>
      <w:tr w:rsidR="007E225C" w:rsidRPr="00947299" w14:paraId="277955A1" w14:textId="77777777" w:rsidTr="007E225C">
        <w:trPr>
          <w:trHeight w:val="45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033D5" w14:textId="5CF0757E" w:rsidR="007E225C" w:rsidRPr="00E761BE" w:rsidRDefault="007E225C" w:rsidP="007E225C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rs1694809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15643" w14:textId="76E4B5D5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700AF" w14:textId="617019FC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22A32" w14:textId="6AB56C97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973F1" w14:textId="0CEC4772" w:rsidR="007E225C" w:rsidRPr="00E761BE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E761BE">
              <w:rPr>
                <w:sz w:val="20"/>
                <w:szCs w:val="20"/>
              </w:rPr>
              <w:t>0.0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1ABBC" w14:textId="7E1DCD6B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22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61433" w14:textId="39BFC688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04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41DE9E" w14:textId="59790905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1.9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61112" w14:textId="77777777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97F75" w14:textId="7C1774B4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-0.08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2B93E2" w14:textId="2AE52264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043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4F9A1" w14:textId="5E4E166D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060</w:t>
            </w:r>
          </w:p>
        </w:tc>
      </w:tr>
      <w:tr w:rsidR="007E225C" w:rsidRPr="00947299" w14:paraId="09D47FE6" w14:textId="77777777" w:rsidTr="007E225C">
        <w:trPr>
          <w:trHeight w:val="45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6C78B" w14:textId="6D58DAF3" w:rsidR="007E225C" w:rsidRPr="00E761BE" w:rsidRDefault="007E225C" w:rsidP="007E225C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rs73934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B21954" w14:textId="683112B5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292D8" w14:textId="63FF0FDF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T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482E87" w14:textId="6018A1F0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DC483" w14:textId="7D1FC768" w:rsidR="007E225C" w:rsidRPr="00E761BE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E761BE">
              <w:rPr>
                <w:sz w:val="20"/>
                <w:szCs w:val="20"/>
              </w:rPr>
              <w:t>0.8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D8BCC5" w14:textId="0D79F2BE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18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E89B0" w14:textId="3E42B27A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034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500A7" w14:textId="4A4AF8BB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3.2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6C6BC" w14:textId="77777777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B2D964" w14:textId="336519B1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-0.04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4A828F" w14:textId="48975A17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029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F6863" w14:textId="74BF4E07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33400F">
              <w:rPr>
                <w:sz w:val="20"/>
              </w:rPr>
              <w:t>0.141</w:t>
            </w:r>
          </w:p>
        </w:tc>
      </w:tr>
      <w:tr w:rsidR="0076387B" w:rsidRPr="00947299" w14:paraId="2179E2C6" w14:textId="77777777" w:rsidTr="001C2C6A">
        <w:trPr>
          <w:trHeight w:val="20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B5D8B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05FCE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85886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8DBBB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2609C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12C0C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38700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EDF25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13679C" w14:textId="77777777" w:rsidR="0076387B" w:rsidRPr="00AB6050" w:rsidRDefault="0076387B" w:rsidP="001C2C6A">
            <w:pPr>
              <w:spacing w:line="220" w:lineRule="exact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A84FF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CDC63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FB32E" w14:textId="77777777" w:rsidR="0076387B" w:rsidRPr="00AB6050" w:rsidRDefault="0076387B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76387B" w:rsidRPr="00947299" w14:paraId="29C212F1" w14:textId="77777777" w:rsidTr="001C2C6A">
        <w:trPr>
          <w:trHeight w:val="454"/>
        </w:trPr>
        <w:tc>
          <w:tcPr>
            <w:tcW w:w="14317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D9175" w14:textId="77777777" w:rsidR="0076387B" w:rsidRPr="00AB6050" w:rsidRDefault="0076387B" w:rsidP="001C2C6A">
            <w:pPr>
              <w:spacing w:line="36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AB6050">
              <w:rPr>
                <w:rFonts w:eastAsia="Times New Roman"/>
                <w:b/>
                <w:sz w:val="20"/>
                <w:szCs w:val="20"/>
                <w:lang w:eastAsia="ja-JP"/>
              </w:rPr>
              <w:t>Serum total protein</w:t>
            </w:r>
          </w:p>
        </w:tc>
      </w:tr>
      <w:tr w:rsidR="007E225C" w:rsidRPr="00947299" w14:paraId="47B93F70" w14:textId="77777777" w:rsidTr="007E225C">
        <w:trPr>
          <w:trHeight w:val="454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D6E70" w14:textId="02879D2E" w:rsidR="007E225C" w:rsidRPr="00E761BE" w:rsidRDefault="007E225C" w:rsidP="007E225C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rs375199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26BB8" w14:textId="1A4A876A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B520E" w14:textId="16493091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79F40" w14:textId="6B8187D2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554FB" w14:textId="52987702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0.11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A0F42" w14:textId="01D16F20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377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803F0" w14:textId="67A035FF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059</w:t>
            </w: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BC10F" w14:textId="42BE59D2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1.3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A6977" w14:textId="77777777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CD9C4" w14:textId="278FBEB4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1"/>
                <w:szCs w:val="20"/>
                <w:lang w:eastAsia="ja-JP"/>
              </w:rPr>
            </w:pPr>
            <w:r w:rsidRPr="0033400F">
              <w:rPr>
                <w:sz w:val="21"/>
              </w:rPr>
              <w:t>-0.038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AFE61" w14:textId="5093CA2B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1"/>
                <w:szCs w:val="20"/>
                <w:lang w:eastAsia="ja-JP"/>
              </w:rPr>
            </w:pPr>
            <w:r w:rsidRPr="0033400F">
              <w:rPr>
                <w:sz w:val="21"/>
              </w:rPr>
              <w:t>0.029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6DC8B3" w14:textId="52906D34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1"/>
                <w:szCs w:val="20"/>
                <w:lang w:eastAsia="ja-JP"/>
              </w:rPr>
            </w:pPr>
            <w:r w:rsidRPr="0033400F">
              <w:rPr>
                <w:sz w:val="21"/>
              </w:rPr>
              <w:t>0.182</w:t>
            </w:r>
          </w:p>
        </w:tc>
      </w:tr>
      <w:tr w:rsidR="007E225C" w:rsidRPr="00947299" w14:paraId="08A3E40E" w14:textId="77777777" w:rsidTr="007E225C">
        <w:trPr>
          <w:trHeight w:val="454"/>
        </w:trPr>
        <w:tc>
          <w:tcPr>
            <w:tcW w:w="1384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28C37F4F" w14:textId="6C8CA6C9" w:rsidR="007E225C" w:rsidRPr="00E761BE" w:rsidRDefault="007E225C" w:rsidP="007E225C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rs204999</w:t>
            </w:r>
          </w:p>
        </w:tc>
        <w:tc>
          <w:tcPr>
            <w:tcW w:w="99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6EF7C872" w14:textId="49AF6864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32D1B9F2" w14:textId="0732B7C8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32D74E8F" w14:textId="7023D3BA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G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08ED8F08" w14:textId="7586B15D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0.74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1C94D989" w14:textId="41F90FD8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251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156A1605" w14:textId="0D143748" w:rsidR="007E225C" w:rsidRPr="007E225C" w:rsidRDefault="007E225C" w:rsidP="007E225C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7E225C">
              <w:rPr>
                <w:sz w:val="20"/>
                <w:szCs w:val="20"/>
              </w:rPr>
              <w:t>0.042</w:t>
            </w:r>
          </w:p>
        </w:tc>
        <w:tc>
          <w:tcPr>
            <w:tcW w:w="1322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21DB689A" w14:textId="66ED52B9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E761BE">
              <w:rPr>
                <w:sz w:val="20"/>
                <w:szCs w:val="20"/>
              </w:rPr>
              <w:t>3.4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8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7948AAEB" w14:textId="77777777" w:rsidR="007E225C" w:rsidRPr="00E761BE" w:rsidRDefault="007E225C" w:rsidP="007E225C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73D1E471" w14:textId="50BFB819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1"/>
                <w:szCs w:val="20"/>
                <w:lang w:eastAsia="ja-JP"/>
              </w:rPr>
            </w:pPr>
            <w:r w:rsidRPr="0033400F">
              <w:rPr>
                <w:sz w:val="21"/>
              </w:rPr>
              <w:t>-0.058</w:t>
            </w: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5635B29E" w14:textId="6606872C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1"/>
                <w:szCs w:val="20"/>
                <w:lang w:eastAsia="ja-JP"/>
              </w:rPr>
            </w:pPr>
            <w:r w:rsidRPr="0033400F">
              <w:rPr>
                <w:sz w:val="21"/>
              </w:rPr>
              <w:t>0.019</w:t>
            </w: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65124312" w14:textId="09BA4753" w:rsidR="007E225C" w:rsidRPr="0033400F" w:rsidRDefault="007E225C" w:rsidP="007E225C">
            <w:pPr>
              <w:spacing w:line="360" w:lineRule="exact"/>
              <w:jc w:val="center"/>
              <w:rPr>
                <w:rFonts w:eastAsia="Times New Roman"/>
                <w:sz w:val="21"/>
                <w:szCs w:val="20"/>
                <w:lang w:eastAsia="ja-JP"/>
              </w:rPr>
            </w:pPr>
            <w:r w:rsidRPr="0033400F">
              <w:rPr>
                <w:sz w:val="21"/>
              </w:rPr>
              <w:t>0.002</w:t>
            </w:r>
          </w:p>
        </w:tc>
      </w:tr>
      <w:tr w:rsidR="0076387B" w:rsidRPr="00947299" w14:paraId="08396A0E" w14:textId="77777777" w:rsidTr="001C2C6A">
        <w:trPr>
          <w:trHeight w:val="57"/>
        </w:trPr>
        <w:tc>
          <w:tcPr>
            <w:tcW w:w="14317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B0C0" w14:textId="41E26654" w:rsidR="0076387B" w:rsidRPr="00947299" w:rsidRDefault="007719B7" w:rsidP="001C2C6A">
            <w:pPr>
              <w:spacing w:line="440" w:lineRule="exact"/>
              <w:rPr>
                <w:rFonts w:eastAsia="Times New Roman"/>
                <w:sz w:val="20"/>
                <w:szCs w:val="16"/>
                <w:lang w:eastAsia="ja-JP"/>
              </w:rPr>
            </w:pPr>
            <w:r w:rsidRPr="007719B7">
              <w:rPr>
                <w:rFonts w:eastAsia="Times New Roman"/>
                <w:sz w:val="20"/>
                <w:szCs w:val="16"/>
                <w:lang w:eastAsia="ja-JP"/>
              </w:rPr>
              <w:t xml:space="preserve">1. </w:t>
            </w:r>
            <w:r w:rsidR="00442BA1">
              <w:rPr>
                <w:rFonts w:eastAsia="Times New Roman"/>
                <w:sz w:val="20"/>
                <w:szCs w:val="16"/>
                <w:lang w:eastAsia="ja-JP"/>
              </w:rPr>
              <w:t>Abbreviations: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 xml:space="preserve"> </w:t>
            </w:r>
            <w:proofErr w:type="spellStart"/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Chr</w:t>
            </w:r>
            <w:proofErr w:type="spellEnd"/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chromosome; EAF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effect allele frequency; SE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standard error; SNP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single-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nucleotide polymorphism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  <w:tr w:rsidR="0076387B" w:rsidRPr="00947299" w14:paraId="0EE48A37" w14:textId="77777777" w:rsidTr="001C2C6A">
        <w:trPr>
          <w:trHeight w:val="57"/>
        </w:trPr>
        <w:tc>
          <w:tcPr>
            <w:tcW w:w="143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4652" w14:textId="5836528A" w:rsidR="0076387B" w:rsidRPr="009D1B52" w:rsidRDefault="007719B7" w:rsidP="00A5488E">
            <w:pPr>
              <w:spacing w:line="4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16"/>
                <w:lang w:eastAsia="ja-JP"/>
              </w:rPr>
              <w:t>2</w:t>
            </w:r>
            <w:r w:rsidRPr="007719B7">
              <w:rPr>
                <w:rFonts w:eastAsia="Times New Roman"/>
                <w:sz w:val="20"/>
                <w:szCs w:val="16"/>
                <w:lang w:eastAsia="ja-JP"/>
              </w:rPr>
              <w:t xml:space="preserve">. </w:t>
            </w:r>
            <w:r w:rsidR="0076387B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Summary statistics for </w:t>
            </w:r>
            <w:r w:rsidR="009A34F6">
              <w:rPr>
                <w:rFonts w:eastAsia="Times New Roman"/>
                <w:sz w:val="20"/>
                <w:szCs w:val="16"/>
                <w:lang w:eastAsia="ja-JP"/>
              </w:rPr>
              <w:t>s</w:t>
            </w:r>
            <w:r w:rsidR="0076387B" w:rsidRPr="009D1B52">
              <w:rPr>
                <w:rFonts w:eastAsia="Times New Roman"/>
                <w:sz w:val="20"/>
                <w:szCs w:val="16"/>
                <w:lang w:eastAsia="ja-JP"/>
              </w:rPr>
              <w:t>erum protein markers (albumin, total protein; g/</w:t>
            </w:r>
            <w:r w:rsidR="00A5488E" w:rsidRPr="00442BA1">
              <w:rPr>
                <w:rFonts w:eastAsia="Times New Roman"/>
                <w:sz w:val="20"/>
                <w:szCs w:val="16"/>
                <w:lang w:eastAsia="ja-JP"/>
              </w:rPr>
              <w:t>L</w:t>
            </w:r>
            <w:r w:rsidR="0076387B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) from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genome-wide</w:t>
            </w:r>
            <w:r w:rsidR="00A5488E" w:rsidRPr="00FE0CEE">
              <w:rPr>
                <w:rFonts w:eastAsia="Times New Roman"/>
                <w:sz w:val="20"/>
                <w:szCs w:val="16"/>
                <w:lang w:eastAsia="ja-JP"/>
              </w:rPr>
              <w:t xml:space="preserve"> association study of European-ancestry individuals (</w:t>
            </w:r>
            <w:proofErr w:type="spellStart"/>
            <w:r w:rsidR="00A5488E" w:rsidRPr="00FE0CEE">
              <w:rPr>
                <w:rFonts w:eastAsia="Times New Roman"/>
                <w:sz w:val="20"/>
                <w:szCs w:val="16"/>
                <w:lang w:eastAsia="ja-JP"/>
              </w:rPr>
              <w:t>Franceschini</w:t>
            </w:r>
            <w:proofErr w:type="spellEnd"/>
            <w:r w:rsidR="00A5488E" w:rsidRPr="00FE0CEE">
              <w:rPr>
                <w:rFonts w:eastAsia="Times New Roman"/>
                <w:sz w:val="20"/>
                <w:szCs w:val="16"/>
                <w:lang w:eastAsia="ja-JP"/>
              </w:rPr>
              <w:t xml:space="preserve"> N et al. </w:t>
            </w:r>
            <w:r w:rsidR="00A5488E">
              <w:rPr>
                <w:rFonts w:eastAsia="Times New Roman"/>
                <w:sz w:val="20"/>
                <w:szCs w:val="16"/>
                <w:lang w:eastAsia="ja-JP"/>
              </w:rPr>
              <w:t>Am J Hum Genet. 2012</w:t>
            </w:r>
            <w:proofErr w:type="gramStart"/>
            <w:r w:rsidR="00A5488E">
              <w:rPr>
                <w:rFonts w:eastAsia="Times New Roman"/>
                <w:sz w:val="20"/>
                <w:szCs w:val="16"/>
                <w:lang w:eastAsia="ja-JP"/>
              </w:rPr>
              <w:t>;91</w:t>
            </w:r>
            <w:r w:rsidR="00A5488E" w:rsidRPr="00FE0CEE">
              <w:rPr>
                <w:rFonts w:eastAsia="Times New Roman"/>
                <w:sz w:val="20"/>
                <w:szCs w:val="16"/>
                <w:lang w:eastAsia="ja-JP"/>
              </w:rPr>
              <w:t>:744</w:t>
            </w:r>
            <w:proofErr w:type="gramEnd"/>
            <w:r w:rsidR="00A5488E" w:rsidRPr="00FE0CEE">
              <w:rPr>
                <w:rFonts w:eastAsia="Times New Roman"/>
                <w:sz w:val="20"/>
                <w:szCs w:val="16"/>
                <w:lang w:eastAsia="ja-JP"/>
              </w:rPr>
              <w:t>-53)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  <w:tr w:rsidR="0076387B" w:rsidRPr="00947299" w14:paraId="6DB2CE1B" w14:textId="77777777" w:rsidTr="001C2C6A">
        <w:trPr>
          <w:trHeight w:val="57"/>
        </w:trPr>
        <w:tc>
          <w:tcPr>
            <w:tcW w:w="143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0BF6" w14:textId="3305865F" w:rsidR="0076387B" w:rsidRPr="009D1B52" w:rsidRDefault="007719B7" w:rsidP="000F22C9">
            <w:pPr>
              <w:spacing w:line="4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16"/>
                <w:lang w:eastAsia="ja-JP"/>
              </w:rPr>
              <w:t>3</w:t>
            </w:r>
            <w:r w:rsidRPr="007719B7">
              <w:rPr>
                <w:rFonts w:eastAsia="Times New Roman"/>
                <w:sz w:val="20"/>
                <w:szCs w:val="16"/>
                <w:lang w:eastAsia="ja-JP"/>
              </w:rPr>
              <w:t xml:space="preserve">. </w:t>
            </w:r>
            <w:r w:rsidR="0076387B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Summary statistics for frailty index from UK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B</w:t>
            </w:r>
            <w:r w:rsidR="0076387B" w:rsidRPr="009D1B52">
              <w:rPr>
                <w:rFonts w:eastAsia="Times New Roman"/>
                <w:sz w:val="20"/>
                <w:szCs w:val="16"/>
                <w:lang w:eastAsia="ja-JP"/>
              </w:rPr>
              <w:t>iobank data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</w:tbl>
    <w:p w14:paraId="62EBB3DD" w14:textId="77777777" w:rsidR="00B97D3C" w:rsidRDefault="00B97D3C">
      <w:pPr>
        <w:rPr>
          <w:b/>
          <w:color w:val="FF0000"/>
        </w:rPr>
      </w:pPr>
    </w:p>
    <w:p w14:paraId="0D600B89" w14:textId="77777777" w:rsidR="00B97D3C" w:rsidRDefault="00B97D3C">
      <w:pPr>
        <w:rPr>
          <w:b/>
          <w:color w:val="FF0000"/>
        </w:rPr>
      </w:pPr>
      <w:r>
        <w:rPr>
          <w:b/>
          <w:color w:val="FF0000"/>
        </w:rPr>
        <w:br w:type="page"/>
      </w:r>
    </w:p>
    <w:p w14:paraId="38A74064" w14:textId="764F74D2" w:rsidR="00B97D3C" w:rsidRPr="006F58FE" w:rsidRDefault="00B97D3C" w:rsidP="00B97D3C">
      <w:pPr>
        <w:pStyle w:val="EndNoteBibliography"/>
        <w:ind w:left="720" w:hanging="720"/>
        <w:rPr>
          <w:noProof w:val="0"/>
          <w:color w:val="FF0000"/>
        </w:rPr>
      </w:pPr>
      <w:r w:rsidRPr="00684A1B">
        <w:rPr>
          <w:b/>
          <w:noProof w:val="0"/>
        </w:rPr>
        <w:lastRenderedPageBreak/>
        <w:t xml:space="preserve">Supplementary </w:t>
      </w:r>
      <w:r>
        <w:rPr>
          <w:b/>
          <w:noProof w:val="0"/>
        </w:rPr>
        <w:t xml:space="preserve">Table </w:t>
      </w:r>
      <w:r w:rsidR="00E761BE">
        <w:rPr>
          <w:b/>
          <w:noProof w:val="0"/>
          <w:lang w:eastAsia="ja-JP"/>
        </w:rPr>
        <w:t>4</w:t>
      </w:r>
      <w:r w:rsidRPr="00947299">
        <w:rPr>
          <w:b/>
          <w:noProof w:val="0"/>
        </w:rPr>
        <w:t xml:space="preserve">. </w:t>
      </w:r>
      <w:r w:rsidRPr="00947299">
        <w:rPr>
          <w:noProof w:val="0"/>
        </w:rPr>
        <w:t xml:space="preserve">Summary statistics of </w:t>
      </w:r>
      <w:r w:rsidR="006E65F6" w:rsidRPr="006E65F6">
        <w:rPr>
          <w:noProof w:val="0"/>
        </w:rPr>
        <w:t>serum proteins</w:t>
      </w:r>
      <w:r w:rsidRPr="00947299">
        <w:rPr>
          <w:noProof w:val="0"/>
        </w:rPr>
        <w:t>-raising genetic variants</w:t>
      </w:r>
      <w:r w:rsidRPr="0076387B">
        <w:rPr>
          <w:noProof w:val="0"/>
        </w:rPr>
        <w:t xml:space="preserve"> (</w:t>
      </w:r>
      <w:r>
        <w:rPr>
          <w:noProof w:val="0"/>
        </w:rPr>
        <w:t xml:space="preserve">another SNPs </w:t>
      </w:r>
      <w:r w:rsidRPr="0076387B">
        <w:rPr>
          <w:noProof w:val="0"/>
        </w:rPr>
        <w:t>data for sensitivity analysis)</w:t>
      </w:r>
      <w:r w:rsidR="007719B7" w:rsidRPr="00EF4280">
        <w:rPr>
          <w:rFonts w:eastAsia="Times New Roman"/>
          <w:bCs/>
          <w:sz w:val="20"/>
          <w:szCs w:val="16"/>
          <w:lang w:eastAsia="ja-JP"/>
        </w:rPr>
        <w:t xml:space="preserve"> </w:t>
      </w:r>
      <w:r w:rsidR="007719B7" w:rsidRPr="00EF4280">
        <w:rPr>
          <w:rFonts w:asciiTheme="minorEastAsia" w:eastAsiaTheme="minorEastAsia" w:hAnsiTheme="minorEastAsia" w:hint="eastAsia"/>
          <w:bCs/>
          <w:sz w:val="20"/>
          <w:szCs w:val="16"/>
          <w:vertAlign w:val="superscript"/>
          <w:lang w:eastAsia="ja-JP"/>
        </w:rPr>
        <w:t>1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384"/>
        <w:gridCol w:w="991"/>
        <w:gridCol w:w="1202"/>
        <w:gridCol w:w="1203"/>
        <w:gridCol w:w="1321"/>
        <w:gridCol w:w="1321"/>
        <w:gridCol w:w="1321"/>
        <w:gridCol w:w="1322"/>
        <w:gridCol w:w="283"/>
        <w:gridCol w:w="1323"/>
        <w:gridCol w:w="1323"/>
        <w:gridCol w:w="1323"/>
      </w:tblGrid>
      <w:tr w:rsidR="00B97D3C" w:rsidRPr="00947299" w14:paraId="5704299E" w14:textId="77777777" w:rsidTr="001C2C6A">
        <w:trPr>
          <w:trHeight w:val="454"/>
        </w:trPr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9F5" w14:textId="77777777" w:rsidR="00B97D3C" w:rsidRPr="00947299" w:rsidRDefault="00B97D3C" w:rsidP="001C2C6A">
            <w:pPr>
              <w:spacing w:line="360" w:lineRule="exact"/>
              <w:jc w:val="center"/>
              <w:rPr>
                <w:rFonts w:ascii="Century" w:eastAsia="Times New Roman" w:hAnsi="Century"/>
                <w:color w:val="000000"/>
                <w:sz w:val="20"/>
                <w:szCs w:val="21"/>
                <w:lang w:eastAsia="ja-JP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65F" w14:textId="77777777" w:rsidR="00B97D3C" w:rsidRPr="00947299" w:rsidRDefault="00B97D3C" w:rsidP="001C2C6A">
            <w:pPr>
              <w:spacing w:line="360" w:lineRule="exact"/>
              <w:jc w:val="center"/>
              <w:rPr>
                <w:rFonts w:ascii="Century" w:eastAsia="Times New Roman" w:hAnsi="Century"/>
                <w:color w:val="000000"/>
                <w:sz w:val="20"/>
                <w:szCs w:val="21"/>
                <w:lang w:eastAsia="ja-JP"/>
              </w:rPr>
            </w:pPr>
          </w:p>
        </w:tc>
        <w:tc>
          <w:tcPr>
            <w:tcW w:w="120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776" w14:textId="77777777" w:rsidR="00B97D3C" w:rsidRPr="00947299" w:rsidRDefault="00B97D3C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Effect allele</w:t>
            </w:r>
          </w:p>
        </w:tc>
        <w:tc>
          <w:tcPr>
            <w:tcW w:w="120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3164" w14:textId="77777777" w:rsidR="00B97D3C" w:rsidRPr="00947299" w:rsidRDefault="00B97D3C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Other allele</w:t>
            </w:r>
          </w:p>
        </w:tc>
        <w:tc>
          <w:tcPr>
            <w:tcW w:w="52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693A8" w14:textId="4A53439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Serum </w:t>
            </w:r>
            <w:r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 xml:space="preserve">protein markers </w:t>
            </w:r>
            <w:r w:rsidR="001B7B73" w:rsidRPr="001B7B73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750F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6"/>
                <w:lang w:eastAsia="ja-JP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C944" w14:textId="2B86DECC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Frailty index</w:t>
            </w:r>
            <w:r w:rsidRPr="001B7B73">
              <w:rPr>
                <w:rFonts w:eastAsia="Times New Roman"/>
                <w:bCs/>
                <w:sz w:val="20"/>
                <w:szCs w:val="16"/>
                <w:lang w:eastAsia="ja-JP"/>
              </w:rPr>
              <w:t xml:space="preserve"> </w:t>
            </w:r>
            <w:r w:rsidR="001B7B73" w:rsidRPr="001B7B73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3</w:t>
            </w:r>
          </w:p>
        </w:tc>
      </w:tr>
      <w:tr w:rsidR="00B97D3C" w:rsidRPr="00947299" w14:paraId="32C91D48" w14:textId="77777777" w:rsidTr="001C2C6A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D6C29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N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B51F6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proofErr w:type="spellStart"/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Chr</w:t>
            </w:r>
            <w:proofErr w:type="spellEnd"/>
          </w:p>
        </w:tc>
        <w:tc>
          <w:tcPr>
            <w:tcW w:w="12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427E2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</w:p>
        </w:tc>
        <w:tc>
          <w:tcPr>
            <w:tcW w:w="120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AB098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56022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EAF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5B293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  <w:t>β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06A0C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1347C" w14:textId="00C34C6B" w:rsidR="00B97D3C" w:rsidRPr="00947299" w:rsidRDefault="000F22C9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0F22C9">
              <w:rPr>
                <w:rFonts w:eastAsia="Times New Roman"/>
                <w:b/>
                <w:i/>
                <w:sz w:val="22"/>
                <w:szCs w:val="22"/>
                <w:lang w:eastAsia="ja-JP"/>
              </w:rPr>
              <w:t>P</w:t>
            </w:r>
            <w:r w:rsidRPr="000F22C9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768FE" w14:textId="77777777" w:rsidR="00B97D3C" w:rsidRPr="00947299" w:rsidRDefault="00B97D3C" w:rsidP="001C2C6A">
            <w:pPr>
              <w:spacing w:line="360" w:lineRule="exact"/>
              <w:jc w:val="center"/>
              <w:rPr>
                <w:rFonts w:ascii="Century" w:eastAsia="Times New Roman" w:hAnsi="Century"/>
                <w:sz w:val="20"/>
                <w:szCs w:val="21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39A23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i/>
                <w:iCs/>
                <w:sz w:val="20"/>
                <w:szCs w:val="16"/>
                <w:lang w:eastAsia="ja-JP"/>
              </w:rPr>
              <w:t>β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CFD98" w14:textId="77777777" w:rsidR="00B97D3C" w:rsidRPr="00947299" w:rsidRDefault="00B97D3C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947299"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  <w:t>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971A2" w14:textId="32755C12" w:rsidR="00B97D3C" w:rsidRPr="00947299" w:rsidRDefault="000F22C9" w:rsidP="001C2C6A">
            <w:pPr>
              <w:spacing w:line="360" w:lineRule="exact"/>
              <w:jc w:val="center"/>
              <w:rPr>
                <w:rFonts w:eastAsia="Times New Roman"/>
                <w:b/>
                <w:bCs/>
                <w:sz w:val="20"/>
                <w:szCs w:val="16"/>
                <w:lang w:eastAsia="ja-JP"/>
              </w:rPr>
            </w:pPr>
            <w:r w:rsidRPr="000F22C9">
              <w:rPr>
                <w:rFonts w:eastAsia="Times New Roman"/>
                <w:b/>
                <w:i/>
                <w:sz w:val="22"/>
                <w:szCs w:val="22"/>
                <w:lang w:eastAsia="ja-JP"/>
              </w:rPr>
              <w:t>P</w:t>
            </w:r>
            <w:r w:rsidRPr="000F22C9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value</w:t>
            </w:r>
          </w:p>
        </w:tc>
      </w:tr>
      <w:tr w:rsidR="00B97D3C" w:rsidRPr="00947299" w14:paraId="725783CA" w14:textId="77777777" w:rsidTr="001C2C6A">
        <w:trPr>
          <w:trHeight w:val="454"/>
        </w:trPr>
        <w:tc>
          <w:tcPr>
            <w:tcW w:w="143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2D4B" w14:textId="77777777" w:rsidR="00B97D3C" w:rsidRPr="00AB6050" w:rsidRDefault="00B97D3C" w:rsidP="001C2C6A">
            <w:pPr>
              <w:spacing w:line="360" w:lineRule="exact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AB6050">
              <w:rPr>
                <w:rFonts w:eastAsia="Times New Roman"/>
                <w:b/>
                <w:sz w:val="20"/>
                <w:szCs w:val="20"/>
                <w:lang w:eastAsia="ja-JP"/>
              </w:rPr>
              <w:t>Serum albumin</w:t>
            </w:r>
          </w:p>
        </w:tc>
      </w:tr>
      <w:tr w:rsidR="003A2D90" w:rsidRPr="00947299" w14:paraId="54313158" w14:textId="77777777" w:rsidTr="003A2D90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CBA7" w14:textId="2BB477F8" w:rsidR="003A2D90" w:rsidRPr="00B97D3C" w:rsidRDefault="003A2D90" w:rsidP="003A2D90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rs12603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9578" w14:textId="396F2124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E13B" w14:textId="68DBF574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569A" w14:textId="7A5E02FC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04F9" w14:textId="7C6EDC2B" w:rsidR="003A2D90" w:rsidRPr="00B97D3C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97D3C">
              <w:rPr>
                <w:sz w:val="20"/>
                <w:szCs w:val="20"/>
              </w:rPr>
              <w:t>0.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92B0" w14:textId="3AC2EB52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2654" w14:textId="0C9DBC33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4DCA" w14:textId="3700F30B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5.02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202B" w14:textId="77777777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C6AC" w14:textId="1C92805D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17F0A" w14:textId="3B534175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7235" w14:textId="1EDB62B4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23</w:t>
            </w:r>
          </w:p>
        </w:tc>
      </w:tr>
      <w:tr w:rsidR="003A2D90" w:rsidRPr="00947299" w14:paraId="3DC3D759" w14:textId="77777777" w:rsidTr="003A2D90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F1DA" w14:textId="144BF0C5" w:rsidR="003A2D90" w:rsidRPr="00B97D3C" w:rsidRDefault="003A2D90" w:rsidP="003A2D90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rs48060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462F" w14:textId="4E76B37C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5B02" w14:textId="6C5B1F36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1EB6" w14:textId="0897D6B3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14CA" w14:textId="58ABD980" w:rsidR="003A2D90" w:rsidRPr="00B97D3C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97D3C">
              <w:rPr>
                <w:sz w:val="20"/>
                <w:szCs w:val="20"/>
              </w:rPr>
              <w:t>0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8013" w14:textId="17EBB79B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0197" w14:textId="23AAB7A9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C988" w14:textId="45515E59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8.08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51C7" w14:textId="77777777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244B" w14:textId="0402FEE6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-0.0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D4BC1" w14:textId="01F9656C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045A" w14:textId="61665BC5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873</w:t>
            </w:r>
          </w:p>
        </w:tc>
      </w:tr>
      <w:tr w:rsidR="003A2D90" w:rsidRPr="00947299" w14:paraId="01DDC583" w14:textId="77777777" w:rsidTr="003A2D90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4554" w14:textId="72C0C21C" w:rsidR="003A2D90" w:rsidRPr="00B97D3C" w:rsidRDefault="003A2D90" w:rsidP="003A2D90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rs110785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72BE" w14:textId="257263F3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CAF4" w14:textId="00E7B73E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A3A5" w14:textId="04BF7E16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C2D7" w14:textId="6A9BB01C" w:rsidR="003A2D90" w:rsidRPr="00B97D3C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97D3C">
              <w:rPr>
                <w:sz w:val="20"/>
                <w:szCs w:val="20"/>
              </w:rPr>
              <w:t>0.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7A09" w14:textId="30C4D126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937F" w14:textId="38C3AA57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3C03" w14:textId="7672F980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3.34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26DE" w14:textId="77777777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DC13" w14:textId="57B4859F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-0.0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C568" w14:textId="4377171B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EE0A" w14:textId="2EDB803D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757</w:t>
            </w:r>
          </w:p>
        </w:tc>
      </w:tr>
      <w:tr w:rsidR="003A2D90" w:rsidRPr="00947299" w14:paraId="4DFEFA7F" w14:textId="77777777" w:rsidTr="003A2D90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D7D5" w14:textId="51403B28" w:rsidR="003A2D90" w:rsidRPr="00B97D3C" w:rsidRDefault="003A2D90" w:rsidP="003A2D90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rs6944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C46B" w14:textId="7ADB23D7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3D00" w14:textId="0E3F8A11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F3DA" w14:textId="40F1BF4C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DDA4" w14:textId="064A7C41" w:rsidR="003A2D90" w:rsidRPr="00B97D3C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97D3C">
              <w:rPr>
                <w:sz w:val="20"/>
                <w:szCs w:val="20"/>
              </w:rPr>
              <w:t>0.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C8B4" w14:textId="24E73448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58FE" w14:textId="687D3A9F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B336" w14:textId="64B30E8D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1.18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D52A" w14:textId="77777777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8F18" w14:textId="4ABE3855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-0.0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2F3B" w14:textId="7E83E054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EE62" w14:textId="35D37EAD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35</w:t>
            </w:r>
          </w:p>
        </w:tc>
      </w:tr>
      <w:tr w:rsidR="003A2D90" w:rsidRPr="00947299" w14:paraId="4CA95962" w14:textId="77777777" w:rsidTr="003A2D90">
        <w:trPr>
          <w:trHeight w:val="45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CAC42" w14:textId="6D05FAD0" w:rsidR="003A2D90" w:rsidRPr="00B97D3C" w:rsidRDefault="003A2D90" w:rsidP="003A2D90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rs228040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93CD0" w14:textId="0FAD730B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2ED36E" w14:textId="3AAFF2FC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71CA98" w14:textId="0473F6FB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62CCA" w14:textId="1AF72F8F" w:rsidR="003A2D90" w:rsidRPr="00B97D3C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97D3C">
              <w:rPr>
                <w:sz w:val="20"/>
                <w:szCs w:val="20"/>
              </w:rPr>
              <w:t>0.1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A14015" w14:textId="30FDDDF1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1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246BD3" w14:textId="0464AC86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963C7" w14:textId="385B648B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1.78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5B93D" w14:textId="77777777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01AE0" w14:textId="2441F359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-0.029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B3C250" w14:textId="1121687D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24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26714" w14:textId="0DAF7683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220</w:t>
            </w:r>
          </w:p>
        </w:tc>
      </w:tr>
      <w:tr w:rsidR="003A2D90" w:rsidRPr="00947299" w14:paraId="4299B970" w14:textId="77777777" w:rsidTr="003A2D90">
        <w:trPr>
          <w:trHeight w:val="45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D6ECD4" w14:textId="0CCC0956" w:rsidR="003A2D90" w:rsidRPr="00B97D3C" w:rsidRDefault="003A2D90" w:rsidP="003A2D90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rs1694809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84DE5" w14:textId="2522B86F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10B9B" w14:textId="61F35E7D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702BD" w14:textId="5CDA8FE7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0E6CD" w14:textId="7D22506B" w:rsidR="003A2D90" w:rsidRPr="00B97D3C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B97D3C">
              <w:rPr>
                <w:sz w:val="20"/>
                <w:szCs w:val="20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230DA7" w14:textId="6FA6ADB3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2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FAEF1" w14:textId="286B53BD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76FCE9" w14:textId="479D72FF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B97D3C">
              <w:rPr>
                <w:sz w:val="20"/>
                <w:szCs w:val="20"/>
              </w:rPr>
              <w:t>2.02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15AAE" w14:textId="77777777" w:rsidR="003A2D90" w:rsidRPr="00B97D3C" w:rsidRDefault="003A2D90" w:rsidP="003A2D90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07098" w14:textId="49B23E01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-0.08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C5794" w14:textId="560187DA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43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8A9E0" w14:textId="1F6233E4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60</w:t>
            </w:r>
          </w:p>
        </w:tc>
      </w:tr>
      <w:tr w:rsidR="00B97D3C" w:rsidRPr="00947299" w14:paraId="24C34B37" w14:textId="77777777" w:rsidTr="001C2C6A">
        <w:trPr>
          <w:trHeight w:val="20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BC6F8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CE44C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F0709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DAC6D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CA85C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3DEA9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1E25F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61C6C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BD20C5" w14:textId="77777777" w:rsidR="00B97D3C" w:rsidRPr="00AB6050" w:rsidRDefault="00B97D3C" w:rsidP="001C2C6A">
            <w:pPr>
              <w:spacing w:line="220" w:lineRule="exact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EEEA0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5276C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363605" w14:textId="77777777" w:rsidR="00B97D3C" w:rsidRPr="00AB6050" w:rsidRDefault="00B97D3C" w:rsidP="001C2C6A">
            <w:pPr>
              <w:spacing w:line="22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B97D3C" w:rsidRPr="00947299" w14:paraId="0F543D3F" w14:textId="77777777" w:rsidTr="001C2C6A">
        <w:trPr>
          <w:trHeight w:val="454"/>
        </w:trPr>
        <w:tc>
          <w:tcPr>
            <w:tcW w:w="14317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937F2" w14:textId="77777777" w:rsidR="00B97D3C" w:rsidRPr="00AB6050" w:rsidRDefault="00B97D3C" w:rsidP="001C2C6A">
            <w:pPr>
              <w:spacing w:line="36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AB6050">
              <w:rPr>
                <w:rFonts w:eastAsia="Times New Roman"/>
                <w:b/>
                <w:sz w:val="20"/>
                <w:szCs w:val="20"/>
                <w:lang w:eastAsia="ja-JP"/>
              </w:rPr>
              <w:t>Serum total protein</w:t>
            </w:r>
          </w:p>
        </w:tc>
      </w:tr>
      <w:tr w:rsidR="003A2D90" w:rsidRPr="00947299" w14:paraId="40CB69A2" w14:textId="77777777" w:rsidTr="003A2D90">
        <w:trPr>
          <w:trHeight w:val="454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E56F4" w14:textId="76063EC9" w:rsidR="003A2D90" w:rsidRPr="007326F3" w:rsidRDefault="003A2D90" w:rsidP="003A2D90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rs4561508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AA9E6" w14:textId="24DBA050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4E5E5" w14:textId="4EE25595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T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48072" w14:textId="5BFA1A6E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071CC" w14:textId="1372126A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0.10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A9DE3" w14:textId="02279B8C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0.45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7F432" w14:textId="4486FE02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0.02</w:t>
            </w: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FD6C3" w14:textId="16980EB6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8.69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5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EE44F" w14:textId="77777777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99313" w14:textId="366D45CF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-0.032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C1AB8" w14:textId="191BF848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29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9BE03" w14:textId="633AEA3D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263</w:t>
            </w:r>
          </w:p>
        </w:tc>
      </w:tr>
      <w:tr w:rsidR="003A2D90" w:rsidRPr="00947299" w14:paraId="08160C52" w14:textId="77777777" w:rsidTr="003A2D90">
        <w:trPr>
          <w:trHeight w:val="454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5ACB9" w14:textId="68A3A60B" w:rsidR="003A2D90" w:rsidRPr="007326F3" w:rsidRDefault="003A2D90" w:rsidP="003A2D90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rs20499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FD74D" w14:textId="18A1E9B8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37141" w14:textId="24D4DDFB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C7AA4" w14:textId="1554AEDE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G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9CFFB" w14:textId="1CC375C4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0.69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C80F7" w14:textId="09CB7CC2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0.25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C40B9" w14:textId="5E7DC36A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BE482" w14:textId="5AC23B98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1.18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11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DA06E7" w14:textId="77777777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77DD2" w14:textId="6110B314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-0.058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2BA14" w14:textId="58B2E6B2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19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997478" w14:textId="663910A2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02</w:t>
            </w:r>
          </w:p>
        </w:tc>
      </w:tr>
      <w:tr w:rsidR="003A2D90" w:rsidRPr="00947299" w14:paraId="3282DF25" w14:textId="77777777" w:rsidTr="003A2D90">
        <w:trPr>
          <w:trHeight w:val="454"/>
        </w:trPr>
        <w:tc>
          <w:tcPr>
            <w:tcW w:w="1384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56A03F19" w14:textId="6925EC1B" w:rsidR="003A2D90" w:rsidRPr="007326F3" w:rsidRDefault="003A2D90" w:rsidP="003A2D90">
            <w:pPr>
              <w:spacing w:line="360" w:lineRule="exact"/>
              <w:ind w:firstLine="34"/>
              <w:jc w:val="both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rs2280401</w:t>
            </w:r>
          </w:p>
        </w:tc>
        <w:tc>
          <w:tcPr>
            <w:tcW w:w="99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5CA1745A" w14:textId="168FE45B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38F98B78" w14:textId="6CC53577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58684E36" w14:textId="64A1069F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G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348D62BB" w14:textId="65A5AF5F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0.16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2F11761A" w14:textId="19BEA868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0.26</w:t>
            </w:r>
          </w:p>
        </w:tc>
        <w:tc>
          <w:tcPr>
            <w:tcW w:w="1321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4BEC98F0" w14:textId="424F4AAA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4EB412B1" w14:textId="7090C31D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326F3">
              <w:rPr>
                <w:sz w:val="20"/>
                <w:szCs w:val="20"/>
              </w:rPr>
              <w:t>3.11</w:t>
            </w:r>
            <w:r w:rsidR="000B278F">
              <w:rPr>
                <w:sz w:val="20"/>
                <w:szCs w:val="20"/>
              </w:rPr>
              <w:t>×10</w:t>
            </w:r>
            <w:r w:rsidR="000B278F" w:rsidRPr="000B278F">
              <w:rPr>
                <w:sz w:val="20"/>
                <w:szCs w:val="20"/>
                <w:vertAlign w:val="superscript"/>
              </w:rPr>
              <w:t>-</w:t>
            </w:r>
            <w:r w:rsidRPr="000B278F">
              <w:rPr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28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6D3DF288" w14:textId="77777777" w:rsidR="003A2D90" w:rsidRPr="007326F3" w:rsidRDefault="003A2D90" w:rsidP="003A2D90">
            <w:pPr>
              <w:spacing w:line="360" w:lineRule="exact"/>
              <w:jc w:val="center"/>
              <w:rPr>
                <w:rFonts w:eastAsia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7C8E2A43" w14:textId="62493219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-0.029</w:t>
            </w: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vAlign w:val="center"/>
          </w:tcPr>
          <w:p w14:paraId="74F84B0A" w14:textId="2D13D774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024</w:t>
            </w:r>
          </w:p>
        </w:tc>
        <w:tc>
          <w:tcPr>
            <w:tcW w:w="1323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7463C4D4" w14:textId="363FF4F6" w:rsidR="003A2D90" w:rsidRPr="003A2D90" w:rsidRDefault="003A2D90" w:rsidP="003A2D90">
            <w:pPr>
              <w:spacing w:line="360" w:lineRule="exact"/>
              <w:jc w:val="center"/>
              <w:rPr>
                <w:sz w:val="20"/>
                <w:szCs w:val="20"/>
              </w:rPr>
            </w:pPr>
            <w:r w:rsidRPr="003A2D90">
              <w:rPr>
                <w:sz w:val="20"/>
                <w:szCs w:val="20"/>
              </w:rPr>
              <w:t>0.220</w:t>
            </w:r>
          </w:p>
        </w:tc>
      </w:tr>
      <w:tr w:rsidR="00B97D3C" w:rsidRPr="00947299" w14:paraId="51BB7FC3" w14:textId="77777777" w:rsidTr="001C2C6A">
        <w:trPr>
          <w:trHeight w:val="57"/>
        </w:trPr>
        <w:tc>
          <w:tcPr>
            <w:tcW w:w="14317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5818" w14:textId="7600B729" w:rsidR="00B97D3C" w:rsidRPr="00947299" w:rsidRDefault="007719B7" w:rsidP="001C2C6A">
            <w:pPr>
              <w:spacing w:line="440" w:lineRule="exact"/>
              <w:rPr>
                <w:rFonts w:eastAsia="Times New Roman"/>
                <w:sz w:val="20"/>
                <w:szCs w:val="16"/>
                <w:lang w:eastAsia="ja-JP"/>
              </w:rPr>
            </w:pPr>
            <w:r w:rsidRPr="007719B7">
              <w:rPr>
                <w:rFonts w:eastAsia="Times New Roman"/>
                <w:sz w:val="20"/>
                <w:szCs w:val="16"/>
                <w:lang w:eastAsia="ja-JP"/>
              </w:rPr>
              <w:t xml:space="preserve">1. </w:t>
            </w:r>
            <w:r w:rsidR="00442BA1">
              <w:rPr>
                <w:rFonts w:eastAsia="Times New Roman"/>
                <w:sz w:val="20"/>
                <w:szCs w:val="16"/>
                <w:lang w:eastAsia="ja-JP"/>
              </w:rPr>
              <w:t>Abbreviations: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 xml:space="preserve"> </w:t>
            </w:r>
            <w:proofErr w:type="spellStart"/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Chr</w:t>
            </w:r>
            <w:proofErr w:type="spellEnd"/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chromosome; EAF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effect allele frequency; SE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standard error; SNP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42BA1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42BA1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single-</w:t>
            </w:r>
            <w:r w:rsidR="00442BA1" w:rsidRPr="00947299">
              <w:rPr>
                <w:rFonts w:eastAsia="Times New Roman"/>
                <w:sz w:val="20"/>
                <w:szCs w:val="16"/>
                <w:lang w:eastAsia="ja-JP"/>
              </w:rPr>
              <w:t>nucleotide polymorphism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  <w:tr w:rsidR="00B97D3C" w:rsidRPr="00947299" w14:paraId="132ED936" w14:textId="77777777" w:rsidTr="001C2C6A">
        <w:trPr>
          <w:trHeight w:val="57"/>
        </w:trPr>
        <w:tc>
          <w:tcPr>
            <w:tcW w:w="143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3D06" w14:textId="147F9922" w:rsidR="00B97D3C" w:rsidRPr="009D1B52" w:rsidRDefault="001B7B73" w:rsidP="00FE0CEE">
            <w:pPr>
              <w:spacing w:line="4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16"/>
                <w:lang w:eastAsia="ja-JP"/>
              </w:rPr>
              <w:t>2</w:t>
            </w:r>
            <w:r w:rsidR="007719B7">
              <w:rPr>
                <w:rFonts w:eastAsia="Times New Roman"/>
                <w:sz w:val="20"/>
                <w:szCs w:val="16"/>
                <w:lang w:eastAsia="ja-JP"/>
              </w:rPr>
              <w:t>.</w:t>
            </w:r>
            <w:r w:rsidR="00B97D3C" w:rsidRPr="009D1B52">
              <w:rPr>
                <w:rFonts w:eastAsia="Times New Roman"/>
                <w:sz w:val="20"/>
                <w:szCs w:val="16"/>
                <w:vertAlign w:val="superscript"/>
                <w:lang w:eastAsia="ja-JP"/>
              </w:rPr>
              <w:t xml:space="preserve"> </w:t>
            </w:r>
            <w:r w:rsidR="00FE0CEE">
              <w:rPr>
                <w:rFonts w:eastAsia="Times New Roman"/>
                <w:sz w:val="20"/>
                <w:szCs w:val="16"/>
                <w:lang w:eastAsia="ja-JP"/>
              </w:rPr>
              <w:t>Summary statistics for s</w:t>
            </w:r>
            <w:r w:rsidR="00B97D3C" w:rsidRPr="009D1B52">
              <w:rPr>
                <w:rFonts w:eastAsia="Times New Roman"/>
                <w:sz w:val="20"/>
                <w:szCs w:val="16"/>
                <w:lang w:eastAsia="ja-JP"/>
              </w:rPr>
              <w:t>erum protein markers (</w:t>
            </w:r>
            <w:r w:rsidR="00A5488E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albumin, total protein; g/L) from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UK Biobank</w:t>
            </w:r>
            <w:r w:rsidR="00A5488E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 data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  <w:tr w:rsidR="00B97D3C" w:rsidRPr="00947299" w14:paraId="1763EBDF" w14:textId="77777777" w:rsidTr="001C2C6A">
        <w:trPr>
          <w:trHeight w:val="57"/>
        </w:trPr>
        <w:tc>
          <w:tcPr>
            <w:tcW w:w="143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B1C8" w14:textId="7E225CED" w:rsidR="00B97D3C" w:rsidRPr="009D1B52" w:rsidRDefault="001B7B73" w:rsidP="001C2C6A">
            <w:pPr>
              <w:spacing w:line="4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16"/>
                <w:lang w:eastAsia="ja-JP"/>
              </w:rPr>
              <w:t>3</w:t>
            </w:r>
            <w:r w:rsidR="007719B7" w:rsidRPr="007719B7">
              <w:rPr>
                <w:rFonts w:eastAsia="Times New Roman"/>
                <w:sz w:val="20"/>
                <w:szCs w:val="16"/>
                <w:lang w:eastAsia="ja-JP"/>
              </w:rPr>
              <w:t xml:space="preserve">. </w:t>
            </w:r>
            <w:r w:rsidR="00B97D3C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Summary statistics for frailty index from 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UK Biobank</w:t>
            </w:r>
            <w:r w:rsidR="00B97D3C" w:rsidRPr="009D1B52">
              <w:rPr>
                <w:rFonts w:eastAsia="Times New Roman"/>
                <w:sz w:val="20"/>
                <w:szCs w:val="16"/>
                <w:lang w:eastAsia="ja-JP"/>
              </w:rPr>
              <w:t xml:space="preserve"> data</w:t>
            </w:r>
            <w:r w:rsidR="000F22C9">
              <w:rPr>
                <w:rFonts w:eastAsia="Times New Roman"/>
                <w:sz w:val="20"/>
                <w:szCs w:val="16"/>
                <w:lang w:eastAsia="ja-JP"/>
              </w:rPr>
              <w:t>.</w:t>
            </w:r>
          </w:p>
        </w:tc>
      </w:tr>
    </w:tbl>
    <w:p w14:paraId="504491E5" w14:textId="77777777" w:rsidR="003857CB" w:rsidRDefault="003857CB" w:rsidP="002B4672">
      <w:pPr>
        <w:sectPr w:rsidR="003857CB" w:rsidSect="002B4672">
          <w:headerReference w:type="default" r:id="rId9"/>
          <w:endnotePr>
            <w:numFmt w:val="decimal"/>
          </w:endnotePr>
          <w:pgSz w:w="16838" w:h="11906" w:orient="landscape"/>
          <w:pgMar w:top="1080" w:right="1440" w:bottom="1080" w:left="1440" w:header="851" w:footer="992" w:gutter="0"/>
          <w:cols w:space="425"/>
          <w:docGrid w:type="linesAndChars" w:linePitch="657" w:charSpace="2446"/>
        </w:sectPr>
      </w:pPr>
    </w:p>
    <w:p w14:paraId="3C6C0D8B" w14:textId="0E898743" w:rsidR="00475E8D" w:rsidRPr="004B2D6F" w:rsidRDefault="00475E8D" w:rsidP="00475E8D">
      <w:r w:rsidRPr="00684A1B">
        <w:rPr>
          <w:b/>
        </w:rPr>
        <w:lastRenderedPageBreak/>
        <w:t xml:space="preserve">Supplementary </w:t>
      </w:r>
      <w:r>
        <w:rPr>
          <w:b/>
        </w:rPr>
        <w:t>Table</w:t>
      </w:r>
      <w:r w:rsidRPr="004B2D6F">
        <w:rPr>
          <w:b/>
        </w:rPr>
        <w:t xml:space="preserve"> </w:t>
      </w:r>
      <w:r>
        <w:rPr>
          <w:b/>
        </w:rPr>
        <w:t>5</w:t>
      </w:r>
      <w:r w:rsidRPr="004B2D6F">
        <w:rPr>
          <w:b/>
        </w:rPr>
        <w:t xml:space="preserve">. </w:t>
      </w:r>
      <w:r w:rsidRPr="004B2D6F">
        <w:t xml:space="preserve">Stratified </w:t>
      </w:r>
      <w:r>
        <w:t xml:space="preserve">analysis </w:t>
      </w:r>
      <w:r w:rsidRPr="004B2D6F">
        <w:t xml:space="preserve">by </w:t>
      </w:r>
      <w:r>
        <w:t>age group</w:t>
      </w:r>
      <w:r w:rsidRPr="004B2D6F">
        <w:t>: MR results of serum proteins and frailty index</w:t>
      </w:r>
      <w:r w:rsidR="007719B7" w:rsidRPr="00EF4280">
        <w:rPr>
          <w:rFonts w:eastAsia="Times New Roman"/>
          <w:bCs/>
          <w:sz w:val="20"/>
          <w:szCs w:val="16"/>
          <w:lang w:eastAsia="ja-JP"/>
        </w:rPr>
        <w:t xml:space="preserve"> </w:t>
      </w:r>
      <w:r w:rsidR="007719B7" w:rsidRPr="00EF4280">
        <w:rPr>
          <w:rFonts w:asciiTheme="minorEastAsia" w:eastAsiaTheme="minorEastAsia" w:hAnsiTheme="minorEastAsia" w:hint="eastAsia"/>
          <w:bCs/>
          <w:sz w:val="20"/>
          <w:szCs w:val="16"/>
          <w:vertAlign w:val="superscript"/>
          <w:lang w:eastAsia="ja-JP"/>
        </w:rPr>
        <w:t>1</w:t>
      </w:r>
    </w:p>
    <w:tbl>
      <w:tblPr>
        <w:tblW w:w="7713" w:type="dxa"/>
        <w:tblLook w:val="04A0" w:firstRow="1" w:lastRow="0" w:firstColumn="1" w:lastColumn="0" w:noHBand="0" w:noVBand="1"/>
      </w:tblPr>
      <w:tblGrid>
        <w:gridCol w:w="3177"/>
        <w:gridCol w:w="1276"/>
        <w:gridCol w:w="2126"/>
        <w:gridCol w:w="1134"/>
      </w:tblGrid>
      <w:tr w:rsidR="00475E8D" w:rsidRPr="004B2D6F" w14:paraId="2D009EA8" w14:textId="77777777" w:rsidTr="002B5E2B">
        <w:trPr>
          <w:trHeight w:val="510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5AE6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BF561" w14:textId="238AD18F" w:rsidR="00475E8D" w:rsidRPr="004B2D6F" w:rsidRDefault="000F22C9" w:rsidP="004E391F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0F22C9">
              <w:rPr>
                <w:rFonts w:eastAsia="Times New Roman" w:hint="eastAsia"/>
                <w:b/>
                <w:color w:val="000000"/>
                <w:sz w:val="22"/>
                <w:szCs w:val="22"/>
                <w:lang w:eastAsia="ja-JP"/>
              </w:rPr>
              <w:t>β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838D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4B2D6F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6E9F" w14:textId="716A1E50" w:rsidR="00475E8D" w:rsidRPr="004B2D6F" w:rsidRDefault="000F22C9" w:rsidP="004E391F">
            <w:pPr>
              <w:spacing w:line="300" w:lineRule="exact"/>
              <w:jc w:val="center"/>
              <w:rPr>
                <w:rFonts w:eastAsia="Times New Roman"/>
                <w:b/>
                <w:sz w:val="22"/>
                <w:szCs w:val="22"/>
                <w:lang w:eastAsia="ja-JP"/>
              </w:rPr>
            </w:pPr>
            <w:r w:rsidRPr="000F22C9">
              <w:rPr>
                <w:rFonts w:eastAsia="Times New Roman"/>
                <w:b/>
                <w:i/>
                <w:sz w:val="22"/>
                <w:szCs w:val="22"/>
                <w:lang w:eastAsia="ja-JP"/>
              </w:rPr>
              <w:t>P</w:t>
            </w:r>
            <w:r w:rsidRPr="000F22C9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value</w:t>
            </w:r>
          </w:p>
        </w:tc>
      </w:tr>
      <w:tr w:rsidR="00475E8D" w:rsidRPr="004B2D6F" w14:paraId="47DC6601" w14:textId="77777777" w:rsidTr="002B5E2B">
        <w:trPr>
          <w:trHeight w:val="510"/>
        </w:trPr>
        <w:tc>
          <w:tcPr>
            <w:tcW w:w="7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6528" w14:textId="77777777" w:rsidR="00475E8D" w:rsidRPr="004B2D6F" w:rsidRDefault="00475E8D" w:rsidP="004E391F">
            <w:pPr>
              <w:spacing w:line="300" w:lineRule="exact"/>
              <w:rPr>
                <w:rFonts w:eastAsia="Times New Roman"/>
                <w:sz w:val="22"/>
                <w:szCs w:val="22"/>
                <w:lang w:eastAsia="ja-JP"/>
              </w:rPr>
            </w:pPr>
            <w:r w:rsidRPr="004B2D6F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Serum albumin</w:t>
            </w:r>
          </w:p>
        </w:tc>
      </w:tr>
      <w:tr w:rsidR="00475E8D" w:rsidRPr="004B2D6F" w14:paraId="48B5F401" w14:textId="77777777" w:rsidTr="002B5E2B">
        <w:trPr>
          <w:trHeight w:val="51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1039" w14:textId="1B8F5823" w:rsidR="00475E8D" w:rsidRPr="004B2D6F" w:rsidRDefault="00475E8D" w:rsidP="005F2DDD">
            <w:pPr>
              <w:spacing w:line="300" w:lineRule="exact"/>
              <w:jc w:val="both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4B2D6F">
              <w:rPr>
                <w:b/>
                <w:sz w:val="22"/>
                <w:szCs w:val="22"/>
              </w:rPr>
              <w:t xml:space="preserve">  </w:t>
            </w:r>
            <w:r w:rsidRPr="003857CB">
              <w:rPr>
                <w:b/>
                <w:sz w:val="22"/>
                <w:szCs w:val="22"/>
              </w:rPr>
              <w:t>&lt;60 years</w:t>
            </w:r>
            <w:r w:rsidR="003C36EB" w:rsidRPr="001C481D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(n=</w:t>
            </w:r>
            <w:r w:rsidR="002B5E2B" w:rsidRPr="002B5E2B">
              <w:rPr>
                <w:rFonts w:eastAsia="Times New Roman"/>
                <w:b/>
                <w:sz w:val="22"/>
                <w:szCs w:val="22"/>
                <w:lang w:eastAsia="ja-JP"/>
              </w:rPr>
              <w:t>199</w:t>
            </w:r>
            <w:r w:rsidR="002B5E2B">
              <w:rPr>
                <w:rFonts w:eastAsia="Times New Roman"/>
                <w:b/>
                <w:sz w:val="22"/>
                <w:szCs w:val="22"/>
                <w:lang w:eastAsia="ja-JP"/>
              </w:rPr>
              <w:t>,</w:t>
            </w:r>
            <w:r w:rsidR="002B5E2B" w:rsidRPr="002B5E2B">
              <w:rPr>
                <w:rFonts w:eastAsia="Times New Roman"/>
                <w:b/>
                <w:sz w:val="22"/>
                <w:szCs w:val="22"/>
                <w:lang w:eastAsia="ja-JP"/>
              </w:rPr>
              <w:t>171</w:t>
            </w:r>
            <w:r w:rsidR="003C36EB" w:rsidRPr="001C481D">
              <w:rPr>
                <w:rFonts w:eastAsia="Times New Roman"/>
                <w:b/>
                <w:sz w:val="22"/>
                <w:szCs w:val="22"/>
                <w:lang w:eastAsia="ja-JP"/>
              </w:rPr>
              <w:t>)</w:t>
            </w:r>
            <w:r w:rsidR="003C36EB" w:rsidRPr="001C481D">
              <w:rPr>
                <w:rFonts w:eastAsia="Times New Roman"/>
                <w:bCs/>
                <w:sz w:val="20"/>
                <w:szCs w:val="16"/>
                <w:lang w:eastAsia="ja-JP"/>
              </w:rPr>
              <w:t xml:space="preserve"> </w:t>
            </w:r>
            <w:r w:rsidR="005F2DDD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4F13" w14:textId="77777777" w:rsidR="00475E8D" w:rsidRPr="004B2D6F" w:rsidRDefault="00475E8D" w:rsidP="004E391F">
            <w:pPr>
              <w:spacing w:line="300" w:lineRule="exact"/>
              <w:jc w:val="center"/>
              <w:rPr>
                <w:sz w:val="22"/>
                <w:szCs w:val="22"/>
              </w:rPr>
            </w:pPr>
            <w:r w:rsidRPr="003857CB">
              <w:rPr>
                <w:sz w:val="22"/>
                <w:szCs w:val="22"/>
              </w:rPr>
              <w:t>-0.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42D4" w14:textId="77777777" w:rsidR="00475E8D" w:rsidRPr="004B2D6F" w:rsidRDefault="00475E8D" w:rsidP="004E391F">
            <w:pPr>
              <w:spacing w:line="300" w:lineRule="exact"/>
              <w:jc w:val="center"/>
              <w:rPr>
                <w:sz w:val="22"/>
                <w:szCs w:val="22"/>
              </w:rPr>
            </w:pPr>
            <w:r w:rsidRPr="004B2D6F">
              <w:rPr>
                <w:sz w:val="22"/>
                <w:szCs w:val="22"/>
              </w:rPr>
              <w:t>(</w:t>
            </w:r>
            <w:r w:rsidRPr="003857CB">
              <w:rPr>
                <w:sz w:val="22"/>
                <w:szCs w:val="22"/>
              </w:rPr>
              <w:t>-0.182</w:t>
            </w:r>
            <w:r>
              <w:rPr>
                <w:sz w:val="22"/>
                <w:szCs w:val="22"/>
              </w:rPr>
              <w:t xml:space="preserve">, </w:t>
            </w:r>
            <w:r w:rsidRPr="003857CB">
              <w:rPr>
                <w:sz w:val="22"/>
                <w:szCs w:val="22"/>
              </w:rPr>
              <w:t>0.124</w:t>
            </w:r>
            <w:r w:rsidRPr="004B2D6F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77F7" w14:textId="77777777" w:rsidR="00475E8D" w:rsidRPr="004B2D6F" w:rsidRDefault="00475E8D" w:rsidP="004E391F">
            <w:pPr>
              <w:spacing w:line="300" w:lineRule="exact"/>
              <w:jc w:val="center"/>
              <w:rPr>
                <w:sz w:val="22"/>
                <w:szCs w:val="22"/>
              </w:rPr>
            </w:pPr>
            <w:r w:rsidRPr="003857CB">
              <w:rPr>
                <w:sz w:val="22"/>
                <w:szCs w:val="22"/>
              </w:rPr>
              <w:t>0.712</w:t>
            </w:r>
          </w:p>
        </w:tc>
      </w:tr>
      <w:tr w:rsidR="00475E8D" w:rsidRPr="004B2D6F" w14:paraId="2A4861D4" w14:textId="77777777" w:rsidTr="002B5E2B">
        <w:trPr>
          <w:trHeight w:val="510"/>
        </w:trPr>
        <w:tc>
          <w:tcPr>
            <w:tcW w:w="3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EA9D3" w14:textId="7FC3F4B2" w:rsidR="00475E8D" w:rsidRPr="004B2D6F" w:rsidRDefault="00475E8D" w:rsidP="005F2DDD">
            <w:pPr>
              <w:spacing w:line="300" w:lineRule="exact"/>
              <w:jc w:val="both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4B2D6F">
              <w:rPr>
                <w:b/>
                <w:sz w:val="22"/>
                <w:szCs w:val="22"/>
              </w:rPr>
              <w:t xml:space="preserve">  </w:t>
            </w:r>
            <w:r w:rsidRPr="003857CB">
              <w:rPr>
                <w:b/>
                <w:sz w:val="22"/>
                <w:szCs w:val="22"/>
              </w:rPr>
              <w:t>≥60 years</w:t>
            </w:r>
            <w:r w:rsidR="003C36EB" w:rsidRPr="001C481D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(n=</w:t>
            </w:r>
            <w:r w:rsidR="002B5E2B" w:rsidRPr="002B5E2B">
              <w:rPr>
                <w:rFonts w:eastAsia="Times New Roman"/>
                <w:b/>
                <w:sz w:val="22"/>
                <w:szCs w:val="22"/>
                <w:lang w:eastAsia="ja-JP"/>
              </w:rPr>
              <w:t>157</w:t>
            </w:r>
            <w:r w:rsidR="002B5E2B">
              <w:rPr>
                <w:rFonts w:eastAsia="Times New Roman"/>
                <w:b/>
                <w:sz w:val="22"/>
                <w:szCs w:val="22"/>
                <w:lang w:eastAsia="ja-JP"/>
              </w:rPr>
              <w:t>,</w:t>
            </w:r>
            <w:r w:rsidR="002B5E2B" w:rsidRPr="002B5E2B">
              <w:rPr>
                <w:rFonts w:eastAsia="Times New Roman"/>
                <w:b/>
                <w:sz w:val="22"/>
                <w:szCs w:val="22"/>
                <w:lang w:eastAsia="ja-JP"/>
              </w:rPr>
              <w:t>261</w:t>
            </w:r>
            <w:r w:rsidR="003C36EB" w:rsidRPr="001C481D">
              <w:rPr>
                <w:rFonts w:eastAsia="Times New Roman"/>
                <w:b/>
                <w:sz w:val="22"/>
                <w:szCs w:val="22"/>
                <w:lang w:eastAsia="ja-JP"/>
              </w:rPr>
              <w:t>)</w:t>
            </w:r>
            <w:r w:rsidR="003C36EB" w:rsidRPr="001C481D">
              <w:rPr>
                <w:rFonts w:eastAsia="Times New Roman"/>
                <w:bCs/>
                <w:sz w:val="20"/>
                <w:szCs w:val="16"/>
                <w:lang w:eastAsia="ja-JP"/>
              </w:rPr>
              <w:t xml:space="preserve"> </w:t>
            </w:r>
            <w:r w:rsidR="005F2DDD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5C6DD" w14:textId="77777777" w:rsidR="00475E8D" w:rsidRPr="004B2D6F" w:rsidRDefault="00475E8D" w:rsidP="004E391F">
            <w:pPr>
              <w:spacing w:line="300" w:lineRule="exact"/>
              <w:jc w:val="center"/>
              <w:rPr>
                <w:sz w:val="22"/>
                <w:szCs w:val="22"/>
              </w:rPr>
            </w:pPr>
            <w:r w:rsidRPr="003857CB">
              <w:rPr>
                <w:sz w:val="22"/>
                <w:szCs w:val="22"/>
              </w:rPr>
              <w:t>-0.01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AE380" w14:textId="77777777" w:rsidR="00475E8D" w:rsidRPr="004B2D6F" w:rsidRDefault="00475E8D" w:rsidP="004E391F">
            <w:pPr>
              <w:spacing w:line="300" w:lineRule="exact"/>
              <w:jc w:val="center"/>
              <w:rPr>
                <w:sz w:val="22"/>
                <w:szCs w:val="22"/>
              </w:rPr>
            </w:pPr>
            <w:r w:rsidRPr="004B2D6F">
              <w:rPr>
                <w:sz w:val="22"/>
                <w:szCs w:val="22"/>
              </w:rPr>
              <w:t>(</w:t>
            </w:r>
            <w:r w:rsidRPr="003857CB">
              <w:rPr>
                <w:sz w:val="22"/>
                <w:szCs w:val="22"/>
              </w:rPr>
              <w:t>-0.197</w:t>
            </w:r>
            <w:r>
              <w:rPr>
                <w:sz w:val="22"/>
                <w:szCs w:val="22"/>
              </w:rPr>
              <w:t xml:space="preserve">, </w:t>
            </w:r>
            <w:r w:rsidRPr="003857CB">
              <w:rPr>
                <w:sz w:val="22"/>
                <w:szCs w:val="22"/>
              </w:rPr>
              <w:t>0.164</w:t>
            </w:r>
            <w:r w:rsidRPr="004B2D6F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68FD3" w14:textId="77777777" w:rsidR="00475E8D" w:rsidRPr="004B2D6F" w:rsidRDefault="00475E8D" w:rsidP="004E391F">
            <w:pPr>
              <w:spacing w:line="300" w:lineRule="exact"/>
              <w:jc w:val="center"/>
              <w:rPr>
                <w:sz w:val="22"/>
                <w:szCs w:val="22"/>
              </w:rPr>
            </w:pPr>
            <w:r w:rsidRPr="003857CB">
              <w:rPr>
                <w:sz w:val="22"/>
                <w:szCs w:val="22"/>
              </w:rPr>
              <w:t>0.855</w:t>
            </w:r>
          </w:p>
        </w:tc>
      </w:tr>
      <w:tr w:rsidR="00475E8D" w:rsidRPr="004B2D6F" w14:paraId="437449B9" w14:textId="77777777" w:rsidTr="002B5E2B">
        <w:trPr>
          <w:trHeight w:val="227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C321" w14:textId="77777777" w:rsidR="00475E8D" w:rsidRPr="004B2D6F" w:rsidRDefault="00475E8D" w:rsidP="004E391F">
            <w:pPr>
              <w:spacing w:line="300" w:lineRule="exact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9CE9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5AE8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3BF6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475E8D" w:rsidRPr="004B2D6F" w14:paraId="45299D88" w14:textId="77777777" w:rsidTr="002B5E2B">
        <w:trPr>
          <w:trHeight w:val="510"/>
        </w:trPr>
        <w:tc>
          <w:tcPr>
            <w:tcW w:w="7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13B3" w14:textId="77777777" w:rsidR="00475E8D" w:rsidRPr="004B2D6F" w:rsidRDefault="00475E8D" w:rsidP="004E391F">
            <w:pPr>
              <w:spacing w:line="300" w:lineRule="exact"/>
              <w:rPr>
                <w:rFonts w:eastAsia="Times New Roman"/>
                <w:sz w:val="22"/>
                <w:szCs w:val="22"/>
                <w:lang w:eastAsia="ja-JP"/>
              </w:rPr>
            </w:pPr>
            <w:r w:rsidRPr="004B2D6F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Serum total protein</w:t>
            </w:r>
          </w:p>
        </w:tc>
      </w:tr>
      <w:tr w:rsidR="00475E8D" w:rsidRPr="004B2D6F" w14:paraId="47DC9875" w14:textId="77777777" w:rsidTr="002B5E2B">
        <w:trPr>
          <w:trHeight w:val="510"/>
        </w:trPr>
        <w:tc>
          <w:tcPr>
            <w:tcW w:w="3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D4CA3" w14:textId="308880DA" w:rsidR="00475E8D" w:rsidRPr="004B2D6F" w:rsidRDefault="00475E8D" w:rsidP="005F2DDD">
            <w:pPr>
              <w:spacing w:line="300" w:lineRule="exact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4B2D6F">
              <w:rPr>
                <w:b/>
                <w:sz w:val="22"/>
                <w:szCs w:val="22"/>
              </w:rPr>
              <w:t xml:space="preserve">  </w:t>
            </w:r>
            <w:r w:rsidRPr="003857CB">
              <w:rPr>
                <w:b/>
                <w:sz w:val="22"/>
                <w:szCs w:val="22"/>
              </w:rPr>
              <w:t>&lt;60 years</w:t>
            </w:r>
            <w:r w:rsidR="003C36EB" w:rsidRPr="001C481D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(n=</w:t>
            </w:r>
            <w:r w:rsidR="002B5E2B" w:rsidRPr="002B5E2B">
              <w:rPr>
                <w:rFonts w:eastAsia="Times New Roman"/>
                <w:b/>
                <w:sz w:val="22"/>
                <w:szCs w:val="22"/>
                <w:lang w:eastAsia="ja-JP"/>
              </w:rPr>
              <w:t>199</w:t>
            </w:r>
            <w:r w:rsidR="002B5E2B">
              <w:rPr>
                <w:rFonts w:eastAsia="Times New Roman"/>
                <w:b/>
                <w:sz w:val="22"/>
                <w:szCs w:val="22"/>
                <w:lang w:eastAsia="ja-JP"/>
              </w:rPr>
              <w:t>,</w:t>
            </w:r>
            <w:r w:rsidR="002B5E2B" w:rsidRPr="002B5E2B">
              <w:rPr>
                <w:rFonts w:eastAsia="Times New Roman"/>
                <w:b/>
                <w:sz w:val="22"/>
                <w:szCs w:val="22"/>
                <w:lang w:eastAsia="ja-JP"/>
              </w:rPr>
              <w:t>171</w:t>
            </w:r>
            <w:r w:rsidR="003C36EB" w:rsidRPr="001C481D">
              <w:rPr>
                <w:rFonts w:eastAsia="Times New Roman"/>
                <w:b/>
                <w:sz w:val="22"/>
                <w:szCs w:val="22"/>
                <w:lang w:eastAsia="ja-JP"/>
              </w:rPr>
              <w:t>)</w:t>
            </w:r>
            <w:r w:rsidR="003C36EB" w:rsidRPr="001C481D">
              <w:rPr>
                <w:rFonts w:eastAsia="Times New Roman"/>
                <w:bCs/>
                <w:sz w:val="20"/>
                <w:szCs w:val="16"/>
                <w:lang w:eastAsia="ja-JP"/>
              </w:rPr>
              <w:t xml:space="preserve"> </w:t>
            </w:r>
            <w:r w:rsidR="005F2DDD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1E814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9413F9">
              <w:rPr>
                <w:rFonts w:eastAsia="Times New Roman"/>
                <w:sz w:val="22"/>
                <w:szCs w:val="22"/>
                <w:lang w:eastAsia="ja-JP"/>
              </w:rPr>
              <w:t>-0.27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0F918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4B2D6F">
              <w:rPr>
                <w:sz w:val="22"/>
                <w:szCs w:val="22"/>
              </w:rPr>
              <w:t>(</w:t>
            </w:r>
            <w:r w:rsidRPr="009413F9">
              <w:rPr>
                <w:sz w:val="22"/>
                <w:szCs w:val="22"/>
              </w:rPr>
              <w:t>-0.403, -0.147</w:t>
            </w:r>
            <w:r w:rsidRPr="004B2D6F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0DF8A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>&lt;0.001</w:t>
            </w:r>
          </w:p>
        </w:tc>
      </w:tr>
      <w:tr w:rsidR="00475E8D" w:rsidRPr="004B2D6F" w14:paraId="5F02EE93" w14:textId="77777777" w:rsidTr="002B5E2B">
        <w:trPr>
          <w:trHeight w:val="510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1ACD9" w14:textId="184BD71F" w:rsidR="00475E8D" w:rsidRPr="004B2D6F" w:rsidRDefault="00475E8D" w:rsidP="004E391F">
            <w:pPr>
              <w:spacing w:line="300" w:lineRule="exact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4B2D6F">
              <w:rPr>
                <w:b/>
                <w:sz w:val="22"/>
                <w:szCs w:val="22"/>
              </w:rPr>
              <w:t xml:space="preserve">  </w:t>
            </w:r>
            <w:r w:rsidRPr="003857CB">
              <w:rPr>
                <w:b/>
                <w:sz w:val="22"/>
                <w:szCs w:val="22"/>
              </w:rPr>
              <w:t>≥60 years</w:t>
            </w:r>
            <w:r w:rsidR="003C36EB" w:rsidRPr="001C481D">
              <w:rPr>
                <w:rFonts w:eastAsia="Times New Roman"/>
                <w:b/>
                <w:sz w:val="22"/>
                <w:szCs w:val="22"/>
                <w:lang w:eastAsia="ja-JP"/>
              </w:rPr>
              <w:t xml:space="preserve"> (n=</w:t>
            </w:r>
            <w:r w:rsidR="002B5E2B" w:rsidRPr="002B5E2B">
              <w:rPr>
                <w:rFonts w:eastAsia="Times New Roman"/>
                <w:b/>
                <w:sz w:val="22"/>
                <w:szCs w:val="22"/>
                <w:lang w:eastAsia="ja-JP"/>
              </w:rPr>
              <w:t>157</w:t>
            </w:r>
            <w:r w:rsidR="002B5E2B">
              <w:rPr>
                <w:rFonts w:eastAsia="Times New Roman"/>
                <w:b/>
                <w:sz w:val="22"/>
                <w:szCs w:val="22"/>
                <w:lang w:eastAsia="ja-JP"/>
              </w:rPr>
              <w:t>,</w:t>
            </w:r>
            <w:r w:rsidR="002B5E2B" w:rsidRPr="002B5E2B">
              <w:rPr>
                <w:rFonts w:eastAsia="Times New Roman"/>
                <w:b/>
                <w:sz w:val="22"/>
                <w:szCs w:val="22"/>
                <w:lang w:eastAsia="ja-JP"/>
              </w:rPr>
              <w:t>261</w:t>
            </w:r>
            <w:r w:rsidR="003C36EB" w:rsidRPr="001C481D">
              <w:rPr>
                <w:rFonts w:eastAsia="Times New Roman"/>
                <w:b/>
                <w:sz w:val="22"/>
                <w:szCs w:val="22"/>
                <w:lang w:eastAsia="ja-JP"/>
              </w:rPr>
              <w:t>)</w:t>
            </w:r>
            <w:r w:rsidR="003C36EB" w:rsidRPr="001C481D">
              <w:rPr>
                <w:rFonts w:eastAsia="Times New Roman"/>
                <w:bCs/>
                <w:sz w:val="20"/>
                <w:szCs w:val="16"/>
                <w:lang w:eastAsia="ja-JP"/>
              </w:rPr>
              <w:t xml:space="preserve"> </w:t>
            </w:r>
            <w:r w:rsidR="005F2DDD">
              <w:rPr>
                <w:rFonts w:eastAsia="Times New Roman"/>
                <w:bCs/>
                <w:sz w:val="20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0F3B3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9413F9">
              <w:rPr>
                <w:rFonts w:eastAsia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1DF0A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4B2D6F">
              <w:rPr>
                <w:sz w:val="22"/>
                <w:szCs w:val="22"/>
              </w:rPr>
              <w:t>(</w:t>
            </w:r>
            <w:r w:rsidRPr="009413F9">
              <w:rPr>
                <w:sz w:val="22"/>
                <w:szCs w:val="22"/>
              </w:rPr>
              <w:t>-0.148, 0.152</w:t>
            </w:r>
            <w:r w:rsidRPr="004B2D6F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64145" w14:textId="77777777" w:rsidR="00475E8D" w:rsidRPr="004B2D6F" w:rsidRDefault="00475E8D" w:rsidP="004E391F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9413F9">
              <w:rPr>
                <w:rFonts w:eastAsia="Times New Roman"/>
                <w:sz w:val="22"/>
                <w:szCs w:val="22"/>
                <w:lang w:eastAsia="ja-JP"/>
              </w:rPr>
              <w:t>0.978</w:t>
            </w:r>
          </w:p>
        </w:tc>
      </w:tr>
      <w:tr w:rsidR="00475E8D" w:rsidRPr="00DF3A3D" w14:paraId="7910D85B" w14:textId="77777777" w:rsidTr="002B5E2B">
        <w:trPr>
          <w:trHeight w:val="372"/>
        </w:trPr>
        <w:tc>
          <w:tcPr>
            <w:tcW w:w="77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40A" w14:textId="41F0B6EB" w:rsidR="00475E8D" w:rsidRDefault="001B7B73" w:rsidP="004E391F">
            <w:pPr>
              <w:spacing w:line="300" w:lineRule="exact"/>
              <w:rPr>
                <w:rFonts w:eastAsia="Times New Roman"/>
                <w:sz w:val="20"/>
                <w:szCs w:val="22"/>
                <w:lang w:eastAsia="ja-JP"/>
              </w:rPr>
            </w:pPr>
            <w:r w:rsidRPr="00D64C86">
              <w:rPr>
                <w:rFonts w:eastAsiaTheme="minorEastAsia"/>
                <w:sz w:val="20"/>
                <w:szCs w:val="16"/>
                <w:lang w:eastAsia="ja-JP"/>
              </w:rPr>
              <w:t>1.</w:t>
            </w:r>
            <w:r>
              <w:rPr>
                <w:rFonts w:eastAsiaTheme="minorEastAsia"/>
                <w:sz w:val="20"/>
                <w:szCs w:val="16"/>
                <w:lang w:eastAsia="ja-JP"/>
              </w:rPr>
              <w:t xml:space="preserve"> </w:t>
            </w:r>
            <w:r w:rsidR="00475E8D" w:rsidRPr="004B2D6F">
              <w:rPr>
                <w:rFonts w:eastAsia="Times New Roman"/>
                <w:sz w:val="20"/>
                <w:szCs w:val="22"/>
                <w:lang w:eastAsia="ja-JP"/>
              </w:rPr>
              <w:t>Abbreviations: MR</w:t>
            </w:r>
            <w:r w:rsidR="00475E8D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75E8D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75E8D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75E8D" w:rsidRPr="004B2D6F">
              <w:rPr>
                <w:rFonts w:eastAsia="Times New Roman"/>
                <w:sz w:val="20"/>
                <w:szCs w:val="22"/>
                <w:lang w:eastAsia="ja-JP"/>
              </w:rPr>
              <w:t xml:space="preserve">Mendelian randomization (inverse variance weighted method); </w:t>
            </w:r>
            <w:r w:rsidR="000F22C9" w:rsidRPr="000F22C9">
              <w:rPr>
                <w:rFonts w:eastAsia="Times New Roman" w:hint="eastAsia"/>
                <w:sz w:val="20"/>
                <w:szCs w:val="22"/>
                <w:lang w:eastAsia="ja-JP"/>
              </w:rPr>
              <w:t>β</w:t>
            </w:r>
            <w:r w:rsidR="000F22C9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bookmarkStart w:id="0" w:name="_GoBack"/>
            <w:bookmarkEnd w:id="0"/>
            <w:r w:rsidR="00475E8D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75E8D" w:rsidRPr="004B2D6F">
              <w:t xml:space="preserve"> </w:t>
            </w:r>
            <w:r w:rsidR="00475E8D" w:rsidRPr="004B2D6F">
              <w:rPr>
                <w:rFonts w:eastAsia="Times New Roman"/>
                <w:sz w:val="20"/>
                <w:szCs w:val="22"/>
                <w:lang w:eastAsia="ja-JP"/>
              </w:rPr>
              <w:t>coefficient of serum protein markers (g/L); 95% CI</w:t>
            </w:r>
            <w:r w:rsidR="00475E8D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75E8D" w:rsidRPr="004B2D6F">
              <w:rPr>
                <w:rFonts w:eastAsia="Times New Roman"/>
                <w:sz w:val="20"/>
                <w:szCs w:val="22"/>
                <w:lang w:eastAsia="ja-JP"/>
              </w:rPr>
              <w:t>=</w:t>
            </w:r>
            <w:r w:rsidR="00475E8D">
              <w:rPr>
                <w:rFonts w:eastAsia="Times New Roman"/>
                <w:sz w:val="20"/>
                <w:szCs w:val="22"/>
                <w:lang w:eastAsia="ja-JP"/>
              </w:rPr>
              <w:t xml:space="preserve"> </w:t>
            </w:r>
            <w:r w:rsidR="00475E8D" w:rsidRPr="004B2D6F">
              <w:rPr>
                <w:rFonts w:eastAsia="Times New Roman"/>
                <w:sz w:val="20"/>
                <w:szCs w:val="22"/>
                <w:lang w:eastAsia="ja-JP"/>
              </w:rPr>
              <w:t>95% confidence interval</w:t>
            </w:r>
            <w:r w:rsidR="000F22C9">
              <w:rPr>
                <w:rFonts w:eastAsia="Times New Roman"/>
                <w:sz w:val="20"/>
                <w:szCs w:val="22"/>
                <w:lang w:eastAsia="ja-JP"/>
              </w:rPr>
              <w:t>.</w:t>
            </w:r>
          </w:p>
          <w:p w14:paraId="0E875692" w14:textId="45B23DF3" w:rsidR="00A46130" w:rsidRPr="00DF3A3D" w:rsidRDefault="001B7B73" w:rsidP="004E391F">
            <w:pPr>
              <w:spacing w:line="30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16"/>
                <w:lang w:eastAsia="ja-JP"/>
              </w:rPr>
              <w:t>2</w:t>
            </w:r>
            <w:r w:rsidR="00A46130" w:rsidRPr="00D64C86">
              <w:rPr>
                <w:rFonts w:eastAsiaTheme="minorEastAsia"/>
                <w:sz w:val="20"/>
                <w:szCs w:val="16"/>
                <w:lang w:eastAsia="ja-JP"/>
              </w:rPr>
              <w:t>.</w:t>
            </w:r>
            <w:r w:rsidR="00A46130">
              <w:rPr>
                <w:rFonts w:eastAsiaTheme="minorEastAsia"/>
                <w:sz w:val="20"/>
                <w:szCs w:val="16"/>
                <w:lang w:eastAsia="ja-JP"/>
              </w:rPr>
              <w:t xml:space="preserve"> </w:t>
            </w:r>
            <w:r w:rsidR="00A46130" w:rsidRPr="001C481D">
              <w:rPr>
                <w:rFonts w:eastAsia="Times New Roman"/>
                <w:sz w:val="20"/>
                <w:szCs w:val="16"/>
                <w:lang w:eastAsia="ja-JP"/>
              </w:rPr>
              <w:t>Number of participants who were included in the analysis for summary statistics of frailty index.</w:t>
            </w:r>
          </w:p>
        </w:tc>
      </w:tr>
    </w:tbl>
    <w:p w14:paraId="27CB41E9" w14:textId="05D18281" w:rsidR="00410782" w:rsidRDefault="00410782" w:rsidP="00475E8D"/>
    <w:p w14:paraId="51883C7E" w14:textId="77777777" w:rsidR="00410782" w:rsidRDefault="00410782">
      <w:r>
        <w:br w:type="page"/>
      </w:r>
    </w:p>
    <w:p w14:paraId="6492AF55" w14:textId="40AB0E34" w:rsidR="00410782" w:rsidRDefault="00410782" w:rsidP="00410782">
      <w:r w:rsidRPr="00684A1B">
        <w:rPr>
          <w:b/>
        </w:rPr>
        <w:lastRenderedPageBreak/>
        <w:t xml:space="preserve">Supplementary </w:t>
      </w:r>
      <w:r>
        <w:rPr>
          <w:b/>
        </w:rPr>
        <w:t>Table</w:t>
      </w:r>
      <w:r w:rsidRPr="004B2D6F">
        <w:rPr>
          <w:b/>
        </w:rPr>
        <w:t xml:space="preserve"> </w:t>
      </w:r>
      <w:r>
        <w:rPr>
          <w:b/>
        </w:rPr>
        <w:t>6</w:t>
      </w:r>
      <w:r w:rsidRPr="004B2D6F">
        <w:rPr>
          <w:b/>
        </w:rPr>
        <w:t xml:space="preserve">. </w:t>
      </w:r>
      <w:r w:rsidR="00623866" w:rsidRPr="00623866">
        <w:t xml:space="preserve">List of the other trait than serum proteins in instrumental SNPs and their proxies obtained by the </w:t>
      </w:r>
      <w:proofErr w:type="spellStart"/>
      <w:r w:rsidR="00623866" w:rsidRPr="00623866">
        <w:t>PhenoScanner</w:t>
      </w:r>
      <w:proofErr w:type="spellEnd"/>
      <w:r w:rsidRPr="00623866">
        <w:t>.</w:t>
      </w:r>
    </w:p>
    <w:tbl>
      <w:tblPr>
        <w:tblW w:w="99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4"/>
        <w:gridCol w:w="5082"/>
        <w:gridCol w:w="956"/>
        <w:gridCol w:w="957"/>
        <w:gridCol w:w="957"/>
        <w:gridCol w:w="957"/>
      </w:tblGrid>
      <w:tr w:rsidR="00410782" w:rsidRPr="000D5325" w14:paraId="701BB7A7" w14:textId="77777777" w:rsidTr="00410782">
        <w:trPr>
          <w:trHeight w:val="57"/>
        </w:trPr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D2F6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0D5325"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  <w:t>rsid</w:t>
            </w:r>
            <w:proofErr w:type="spellEnd"/>
          </w:p>
        </w:tc>
        <w:tc>
          <w:tcPr>
            <w:tcW w:w="5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BFB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  <w:t>T</w:t>
            </w:r>
            <w:r w:rsidRPr="000D5325"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  <w:t>rai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6960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0D5325"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  <w:t>Pubmed</w:t>
            </w:r>
            <w:proofErr w:type="spellEnd"/>
            <w:r w:rsidRPr="000D5325"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  <w:t xml:space="preserve"> ID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55F6" w14:textId="2589BD8F" w:rsidR="00410782" w:rsidRPr="000F22C9" w:rsidRDefault="000F22C9" w:rsidP="004E391F">
            <w:pPr>
              <w:spacing w:line="240" w:lineRule="exact"/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</w:pPr>
            <w:r w:rsidRPr="000F22C9"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  <w:t>β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913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  <w:t>S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A6F5" w14:textId="3111D3A7" w:rsidR="00410782" w:rsidRPr="000D5325" w:rsidRDefault="000F22C9" w:rsidP="004E391F">
            <w:pPr>
              <w:spacing w:line="240" w:lineRule="exact"/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</w:pPr>
            <w:r w:rsidRPr="000F22C9">
              <w:rPr>
                <w:rFonts w:eastAsia="游ゴシック"/>
                <w:b/>
                <w:i/>
                <w:color w:val="000000"/>
                <w:sz w:val="16"/>
                <w:szCs w:val="16"/>
                <w:lang w:eastAsia="ja-JP"/>
              </w:rPr>
              <w:t>P</w:t>
            </w:r>
            <w:r w:rsidRPr="000F22C9">
              <w:rPr>
                <w:rFonts w:eastAsia="游ゴシック"/>
                <w:b/>
                <w:color w:val="000000"/>
                <w:sz w:val="16"/>
                <w:szCs w:val="16"/>
                <w:lang w:eastAsia="ja-JP"/>
              </w:rPr>
              <w:t xml:space="preserve"> value</w:t>
            </w:r>
          </w:p>
        </w:tc>
      </w:tr>
      <w:tr w:rsidR="00410782" w:rsidRPr="000D5325" w14:paraId="1261B51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79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7B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 hour gluco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5BB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0818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ECF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E22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F09F" w14:textId="59A852B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2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410782" w:rsidRPr="000D5325" w14:paraId="3312BB6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49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75F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 hour glucose tolerance tes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61E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8859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D03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B8C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195" w14:textId="4D7A2CC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0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6DA4AEA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95C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6C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ge at menopau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AA6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4146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8AD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4DC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9630" w14:textId="5B8BDD4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1750095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9A1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E7E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lcohol consump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6AD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89376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98F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0A6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9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D13" w14:textId="57C139B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410782" w:rsidRPr="000D5325" w14:paraId="7F0F27D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4DD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CE8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lcohol consumption in current drink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DFE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89376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48B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22D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9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9EA" w14:textId="347FE8E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</w:t>
            </w:r>
          </w:p>
        </w:tc>
      </w:tr>
      <w:tr w:rsidR="00410782" w:rsidRPr="000D5325" w14:paraId="201300A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2BA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5A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lcohol intake frequenc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C86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42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7C3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B4C7" w14:textId="4DEB496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6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0</w:t>
            </w:r>
          </w:p>
        </w:tc>
      </w:tr>
      <w:tr w:rsidR="00410782" w:rsidRPr="000D5325" w14:paraId="3658C9A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B4C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B23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lcohol intake versus 10 years previousl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424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C2D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2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DB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8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B1D" w14:textId="6A73AD6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7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17D8466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0ED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68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POA1 assay lipoprotein fraction concent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0D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F8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2AC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726" w14:textId="2AB56EC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8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69D2B02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5A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32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POA1 assay lipoprotein fraction concentration in fasting samp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D8D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A11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ACD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9FA1" w14:textId="59625F7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4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66358D9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7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6B1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APOC3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polipoprotein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C II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6A8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0609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C3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AA6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7E93" w14:textId="0EB18B4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7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1558439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36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2BF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rm fat-free mass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CA7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EF6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9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087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3CB" w14:textId="41CA9E5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4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410782" w:rsidRPr="000D5325" w14:paraId="48B4E41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A35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52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rm fat-free mass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96E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2E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0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F96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9AF7" w14:textId="487DC47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2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8</w:t>
            </w:r>
          </w:p>
        </w:tc>
      </w:tr>
      <w:tr w:rsidR="00410782" w:rsidRPr="000D5325" w14:paraId="6D03717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126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18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rm predicted mass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3DD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3DD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9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392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2AC3" w14:textId="32ED5A7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2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410782" w:rsidRPr="000D5325" w14:paraId="5754D10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73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55A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rm predicted mass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E09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1EA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9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72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3ADC" w14:textId="0683510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4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8</w:t>
            </w:r>
          </w:p>
        </w:tc>
      </w:tr>
      <w:tr w:rsidR="00410782" w:rsidRPr="000D5325" w14:paraId="02845FF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E1D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EF5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Basal metabolic ra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3C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17D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0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76E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A4C" w14:textId="5B9E369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6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4</w:t>
            </w:r>
          </w:p>
        </w:tc>
      </w:tr>
      <w:tr w:rsidR="00410782" w:rsidRPr="000D5325" w14:paraId="24FE244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927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67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Blood metabolite lev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574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816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803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C6C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3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73E0" w14:textId="4CE23BB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7</w:t>
            </w:r>
          </w:p>
        </w:tc>
      </w:tr>
      <w:tr w:rsidR="00410782" w:rsidRPr="000D5325" w14:paraId="2428795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91B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A56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Blood metabolite lev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E8F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816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F91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6A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7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41A0" w14:textId="78ECC74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224DC12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76E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ED8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Blood metabolite lev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7F2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58989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333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D1A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520E" w14:textId="494E4D2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6</w:t>
            </w:r>
          </w:p>
        </w:tc>
      </w:tr>
      <w:tr w:rsidR="00410782" w:rsidRPr="000D5325" w14:paraId="4E0DD22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9A8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05D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Blood metabolite ratio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9F9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816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8B2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140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A38A" w14:textId="2818E70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8</w:t>
            </w:r>
          </w:p>
        </w:tc>
      </w:tr>
      <w:tr w:rsidR="00410782" w:rsidRPr="000D5325" w14:paraId="443AB67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071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17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 reactive prote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1C4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3009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53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657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898C" w14:textId="0E291DA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4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3</w:t>
            </w:r>
          </w:p>
        </w:tc>
      </w:tr>
      <w:tr w:rsidR="00410782" w:rsidRPr="000D5325" w14:paraId="7374789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080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376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 reactive prote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61F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2634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0FD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95E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D274" w14:textId="2C645C0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8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3</w:t>
            </w:r>
          </w:p>
        </w:tc>
      </w:tr>
      <w:tr w:rsidR="00410782" w:rsidRPr="000D5325" w14:paraId="46C1F8A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370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03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 reactive prote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BD1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5052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DA5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897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9AB" w14:textId="70E256F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4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33F7690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F45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25E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 reactive prote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808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3009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DA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123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4AB" w14:textId="3858591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0</w:t>
            </w:r>
          </w:p>
        </w:tc>
      </w:tr>
      <w:tr w:rsidR="00410782" w:rsidRPr="000D5325" w14:paraId="002D421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1C1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A98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 reactive protein lev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8D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3009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2EC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13F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54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123" w14:textId="5F1DB9E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0</w:t>
            </w:r>
          </w:p>
        </w:tc>
      </w:tr>
      <w:tr w:rsidR="00410782" w:rsidRPr="000D5325" w14:paraId="32B0E7B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276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849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ardiovascular disease risk facto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1F8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9431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AA3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4EC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4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0EFE" w14:textId="3DAD0B7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2E3CAC9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145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344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holesterol tot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C21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0970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285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8B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7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EDDA" w14:textId="7CB4D6A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2</w:t>
            </w:r>
          </w:p>
        </w:tc>
      </w:tr>
      <w:tr w:rsidR="00410782" w:rsidRPr="000D5325" w14:paraId="2608E50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7D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85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holesterol tot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211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59619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933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651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61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F63A" w14:textId="2F5E78E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3</w:t>
            </w:r>
          </w:p>
        </w:tc>
      </w:tr>
      <w:tr w:rsidR="00410782" w:rsidRPr="000D5325" w14:paraId="1B4C297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8B0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EE8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hronic kidney disea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859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83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199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EF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3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0F85" w14:textId="011DDCE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5E29E04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DB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E91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omparative height size at age 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B38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B1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4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2AB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F5D5" w14:textId="0C7BB38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7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11DCE31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770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78C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Daytime dozing or sleep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E1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8A4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77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199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2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88FC" w14:textId="30AA9D9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1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6CD1703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F3D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6CA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Diabetes diagnosed by doc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1A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F28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82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53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CCD2" w14:textId="6A1610A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6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3</w:t>
            </w:r>
          </w:p>
        </w:tc>
      </w:tr>
      <w:tr w:rsidR="00410782" w:rsidRPr="000D5325" w14:paraId="7B7881F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360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F6D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DPA 22:5n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AFA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8293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175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4C8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D4C7" w14:textId="0A525BA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4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1A03A68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29B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251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asting blood gluco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FF1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0818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9E8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2B2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8B74" w14:textId="740F66B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3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3</w:t>
            </w:r>
          </w:p>
        </w:tc>
      </w:tr>
      <w:tr w:rsidR="00410782" w:rsidRPr="000D5325" w14:paraId="5B59157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442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BEC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asting blood gluco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732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0818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09E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0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90FD" w14:textId="7B301B9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2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3</w:t>
            </w:r>
          </w:p>
        </w:tc>
      </w:tr>
      <w:tr w:rsidR="00410782" w:rsidRPr="000D5325" w14:paraId="46193F6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9B7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521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asting blood gluco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D30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8859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409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99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7542" w14:textId="07EFD44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1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1</w:t>
            </w:r>
          </w:p>
        </w:tc>
      </w:tr>
      <w:tr w:rsidR="00410782" w:rsidRPr="000D5325" w14:paraId="397BCC4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A89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7B1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asting blood gluco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3F4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2634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AFB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BE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AF0" w14:textId="5B39F23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3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3</w:t>
            </w:r>
          </w:p>
        </w:tc>
      </w:tr>
      <w:tr w:rsidR="00410782" w:rsidRPr="000D5325" w14:paraId="6DDCB83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7C8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99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asting gluco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E51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8859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E15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9C2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085E" w14:textId="6A09504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1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1</w:t>
            </w:r>
          </w:p>
        </w:tc>
      </w:tr>
      <w:tr w:rsidR="00410782" w:rsidRPr="000D5325" w14:paraId="4A0C603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0D6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956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asting gluco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1A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0818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253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DD2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3A3F" w14:textId="5E11FE2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2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3</w:t>
            </w:r>
          </w:p>
        </w:tc>
      </w:tr>
      <w:tr w:rsidR="00410782" w:rsidRPr="000D5325" w14:paraId="29C635F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372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DC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asting insul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4C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8859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ADC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7DA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EE0D" w14:textId="7B4FBAD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7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</w:t>
            </w:r>
          </w:p>
        </w:tc>
      </w:tr>
      <w:tr w:rsidR="00410782" w:rsidRPr="000D5325" w14:paraId="164F62E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75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A24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VII in plasm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665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2315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C1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E3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022D" w14:textId="0B04B2D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2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</w:t>
            </w:r>
          </w:p>
        </w:tc>
      </w:tr>
      <w:tr w:rsidR="00410782" w:rsidRPr="000D5325" w14:paraId="1AAD0B7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D06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81E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Glomerular filtration rate creatin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7A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8311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163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576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89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3FE5" w14:textId="361F404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1D8F153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5EF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68E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Glomerular filtration rate in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on diabetics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creatin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1AF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8311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597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B1F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9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AC0C" w14:textId="574015F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63DE037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869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7ED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Glucose tolerance tes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8B8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0818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DB6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F4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DCE4" w14:textId="4656B34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479D7AF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217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547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Granulocyte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D9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9F9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1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659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9C50" w14:textId="4802396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8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0BCB1C0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F74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06D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Granulocyte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CB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7EA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1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40A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70E0" w14:textId="62FA4B9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5120AAA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7D3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2D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Granulocyte percentage of myeloid white cel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2DE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AE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9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A26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AFF2" w14:textId="38A1B06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8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</w:t>
            </w:r>
          </w:p>
        </w:tc>
      </w:tr>
      <w:tr w:rsidR="00410782" w:rsidRPr="000D5325" w14:paraId="089EBB5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D8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504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DL cholesterol mean size lipoprotein fraction concent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16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082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B89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956A" w14:textId="4BFF973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2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6AE8892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6BB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426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DL cholesterol small lipoprotein fraction concent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DA4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4E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FD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219E" w14:textId="7A42863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3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410782" w:rsidRPr="000D5325" w14:paraId="4667E85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14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B68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DL cholesterol total lipoprotein fraction concent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26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D73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5C9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45B5" w14:textId="313F155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3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6</w:t>
            </w:r>
          </w:p>
        </w:tc>
      </w:tr>
      <w:tr w:rsidR="00410782" w:rsidRPr="000D5325" w14:paraId="2311C40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95F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lastRenderedPageBreak/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0E2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DL cholesterol total lipoprotein fraction concentration in fasting samp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03E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36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44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079C" w14:textId="26A98C1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8</w:t>
            </w:r>
          </w:p>
        </w:tc>
      </w:tr>
      <w:tr w:rsidR="00410782" w:rsidRPr="000D5325" w14:paraId="638DD2D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86D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11E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e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2B2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52821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330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F2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2310" w14:textId="2B1DAE8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4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4E09B81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342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C9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e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C3F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81464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045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04B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10DD" w14:textId="7245506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4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588767A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0F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C96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e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8D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CCA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6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F25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7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A90" w14:textId="5B0001F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4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410782" w:rsidRPr="000D5325" w14:paraId="5766C5C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887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A8D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ematocri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D7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E4A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2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DA9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5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154C" w14:textId="0C884F6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8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25055F4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FE0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062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ematocri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592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5D4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2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EA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5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AE23" w14:textId="150FF92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0112827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729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0DB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igh light scatter percentage of red cel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55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ED5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5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FC5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9337" w14:textId="6BBBC85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7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</w:t>
            </w:r>
          </w:p>
        </w:tc>
      </w:tr>
      <w:tr w:rsidR="00410782" w:rsidRPr="000D5325" w14:paraId="2995AF4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E9A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6E6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igh light scatter reticulocyte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2B1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D1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2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C15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3353" w14:textId="52BBC3D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5D01D60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C2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07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igh light scatter reticulocyte percentage of red cel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C56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C62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5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5BC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9437" w14:textId="2269A9C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</w:t>
            </w:r>
          </w:p>
        </w:tc>
      </w:tr>
      <w:tr w:rsidR="00410782" w:rsidRPr="000D5325" w14:paraId="03C0151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82E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552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ypertriglyceridem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771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6575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8E9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3D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008F" w14:textId="4665B1B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5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0418A55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99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048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ypertriglyceridem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594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6575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35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55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026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96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A09" w14:textId="4E60BB3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60ACEC6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947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198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ypertriglyceridem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45C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6575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28A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287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6379" w14:textId="6EAB2CB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37AC717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F8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A25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IFT172 expression in Lymphocytes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ymphoblastoid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cell lines tissu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B85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83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34C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FAC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BC5" w14:textId="2803C75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6079475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382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FA0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mpedance of arm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7C1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163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9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B72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7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487" w14:textId="137F8D0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7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8</w:t>
            </w:r>
          </w:p>
        </w:tc>
      </w:tr>
      <w:tr w:rsidR="00410782" w:rsidRPr="000D5325" w14:paraId="1523223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3D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E6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mpedance of arm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11F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51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8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03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7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7C7" w14:textId="4050C08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8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</w:t>
            </w:r>
          </w:p>
        </w:tc>
      </w:tr>
      <w:tr w:rsidR="00410782" w:rsidRPr="000D5325" w14:paraId="5971105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94C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4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mpedance of leg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BB4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EE9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2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8E7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2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5DF9" w14:textId="41061D9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</w:t>
            </w:r>
          </w:p>
        </w:tc>
      </w:tr>
      <w:tr w:rsidR="00410782" w:rsidRPr="000D5325" w14:paraId="7CA3DDC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CA2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0CF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mpedance of leg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54A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17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20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98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2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6CF6" w14:textId="698018D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6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</w:t>
            </w:r>
          </w:p>
        </w:tc>
      </w:tr>
      <w:tr w:rsidR="00410782" w:rsidRPr="000D5325" w14:paraId="66FFB69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EEE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55C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mpedance of whole bod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C9A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49D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21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2C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8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4BBE" w14:textId="007CD43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2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0</w:t>
            </w:r>
          </w:p>
        </w:tc>
      </w:tr>
      <w:tr w:rsidR="00410782" w:rsidRPr="000D5325" w14:paraId="3AE3144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D9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EAD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nflammatory bowel disea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05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1929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4A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77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F2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99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2B3A" w14:textId="63F56B5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6A664C7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6B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F6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Kidney diseas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8A8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83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5C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835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DBE" w14:textId="7E603BC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44CBCD9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2DE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958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eg fat-free mass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E09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FDB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8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25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B828" w14:textId="08B3574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410782" w:rsidRPr="000D5325" w14:paraId="7E84CD3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BB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BD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eg fat-free mass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48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EE7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8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2DC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6649" w14:textId="7D4F78F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7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410782" w:rsidRPr="000D5325" w14:paraId="3F23769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C65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B7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eg predicted mass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870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315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8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E99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E51" w14:textId="261D981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8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410782" w:rsidRPr="000D5325" w14:paraId="67BFF51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3A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747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eg predicted mass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64D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1AD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8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90D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1657" w14:textId="22CC232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410782" w:rsidRPr="000D5325" w14:paraId="31A4EC2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23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18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ipid metabolism phenotyp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C7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DD0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54D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D39C" w14:textId="05E8252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410782" w:rsidRPr="000D5325" w14:paraId="0F61E74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DE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03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ipid metabolism phenotyp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7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0C1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F3D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6F20" w14:textId="575E667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</w:t>
            </w:r>
          </w:p>
        </w:tc>
      </w:tr>
      <w:tr w:rsidR="00410782" w:rsidRPr="000D5325" w14:paraId="4391DF9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7C8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45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ipid metabolism phenotyp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4F7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59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188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98C6" w14:textId="6E521FD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8</w:t>
            </w:r>
          </w:p>
        </w:tc>
      </w:tr>
      <w:tr w:rsidR="00410782" w:rsidRPr="000D5325" w14:paraId="3B1685F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661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49F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ipid metabolism phenotyp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7A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DDE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BF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E33" w14:textId="3DC1564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2</w:t>
            </w:r>
          </w:p>
        </w:tc>
      </w:tr>
      <w:tr w:rsidR="00410782" w:rsidRPr="000D5325" w14:paraId="7CF6B65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FBD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91D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ipid metabolism phenotyp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02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1FF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1D4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D867" w14:textId="57CFEA9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410782" w:rsidRPr="000D5325" w14:paraId="0140F07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258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9FA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ipid metabolism phenotyp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D44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2EC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12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70D" w14:textId="6228054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7</w:t>
            </w:r>
          </w:p>
        </w:tc>
      </w:tr>
      <w:tr w:rsidR="00410782" w:rsidRPr="000D5325" w14:paraId="7D8035F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447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720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ipoprotein associated phospholipase A2 mass Lp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B31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1183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66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66D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ED67" w14:textId="3860BAE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4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12407D9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7C1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F76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log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creatin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EE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83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3E9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7CC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A82B" w14:textId="0CA0B67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4A89995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EE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8F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log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creatin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88B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8311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9A3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E83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2CD" w14:textId="6EFB369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4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4BC2DF3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9D0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3FF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log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creatinine in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on diabetic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30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8311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0DD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8E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B6C2" w14:textId="7CB2847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9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50E973B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C17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9C5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og Fasting insul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92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8859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B6C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415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9E44" w14:textId="42FAE0D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8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49A2361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10B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86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og Fasting insulin adjusted for BM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ED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8859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F38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501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4CFB" w14:textId="2BCBEF2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7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</w:t>
            </w:r>
          </w:p>
        </w:tc>
      </w:tr>
      <w:tr w:rsidR="00410782" w:rsidRPr="000D5325" w14:paraId="2656277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E25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7F6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ymphocyte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9A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B3A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25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5C5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8E48" w14:textId="65DEC0D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1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5ADD650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BD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E1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ymphocyte cou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338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3C0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5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E5E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1899" w14:textId="695C7A1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2011516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16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B2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dication for cholesterol, blood pressure or diabetes: cholesterol lowering medic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16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A6D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2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53A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07B3" w14:textId="4A109D8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5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61F40FD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453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CE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tabolic trai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981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0609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49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D19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4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9B8B" w14:textId="72FE952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6B6636F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DF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1E6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tabolis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C05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2862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136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75A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A7AC" w14:textId="080F1B0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193E82E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A40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75E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tabolite lev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14C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2862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2EB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581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C2F1" w14:textId="009B016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15BA2DE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CD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2A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tabolite lev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4BE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9160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E0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21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26C4" w14:textId="4210C00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5042C0E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DFB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0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tabolite levels small molecules and protein measur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63D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0057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E16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E4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95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39B5" w14:textId="5AA011F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</w:t>
            </w:r>
          </w:p>
        </w:tc>
      </w:tr>
      <w:tr w:rsidR="00410782" w:rsidRPr="000D5325" w14:paraId="50613CD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2F6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76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onocyte percentage of white cel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3FF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B42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44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679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98C" w14:textId="5BD14D3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3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4</w:t>
            </w:r>
          </w:p>
        </w:tc>
      </w:tr>
      <w:tr w:rsidR="00410782" w:rsidRPr="000D5325" w14:paraId="57789DD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B7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E1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yeloid white cel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360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D4B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28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F4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B6B2" w14:textId="4C47837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9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19E504E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E60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22E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yeloid white cel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581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99A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8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84F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AD0A" w14:textId="7C9F615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69B7F31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C4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055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eutrophi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44A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FC1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3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E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758A" w14:textId="545E4CD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410782" w:rsidRPr="000D5325" w14:paraId="3141B44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AFE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A54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eutrophi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754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CEE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3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EB5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ED2C" w14:textId="6240CD2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410782" w:rsidRPr="000D5325" w14:paraId="2672411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AC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11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self-reported non-cancer illness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09D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F59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1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1C4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0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3856" w14:textId="4CFE61F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5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3008C38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EC8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8E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lmitoleic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acid 16:1n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7D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3623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FE4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47C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573" w14:textId="5ED5C9C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7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5332301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925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F6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sma C reactive protein 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46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4395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61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075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886" w14:textId="2CAEBC3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5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1D68BF2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605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7A6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Plasma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docosapentaenoic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acid lev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1C2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8293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870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E5E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BF7" w14:textId="187DCEC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4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088D2A0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0EA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A6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Plasma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lmitoleic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ac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5C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3623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C10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88A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525A" w14:textId="3ADB0BC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7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5EF6D2E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90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58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sma protein C lev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B00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8020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E0F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D93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8E2" w14:textId="54A4520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410782" w:rsidRPr="000D5325" w14:paraId="0706968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FF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5D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397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D05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9F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9464" w14:textId="74672DC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3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5</w:t>
            </w:r>
          </w:p>
        </w:tc>
      </w:tr>
      <w:tr w:rsidR="00410782" w:rsidRPr="000D5325" w14:paraId="1611DCB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5BA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lastRenderedPageBreak/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12F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7C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544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8C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7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4EE8" w14:textId="274CE49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5</w:t>
            </w:r>
          </w:p>
        </w:tc>
      </w:tr>
      <w:tr w:rsidR="00410782" w:rsidRPr="000D5325" w14:paraId="672AB34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34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0E5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 count PL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8F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1394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2EF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BE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6ED5" w14:textId="65BA398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1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678505E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72B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B7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 cou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6E4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1394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2C0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2.3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77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7987" w14:textId="6E580FD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0B632F4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BA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3D1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cri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24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393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72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7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E05" w14:textId="1CE0F7A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410782" w:rsidRPr="000D5325" w14:paraId="6A27D8C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7B3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4D8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cri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695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56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13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7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1BE4" w14:textId="759D480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410782" w:rsidRPr="000D5325" w14:paraId="0FCF353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900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1DB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ulse ra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43B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43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27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E7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5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3E35" w14:textId="5851EF4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2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</w:t>
            </w:r>
          </w:p>
        </w:tc>
      </w:tr>
      <w:tr w:rsidR="00410782" w:rsidRPr="000D5325" w14:paraId="065BF10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878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286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ulse ra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7DF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D4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26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07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43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1121" w14:textId="0EE1DAA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41DE901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32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E2F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ed blood cel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1F1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94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0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13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1215" w14:textId="20116E0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51A3771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86E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A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ed cell distribution wid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3CC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58D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4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028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ED7C" w14:textId="00029D6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3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1BBF699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FE1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2D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ed cell distribution wid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0D9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EB3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4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7AC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5B04" w14:textId="29EFDA8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70C0A42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B39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B8D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elative age of first facial hai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FC2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94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89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FE9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1A03" w14:textId="03FC79F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4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2CA1F26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504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80D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eticulocyte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ED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81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3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DB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664A" w14:textId="32F3E1D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410782" w:rsidRPr="000D5325" w14:paraId="08A5D7E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661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B0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eticulocyte fraction of red cel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BF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C59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8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1EF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6231" w14:textId="6E6592A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6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</w:t>
            </w:r>
          </w:p>
        </w:tc>
      </w:tr>
      <w:tr w:rsidR="00410782" w:rsidRPr="000D5325" w14:paraId="05A96D6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8F0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AB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diabet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B70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87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0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44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48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453F" w14:textId="0A877AC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1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42403CB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21B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821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gou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461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261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3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41D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29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8383" w14:textId="274A6B4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8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8</w:t>
            </w:r>
          </w:p>
        </w:tc>
      </w:tr>
      <w:tr w:rsidR="00410782" w:rsidRPr="000D5325" w14:paraId="52770D8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0EC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657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high cholestero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40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16E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0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B3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8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A47D" w14:textId="106BD03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1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6</w:t>
            </w:r>
          </w:p>
        </w:tc>
      </w:tr>
      <w:tr w:rsidR="00410782" w:rsidRPr="000D5325" w14:paraId="36C5947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BD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49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rum creatin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ED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83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71D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565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621C" w14:textId="46EDAA7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4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738BA79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F10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1D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Serum creatinine estimated glomerular filtration rate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823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83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1A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0A6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A8A6" w14:textId="06B2078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5172A17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4E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DFA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Serum creatinine estimated glomerular filtration rate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068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4791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587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70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D08E" w14:textId="19BB148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4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097A1F1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2FD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39B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Serum creatinine estimated glomerular filtration rate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age 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1F8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4791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97D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0AF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DBA" w14:textId="1E9D931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3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6E6F613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D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E32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Serum creatinine estimated glomerular filtration rate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femal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26B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4791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C5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ADB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AE7A" w14:textId="5AE2A87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8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7DF6BA9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BEE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16E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Serum creatinine estimated glomerular filtration rate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no diabet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C4C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83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5E9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721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AEDA" w14:textId="015D074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8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275FDD3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DAB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909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Serum creatinine estimated glomerular filtration rate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no hyperten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9A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83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90C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6B6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15FA" w14:textId="516C49A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2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24F848F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F56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236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Serum creatinine estimated glomerular filtration rate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without diabet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748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4791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710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079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F44" w14:textId="5FB0834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7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7E356A8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E4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535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Serum creatinine estimated glomerular filtration rate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GFR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without hyperten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145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4791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F3D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9B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A97" w14:textId="48F813C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7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4EF8052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E9A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C51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rum ura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EA0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8848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DE6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0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DEB2" w14:textId="0FA3210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9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410782" w:rsidRPr="000D5325" w14:paraId="1F0155B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66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929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rum ura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67A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2634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AE8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1FC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025B" w14:textId="47B78E4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2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4</w:t>
            </w:r>
          </w:p>
        </w:tc>
      </w:tr>
      <w:tr w:rsidR="00410782" w:rsidRPr="000D5325" w14:paraId="6F81B3D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521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68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rum ura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16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2634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1A7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C44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278B" w14:textId="48DEDFB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0</w:t>
            </w:r>
          </w:p>
        </w:tc>
      </w:tr>
      <w:tr w:rsidR="00410782" w:rsidRPr="000D5325" w14:paraId="77B3B0E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4A9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E3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itting he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C4A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44C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9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32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53B8" w14:textId="7334AE4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0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</w:t>
            </w:r>
          </w:p>
        </w:tc>
      </w:tr>
      <w:tr w:rsidR="00410782" w:rsidRPr="000D5325" w14:paraId="2717CFB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7FE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E59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odium in ur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ED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471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9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AD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4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BED6" w14:textId="0B360A9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6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6</w:t>
            </w:r>
          </w:p>
        </w:tc>
      </w:tr>
      <w:tr w:rsidR="00410782" w:rsidRPr="000D5325" w14:paraId="1843824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6D4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454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um basophil neutrophil cou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BFD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E63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6A2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6821" w14:textId="42838B9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4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410782" w:rsidRPr="000D5325" w14:paraId="4975D2F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5BF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57E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um basophil neutrophil cou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6F5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C20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640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8128" w14:textId="528A8F0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410782" w:rsidRPr="000D5325" w14:paraId="1CE032E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3C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A0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um neutrophil eosinophil cou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925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8C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2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F16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9014" w14:textId="56B5AB8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7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42593A2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518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F1C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um neutrophil eosinophil cou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2BB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13B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2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501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6A0D" w14:textId="09B9341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2840C6E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DF2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09A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cholestero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0D5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0970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C3A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5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DA8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2B80" w14:textId="7A5C9B5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2</w:t>
            </w:r>
          </w:p>
        </w:tc>
      </w:tr>
      <w:tr w:rsidR="00410782" w:rsidRPr="000D5325" w14:paraId="12EA616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AFD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4F2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cholestero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5DA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395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CC2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10C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212C" w14:textId="64AC0B1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9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3303A8A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DD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4D1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cholestero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96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0636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99F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591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C8AE" w14:textId="17CA876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3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410782" w:rsidRPr="000D5325" w14:paraId="27B6558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039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6C4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eatment with allopurino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CBD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CEE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26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11E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26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247C" w14:textId="33EB28A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2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</w:t>
            </w:r>
          </w:p>
        </w:tc>
      </w:tr>
      <w:tr w:rsidR="00410782" w:rsidRPr="000D5325" w14:paraId="573B29E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E6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A84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eatment with atorvastat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975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B6E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3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2B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42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055" w14:textId="7A7F436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1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485DEEB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8A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00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eatment with cholesterol lowering medic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7A8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C5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84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85C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1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F0A5" w14:textId="2853122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0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5EA9FF5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73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F0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eatment with simvastat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2B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D68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47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BF4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78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01C1" w14:textId="4DD97A4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46906D9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682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F8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250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0970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FA4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11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AEE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00ED" w14:textId="4BD3C17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2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9</w:t>
            </w:r>
          </w:p>
        </w:tc>
      </w:tr>
      <w:tr w:rsidR="00410782" w:rsidRPr="000D5325" w14:paraId="28A65E0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6D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17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0BA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1930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CBA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150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FEE4" w14:textId="4CCF87F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6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</w:t>
            </w:r>
          </w:p>
        </w:tc>
      </w:tr>
      <w:tr w:rsidR="00410782" w:rsidRPr="000D5325" w14:paraId="08FEEA0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26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23E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D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0609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17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CAA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C27C" w14:textId="1EB8DC9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6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3</w:t>
            </w:r>
          </w:p>
        </w:tc>
      </w:tr>
      <w:tr w:rsidR="00410782" w:rsidRPr="000D5325" w14:paraId="12CFDA9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C3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27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D31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0609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2EE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8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AA7" w14:textId="7F3AC15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1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410782" w:rsidRPr="000D5325" w14:paraId="7F20C4A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7D6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05D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293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9431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443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026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6497" w14:textId="7CC502C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3CA0F9A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5A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D34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59E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0636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026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22C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F633" w14:textId="170EBF6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0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8</w:t>
            </w:r>
          </w:p>
        </w:tc>
      </w:tr>
      <w:tr w:rsidR="00410782" w:rsidRPr="000D5325" w14:paraId="01281EC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C1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3E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78B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0609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307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69D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0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770D" w14:textId="3FBD26C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1</w:t>
            </w:r>
          </w:p>
        </w:tc>
      </w:tr>
      <w:tr w:rsidR="00410782" w:rsidRPr="000D5325" w14:paraId="445B179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08E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070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0BE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0970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75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1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4B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E886" w14:textId="58272D7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9</w:t>
            </w:r>
          </w:p>
        </w:tc>
      </w:tr>
      <w:tr w:rsidR="00410782" w:rsidRPr="000D5325" w14:paraId="110CF57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336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B77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D07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59619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29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1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6B8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61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97F3" w14:textId="52FAE2E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8</w:t>
            </w:r>
          </w:p>
        </w:tc>
      </w:tr>
      <w:tr w:rsidR="00410782" w:rsidRPr="000D5325" w14:paraId="43378EB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5B7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263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167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0609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BC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1C4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BA0" w14:textId="73D095F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1</w:t>
            </w:r>
          </w:p>
        </w:tc>
      </w:tr>
      <w:tr w:rsidR="00410782" w:rsidRPr="000D5325" w14:paraId="4452237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DF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38B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104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0609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88F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E79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25F6" w14:textId="149BCFD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5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0C7C825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331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306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FD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0609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2F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BBC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68B" w14:textId="6688FFE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63DBDAA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B6A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A18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536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9431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D86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5C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4AB" w14:textId="61B0C2B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4655B48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296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lastRenderedPageBreak/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493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 by NMR lipoprotein fra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3D1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7BF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5D4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C052" w14:textId="73F8C4F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9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410782" w:rsidRPr="000D5325" w14:paraId="6E77FD3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A8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F60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 by NMR lipoprotein fraction in fasting samp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663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68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5BB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F82F" w14:textId="6F771B4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4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410782" w:rsidRPr="000D5325" w14:paraId="3FDD5B1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E2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8A5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 change with stati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CB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395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9DA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A7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5C1C" w14:textId="308AFE0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4F8E485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4EA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546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 in femal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FD6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0636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61E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4E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3656" w14:textId="66BE306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9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8</w:t>
            </w:r>
          </w:p>
        </w:tc>
      </w:tr>
      <w:tr w:rsidR="00410782" w:rsidRPr="000D5325" w14:paraId="01CCBA9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7DA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A0F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 in mal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14C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0636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A31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92F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B1C6" w14:textId="1AEE9E4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2</w:t>
            </w:r>
          </w:p>
        </w:tc>
      </w:tr>
      <w:tr w:rsidR="00410782" w:rsidRPr="000D5325" w14:paraId="47D83F3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B0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F6D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 lipoprotein fra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A3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BB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F92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6485" w14:textId="034F082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7</w:t>
            </w:r>
          </w:p>
        </w:tc>
      </w:tr>
      <w:tr w:rsidR="00410782" w:rsidRPr="000D5325" w14:paraId="207252F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FA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C51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 lipoprotein fraction in fasting samp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A74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B6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907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F4B4" w14:textId="4541516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4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2</w:t>
            </w:r>
          </w:p>
        </w:tc>
      </w:tr>
      <w:tr w:rsidR="00410782" w:rsidRPr="000D5325" w14:paraId="7382126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2B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861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 l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059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8023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2BE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524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3B76" w14:textId="230B449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6</w:t>
            </w:r>
          </w:p>
        </w:tc>
      </w:tr>
      <w:tr w:rsidR="00410782" w:rsidRPr="000D5325" w14:paraId="6C09428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E7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CC0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 l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4C1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0636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5D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9A2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D5F0" w14:textId="5D94EC2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0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8</w:t>
            </w:r>
          </w:p>
        </w:tc>
      </w:tr>
      <w:tr w:rsidR="00410782" w:rsidRPr="000D5325" w14:paraId="18BE5BA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6BD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DF4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Triglycerides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moll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E41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0609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08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70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7903" w14:textId="247345F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1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6788EFD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0C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73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unk fat-free ma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EAC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6B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1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D7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B88E" w14:textId="1272776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3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5</w:t>
            </w:r>
          </w:p>
        </w:tc>
      </w:tr>
      <w:tr w:rsidR="00410782" w:rsidRPr="000D5325" w14:paraId="5915B3D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CD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EA7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unk predicted ma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28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76E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1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01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D031" w14:textId="66DABB1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8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5</w:t>
            </w:r>
          </w:p>
        </w:tc>
      </w:tr>
      <w:tr w:rsidR="00410782" w:rsidRPr="000D5325" w14:paraId="7EA711F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9A0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8EC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wo hour glucose challen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7E7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0818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32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4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1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BE5" w14:textId="4FE3012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73C1E5D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21A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ACF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ype II diabet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E9B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5516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1BC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76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4CB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2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22FC" w14:textId="3E6EF6C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7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691C625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C0E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163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rate lev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192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2634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F17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4CF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52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3E4" w14:textId="5C4777A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4</w:t>
            </w:r>
          </w:p>
        </w:tc>
      </w:tr>
      <w:tr w:rsidR="00410782" w:rsidRPr="000D5325" w14:paraId="7E826C9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8C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161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ric ac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596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5035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C2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A11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9664" w14:textId="318E6B3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8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1EDC6B7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DD2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39F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VLDL cholesterol large lipoprotein fraction concent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A9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F21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D0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642" w14:textId="6A0172D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7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8</w:t>
            </w:r>
          </w:p>
        </w:tc>
      </w:tr>
      <w:tr w:rsidR="00410782" w:rsidRPr="000D5325" w14:paraId="197C021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660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57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VLDL cholesterol large lipoprotein fraction concentration in fasting samp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7BE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FEB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55E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55A" w14:textId="1E72A3E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6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</w:t>
            </w:r>
          </w:p>
        </w:tc>
      </w:tr>
      <w:tr w:rsidR="00410782" w:rsidRPr="000D5325" w14:paraId="2895C2A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623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5F0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VLDL cholesterol mean size lipoprotein fraction concent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45D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749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A42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BAE5" w14:textId="57F0FBE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6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6</w:t>
            </w:r>
          </w:p>
        </w:tc>
      </w:tr>
      <w:tr w:rsidR="00410782" w:rsidRPr="000D5325" w14:paraId="1EB4B95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43E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E5F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VLDL cholesterol mean size lipoprotein fraction concentration in fasting samp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ABF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6F6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499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D04C" w14:textId="401AC33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2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271FC02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291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E8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VLDL cholesterol medium lipoprotein fraction concent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08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919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EF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E757" w14:textId="2DF0B2A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6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410782" w:rsidRPr="000D5325" w14:paraId="458E56B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B5C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CD4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VLDL cholesterol medium lipoprotein fraction concentration in fasting samp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D1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E16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73E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672" w14:textId="00DA4EF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1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51AB901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438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56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VLDL cholesterol total lipoprotein fraction concent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943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9362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D54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C33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ADDC" w14:textId="5F0A8F7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7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410782" w:rsidRPr="000D5325" w14:paraId="3CB400E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7A8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55E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We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613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4D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7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EE4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E3DA" w14:textId="28B74ED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5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6</w:t>
            </w:r>
          </w:p>
        </w:tc>
      </w:tr>
      <w:tr w:rsidR="00410782" w:rsidRPr="000D5325" w14:paraId="5D9B36F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8E8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F7D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White blood cel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8CF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E2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4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BF2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8925" w14:textId="4934348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7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410782" w:rsidRPr="000D5325" w14:paraId="38A8CF9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7F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CEE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White blood cel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414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24D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4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36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6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0552" w14:textId="38B83E1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410782" w:rsidRPr="000D5325" w14:paraId="33ABB44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960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264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Whole body fat-free ma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69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4E0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1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C37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DE01" w14:textId="4F827D8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4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1</w:t>
            </w:r>
          </w:p>
        </w:tc>
      </w:tr>
      <w:tr w:rsidR="00410782" w:rsidRPr="000D5325" w14:paraId="064FD63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25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260326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130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Whole body water ma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6AA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FCE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1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E34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5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4E0" w14:textId="7FEF2CF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1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2</w:t>
            </w:r>
          </w:p>
        </w:tc>
      </w:tr>
      <w:tr w:rsidR="00410782" w:rsidRPr="000D5325" w14:paraId="73BD98C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E97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12E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A8A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127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5BE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B6F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</w:tr>
      <w:tr w:rsidR="00410782" w:rsidRPr="000D5325" w14:paraId="7C89BF4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926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6948098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B1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emoglobin concent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ED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4F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50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DD6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89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0F1" w14:textId="6B3A771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5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0A7483F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6FB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6948098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C19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igh density lipoprote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711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0970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BF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6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E9A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81FD" w14:textId="1074B26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006D2AD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E91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6948098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AD9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117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AA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58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7FA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91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3AAF" w14:textId="06BEADD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5225E00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1BD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6948098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F73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cri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60E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5E7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62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A2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91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FDC2" w14:textId="5C99E0E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2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1E7841D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639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16948098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FCD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iglycer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7B2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0970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4CC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C2F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17D6" w14:textId="1218DE8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8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410782" w:rsidRPr="000D5325" w14:paraId="2FCE2A3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7BF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E9B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47B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21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1CF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B4A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</w:tr>
      <w:tr w:rsidR="00410782" w:rsidRPr="000D5325" w14:paraId="07BABA5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346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5B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dolescentyoung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adult nodular sclerosis Hodgkin lymphom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AFD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0864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8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B28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F04E" w14:textId="334CA90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4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383AEE8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1C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6FC" w14:textId="48081A5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g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×10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elated macular degene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A6E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6919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E28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26D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19D5" w14:textId="136510A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791BDEB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51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12F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rm fat-free mass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F96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9D3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4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C76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A79" w14:textId="7C5B42B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0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267E0BF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627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C57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rm fat-free mass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6C4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4F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4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84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4CDA" w14:textId="146AED1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9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410782" w:rsidRPr="000D5325" w14:paraId="6B06BD4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6C4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6A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rm predicted mass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FC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957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4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109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AF5" w14:textId="2E6D4DA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3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5774F4D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F6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870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rm predicted mass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7A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6A4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4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60C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CDB1" w14:textId="578FB7F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3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410782" w:rsidRPr="000D5325" w14:paraId="6095822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BF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898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sthm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E3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F61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50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78D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8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C70F" w14:textId="383E692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2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0521704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28F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F75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Basal metabolic ra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01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6D2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5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711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7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C1CB" w14:textId="31603E1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5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410782" w:rsidRPr="000D5325" w14:paraId="2DC699C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EE7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4A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Doctor diagnosed sarcoido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ADA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35B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20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E52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34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AA4" w14:textId="47DC03C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0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52F5CA8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B2E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C7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osinophi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B61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46F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9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96F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AF9D" w14:textId="682F089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1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576A570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F16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41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orced expiratory volume in 1-second, predicted percent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0F0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F70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7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8F6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45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D51" w14:textId="2BADD19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73287B9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C1D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952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Granulocyte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9B3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8AE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3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1F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8699" w14:textId="44D0D8A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3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410782" w:rsidRPr="000D5325" w14:paraId="7A439BA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74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65B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earing difficulty or problems with background noi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976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D23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72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1CA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2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5E54" w14:textId="0F53A7D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8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60E4977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098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27A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e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1A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D9D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4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C97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8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D052" w14:textId="32E1050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6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7EF710B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29C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EC6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Hip circumferenc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9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83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7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28E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6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D87" w14:textId="5AF5632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2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4088C37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F8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10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diopathic membranous nephropath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FD1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3235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381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26D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024B" w14:textId="27E6105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0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0</w:t>
            </w:r>
          </w:p>
        </w:tc>
      </w:tr>
      <w:tr w:rsidR="00410782" w:rsidRPr="000D5325" w14:paraId="6530BD5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E23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D0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diopathic membranous nephropath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7C2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3235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1D6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2B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FA6C" w14:textId="5B9DC45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0</w:t>
            </w:r>
          </w:p>
        </w:tc>
      </w:tr>
      <w:tr w:rsidR="00410782" w:rsidRPr="000D5325" w14:paraId="792735A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CE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F3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gA deficienc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FA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7237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F7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FC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49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87E" w14:textId="1134C13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4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2</w:t>
            </w:r>
          </w:p>
        </w:tc>
      </w:tr>
      <w:tr w:rsidR="00410782" w:rsidRPr="000D5325" w14:paraId="7D1AF1C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7C3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274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mpedance of arm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3B1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D1E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E5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8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337D" w14:textId="03231C4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5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16CDA1A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BE4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733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mpedance of whole bod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5C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C9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A2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0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C0D" w14:textId="1B492B1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745B6EB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C2A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lastRenderedPageBreak/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A74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ntestinal malabsorp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5A5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8FE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25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1BE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11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B46C" w14:textId="0487DB1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4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6</w:t>
            </w:r>
          </w:p>
        </w:tc>
      </w:tr>
      <w:tr w:rsidR="00410782" w:rsidRPr="000D5325" w14:paraId="3BBD12F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80B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516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eg fat-free mass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198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D4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CB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C096" w14:textId="0DEEFC9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3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410782" w:rsidRPr="000D5325" w14:paraId="2F211D8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14E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D29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eg fat-free mass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59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7F6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4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91C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AC4" w14:textId="429A1BF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6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410782" w:rsidRPr="000D5325" w14:paraId="05DD30B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59A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0E9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eg predicted mass lef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AE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78C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4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D33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7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E703" w14:textId="78D960D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8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410782" w:rsidRPr="000D5325" w14:paraId="6643948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838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773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eg predicted mass r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2FC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6D5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4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CFA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7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5D51" w14:textId="2C1B063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6</w:t>
            </w:r>
          </w:p>
        </w:tc>
      </w:tr>
      <w:tr w:rsidR="00410782" w:rsidRPr="000D5325" w14:paraId="43309F3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63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C4D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Lymphocyte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44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81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3E7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A7C8" w14:textId="197C5BD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7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3</w:t>
            </w:r>
          </w:p>
        </w:tc>
      </w:tr>
      <w:tr w:rsidR="00410782" w:rsidRPr="000D5325" w14:paraId="2835F82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C8B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DB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corpuscular volum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C3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AD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21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22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7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13F" w14:textId="4D7C00D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6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2099062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FE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65F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platelet volum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AEA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50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2B3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9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83D3" w14:textId="7E6F0F7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9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52D19DF0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69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8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dication for cholesterol, blood pressure or diabetes: insul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CFB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95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25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183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4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E55C" w14:textId="2336C63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8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784DFF2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DD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9C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onocyte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95E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FD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40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2C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8AA7" w14:textId="76C7DC2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9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</w:t>
            </w:r>
          </w:p>
        </w:tc>
      </w:tr>
      <w:tr w:rsidR="00410782" w:rsidRPr="000D5325" w14:paraId="392A636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ACB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E1F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outh or teeth dental problems: dentur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9EE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C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55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F75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9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5D6F" w14:textId="0E4A361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9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598670F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79C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D88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yeloid white cel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613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27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7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6A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54CF" w14:textId="079DC01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6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7718744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F04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A16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eutrophi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08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9D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1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0F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06EC" w14:textId="0854A05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8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1D1CA56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0B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70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odular sclerosis Hodgkin lymphom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6F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0864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B35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9BA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F122" w14:textId="333E5641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0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4372940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4A9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B7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Other rheumatoid arthr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0D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D30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77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55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14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FA5C" w14:textId="379CDB4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8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6ECCBE3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C80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64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eak expiratory flow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750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D15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3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F12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3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787B" w14:textId="4E235CB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8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3D45F5E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19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522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D15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5B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8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C23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9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9DEB" w14:textId="1E54B01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9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</w:t>
            </w:r>
          </w:p>
        </w:tc>
      </w:tr>
      <w:tr w:rsidR="00410782" w:rsidRPr="000D5325" w14:paraId="49F8553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F1F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FCC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lateletcri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586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BE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D0B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9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CD7" w14:textId="693BB5C4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2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3CAF8F13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194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9F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Primary </w:t>
            </w:r>
            <w:proofErr w:type="spellStart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clerosing</w:t>
            </w:r>
            <w:proofErr w:type="spellEnd"/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cholang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0E6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9924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F6A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4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85B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980B" w14:textId="7E547E8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0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7</w:t>
            </w:r>
          </w:p>
        </w:tc>
      </w:tr>
      <w:tr w:rsidR="00410782" w:rsidRPr="000D5325" w14:paraId="69A79FF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A4C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DD6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ed blood cel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47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10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6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881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D5CB" w14:textId="0DD6A75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09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09401A8E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A58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B04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eticulocyte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1AB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561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6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F4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B07A" w14:textId="2956690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7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410782" w:rsidRPr="000D5325" w14:paraId="0D956BD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721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67D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heumatoid arthr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52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8048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703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E9A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0BA" w14:textId="1EADE3F0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53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410782" w:rsidRPr="000D5325" w14:paraId="3F701877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030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66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heumatoid arthr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148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4538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E1F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8D4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B582" w14:textId="0AD7B54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5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3</w:t>
            </w:r>
          </w:p>
        </w:tc>
      </w:tr>
      <w:tr w:rsidR="00410782" w:rsidRPr="000D5325" w14:paraId="2CACB6A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57B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A9B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heumatoid arthr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86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3903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3BC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2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4D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18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D957" w14:textId="4FFD11E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2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3</w:t>
            </w:r>
          </w:p>
        </w:tc>
      </w:tr>
      <w:tr w:rsidR="00410782" w:rsidRPr="000D5325" w14:paraId="363E836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C23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B0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heumatoid arthr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10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4538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28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1C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4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6E2D" w14:textId="01D4A58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5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3</w:t>
            </w:r>
          </w:p>
        </w:tc>
      </w:tr>
      <w:tr w:rsidR="00410782" w:rsidRPr="000D5325" w14:paraId="5DC96DB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B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104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heumatoid arthritis ACPA 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655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1567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34E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D4B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626B" w14:textId="7B8C5EF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6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</w:t>
            </w:r>
          </w:p>
        </w:tc>
      </w:tr>
      <w:tr w:rsidR="00410782" w:rsidRPr="000D5325" w14:paraId="47AE3B5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3DA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BA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ankylosing spondyl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329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CC3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1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F72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14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79B8" w14:textId="3354637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2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0882019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A7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AA4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asthm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43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903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46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6FB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84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9E63" w14:textId="2147B3E9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76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274A3079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346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132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eczema or dermat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1F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45D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5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2FD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41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FF6F" w14:textId="2BD9B5B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2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087D0D8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623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35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hyperthyroidism or thyrotoxico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DA0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4E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17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24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22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37AE" w14:textId="0EC6D9C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4F0A03C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4BC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094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malabsorption or coeliac disea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FB2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97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67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3B8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17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076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</w:t>
            </w:r>
          </w:p>
        </w:tc>
      </w:tr>
      <w:tr w:rsidR="00410782" w:rsidRPr="000D5325" w14:paraId="52270FC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86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AB2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psoria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93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1EA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31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714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28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42A" w14:textId="3965708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2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410782" w:rsidRPr="000D5325" w14:paraId="3141792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AA3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F6C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elf-reported rheumatoid arthr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D32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FFD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96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27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C19D" w14:textId="4CE867F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9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02F78F4A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B43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B2A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itting he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F43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9D4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81B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0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F0F" w14:textId="44834C0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</w:t>
            </w:r>
          </w:p>
        </w:tc>
      </w:tr>
      <w:tr w:rsidR="00410782" w:rsidRPr="000D5325" w14:paraId="06F89328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BF6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E09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tarted insulin within one year diagnosis of diabet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682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9E3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0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0FE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9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D0AF" w14:textId="0C205A7A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5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410782" w:rsidRPr="000D5325" w14:paraId="19662FF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273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5AD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um basophil neutrophil cou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40A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5F7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1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3C1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B6CA" w14:textId="1C36C06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4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8</w:t>
            </w:r>
          </w:p>
        </w:tc>
      </w:tr>
      <w:tr w:rsidR="00410782" w:rsidRPr="000D5325" w14:paraId="7B3701E6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BC4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7CF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um eosinophil basophil cou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81D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238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9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E27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619F" w14:textId="79EA3AE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3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0B002A8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F6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5D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um neutrophil eosinophil cou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6F8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D5A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3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58B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4807" w14:textId="79B6598E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0BBA040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6A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8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ystemic sclero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DFC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3831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828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49E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9488" w14:textId="2406E35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3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7AE82902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DD4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F15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eatment with insul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7CE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AA3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20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F7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31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A106" w14:textId="7E5A9F1F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3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11865094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3D0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B61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eatment with insulin produc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8E6E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A6D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02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7BD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026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A254" w14:textId="4B16DFD8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4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410782" w:rsidRPr="000D5325" w14:paraId="06FDD0E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EBF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240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unk fat-free ma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83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07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5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7F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6C7D" w14:textId="69CA133B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4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410782" w:rsidRPr="000D5325" w14:paraId="0849B80F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F69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06A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runk predicted ma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C0D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E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209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073F" w14:textId="1A1922A2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7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</w:t>
            </w:r>
          </w:p>
        </w:tc>
      </w:tr>
      <w:tr w:rsidR="00410782" w:rsidRPr="000D5325" w14:paraId="1811F6AB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C57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E13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ype 1 diabet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A7E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6325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EB5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AA1D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0801" w14:textId="62793E25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90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9</w:t>
            </w:r>
          </w:p>
        </w:tc>
      </w:tr>
      <w:tr w:rsidR="00410782" w:rsidRPr="000D5325" w14:paraId="7F9D562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AB9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169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lcerative colit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BC1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1282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E1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D335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83B3" w14:textId="4606096D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21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</w:tr>
      <w:tr w:rsidR="00410782" w:rsidRPr="000D5325" w14:paraId="0A184A2D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CDC4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A9A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We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02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71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8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DD5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22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7AA" w14:textId="6FCEC17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8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</w:tr>
      <w:tr w:rsidR="00410782" w:rsidRPr="000D5325" w14:paraId="395C2D2C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5B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2FA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White blood cell cou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6119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8632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799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5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60EF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38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8AD0" w14:textId="6D893CBC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47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</w:t>
            </w:r>
          </w:p>
        </w:tc>
      </w:tr>
      <w:tr w:rsidR="00410782" w:rsidRPr="000D5325" w14:paraId="489F6A01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222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6153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Whole body fat-free ma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83A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130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5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C717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8523" w14:textId="2A86C563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45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</w:t>
            </w:r>
          </w:p>
        </w:tc>
      </w:tr>
      <w:tr w:rsidR="00410782" w:rsidRPr="000D5325" w14:paraId="11E75985" w14:textId="77777777" w:rsidTr="00410782">
        <w:trPr>
          <w:trHeight w:val="57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7D7C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s204999</w:t>
            </w:r>
          </w:p>
        </w:tc>
        <w:tc>
          <w:tcPr>
            <w:tcW w:w="5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BEB6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Whole body water mas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1C9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UKBB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86E8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15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380B" w14:textId="77777777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166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B598" w14:textId="69DE4566" w:rsidR="00410782" w:rsidRPr="000D5325" w:rsidRDefault="00410782" w:rsidP="004E391F">
            <w:pPr>
              <w:spacing w:line="240" w:lineRule="exact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02</w:t>
            </w:r>
            <w:r w:rsidR="000B278F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-</w:t>
            </w:r>
            <w:r w:rsidRPr="000D5325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</w:t>
            </w:r>
          </w:p>
        </w:tc>
      </w:tr>
    </w:tbl>
    <w:p w14:paraId="3D6C7BAD" w14:textId="77777777" w:rsidR="001C2C6A" w:rsidRPr="00DF3A3D" w:rsidRDefault="001C2C6A" w:rsidP="00475E8D"/>
    <w:sectPr w:rsidR="001C2C6A" w:rsidRPr="00DF3A3D" w:rsidSect="00AF167D">
      <w:headerReference w:type="default" r:id="rId10"/>
      <w:endnotePr>
        <w:numFmt w:val="decimal"/>
      </w:endnotePr>
      <w:pgSz w:w="11906" w:h="16838"/>
      <w:pgMar w:top="1440" w:right="1080" w:bottom="1440" w:left="1080" w:header="851" w:footer="992" w:gutter="0"/>
      <w:cols w:space="425"/>
      <w:docGrid w:type="linesAndChars" w:linePitch="657" w:charSpace="244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13574C" w14:textId="77777777" w:rsidR="004E391F" w:rsidRDefault="004E391F">
      <w:r>
        <w:separator/>
      </w:r>
    </w:p>
  </w:endnote>
  <w:endnote w:type="continuationSeparator" w:id="0">
    <w:p w14:paraId="68E9990C" w14:textId="77777777" w:rsidR="004E391F" w:rsidRDefault="004E3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incho">
    <w:altName w:val="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B98A77" w14:textId="77777777" w:rsidR="004E391F" w:rsidRDefault="004E391F">
      <w:r>
        <w:separator/>
      </w:r>
    </w:p>
  </w:footnote>
  <w:footnote w:type="continuationSeparator" w:id="0">
    <w:p w14:paraId="7D34776A" w14:textId="77777777" w:rsidR="004E391F" w:rsidRDefault="004E39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33B8B1" w14:textId="77777777" w:rsidR="004E391F" w:rsidRDefault="004E391F">
    <w:pPr>
      <w:pStyle w:val="a3"/>
      <w:wordWrap w:val="0"/>
      <w:spacing w:line="240" w:lineRule="atLeast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658DFD" w14:textId="77777777" w:rsidR="004E391F" w:rsidRDefault="004E391F">
    <w:pPr>
      <w:pStyle w:val="a3"/>
      <w:wordWrap w:val="0"/>
      <w:spacing w:line="240" w:lineRule="atLeast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C6AA18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7E4F2D"/>
    <w:multiLevelType w:val="hybridMultilevel"/>
    <w:tmpl w:val="8E82BA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1B366C"/>
    <w:multiLevelType w:val="hybridMultilevel"/>
    <w:tmpl w:val="F6FA8254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3" w15:restartNumberingAfterBreak="0">
    <w:nsid w:val="1BE015F9"/>
    <w:multiLevelType w:val="hybridMultilevel"/>
    <w:tmpl w:val="366C39F8"/>
    <w:lvl w:ilvl="0" w:tplc="878CA3D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AB5BD5"/>
    <w:multiLevelType w:val="hybridMultilevel"/>
    <w:tmpl w:val="735E3BF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EA23390"/>
    <w:multiLevelType w:val="hybridMultilevel"/>
    <w:tmpl w:val="6D1AF34C"/>
    <w:lvl w:ilvl="0" w:tplc="037AAA6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6" w15:restartNumberingAfterBreak="0">
    <w:nsid w:val="30AA2E51"/>
    <w:multiLevelType w:val="hybridMultilevel"/>
    <w:tmpl w:val="FEA6AE78"/>
    <w:lvl w:ilvl="0" w:tplc="4B8E04C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7" w15:restartNumberingAfterBreak="0">
    <w:nsid w:val="30CC386F"/>
    <w:multiLevelType w:val="multilevel"/>
    <w:tmpl w:val="4DEA6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8" w15:restartNumberingAfterBreak="0">
    <w:nsid w:val="423C3FFC"/>
    <w:multiLevelType w:val="hybridMultilevel"/>
    <w:tmpl w:val="C2B89A6C"/>
    <w:lvl w:ilvl="0" w:tplc="EEA4B61C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2DC2E98"/>
    <w:multiLevelType w:val="hybridMultilevel"/>
    <w:tmpl w:val="38D0F8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0F">
      <w:start w:val="1"/>
      <w:numFmt w:val="decimal"/>
      <w:lvlText w:val="%2."/>
      <w:lvlJc w:val="left"/>
      <w:pPr>
        <w:ind w:left="56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CC13AED"/>
    <w:multiLevelType w:val="hybridMultilevel"/>
    <w:tmpl w:val="6F684F68"/>
    <w:lvl w:ilvl="0" w:tplc="A6D61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F23364F"/>
    <w:multiLevelType w:val="multilevel"/>
    <w:tmpl w:val="533C9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542631A"/>
    <w:multiLevelType w:val="multilevel"/>
    <w:tmpl w:val="D830347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6714D9B"/>
    <w:multiLevelType w:val="hybridMultilevel"/>
    <w:tmpl w:val="2C36A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1A080F"/>
    <w:multiLevelType w:val="hybridMultilevel"/>
    <w:tmpl w:val="A3F8E7A6"/>
    <w:lvl w:ilvl="0" w:tplc="66D203F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15" w15:restartNumberingAfterBreak="0">
    <w:nsid w:val="6FB00BC8"/>
    <w:multiLevelType w:val="hybridMultilevel"/>
    <w:tmpl w:val="33FA7838"/>
    <w:lvl w:ilvl="0" w:tplc="147E7196">
      <w:start w:val="1"/>
      <w:numFmt w:val="bullet"/>
      <w:lvlText w:val=""/>
      <w:lvlJc w:val="left"/>
      <w:pPr>
        <w:ind w:left="1387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80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2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6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0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47" w:hanging="420"/>
      </w:pPr>
      <w:rPr>
        <w:rFonts w:ascii="Wingdings" w:hAnsi="Wingdings" w:hint="default"/>
      </w:rPr>
    </w:lvl>
  </w:abstractNum>
  <w:abstractNum w:abstractNumId="16" w15:restartNumberingAfterBreak="0">
    <w:nsid w:val="7F1D5DBA"/>
    <w:multiLevelType w:val="hybridMultilevel"/>
    <w:tmpl w:val="F3F24E40"/>
    <w:lvl w:ilvl="0" w:tplc="6F941774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5"/>
  </w:num>
  <w:num w:numId="4">
    <w:abstractNumId w:val="6"/>
  </w:num>
  <w:num w:numId="5">
    <w:abstractNumId w:val="1"/>
  </w:num>
  <w:num w:numId="6">
    <w:abstractNumId w:val="9"/>
  </w:num>
  <w:num w:numId="7">
    <w:abstractNumId w:val="2"/>
  </w:num>
  <w:num w:numId="8">
    <w:abstractNumId w:val="12"/>
  </w:num>
  <w:num w:numId="9">
    <w:abstractNumId w:val="16"/>
  </w:num>
  <w:num w:numId="10">
    <w:abstractNumId w:val="0"/>
  </w:num>
  <w:num w:numId="11">
    <w:abstractNumId w:val="11"/>
  </w:num>
  <w:num w:numId="12">
    <w:abstractNumId w:val="10"/>
  </w:num>
  <w:num w:numId="13">
    <w:abstractNumId w:val="4"/>
  </w:num>
  <w:num w:numId="14">
    <w:abstractNumId w:val="13"/>
  </w:num>
  <w:num w:numId="15">
    <w:abstractNumId w:val="3"/>
  </w:num>
  <w:num w:numId="16">
    <w:abstractNumId w:val="8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40"/>
  <w:hyphenationZone w:val="425"/>
  <w:doNotHyphenateCaps/>
  <w:drawingGridHorizontalSpacing w:val="126"/>
  <w:drawingGridVerticalSpacing w:val="657"/>
  <w:displayHorizontalDrawingGridEvery w:val="0"/>
  <w:characterSpacingControl w:val="compressPunctuation"/>
  <w:hdrShapeDefaults>
    <o:shapedefaults v:ext="edit" spidmax="112641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Nutrit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txtes3fvad4ezes8xxx2exe5rz25xtast&quot;&gt;yastom&lt;record-ids&gt;&lt;item&gt;1&lt;/item&gt;&lt;item&gt;4&lt;/item&gt;&lt;item&gt;11&lt;/item&gt;&lt;item&gt;14&lt;/item&gt;&lt;item&gt;15&lt;/item&gt;&lt;item&gt;19&lt;/item&gt;&lt;item&gt;24&lt;/item&gt;&lt;item&gt;29&lt;/item&gt;&lt;item&gt;49&lt;/item&gt;&lt;item&gt;50&lt;/item&gt;&lt;/record-ids&gt;&lt;/item&gt;&lt;/Libraries&gt;"/>
  </w:docVars>
  <w:rsids>
    <w:rsidRoot w:val="00A83E45"/>
    <w:rsid w:val="000000BE"/>
    <w:rsid w:val="00001B0A"/>
    <w:rsid w:val="00001B98"/>
    <w:rsid w:val="00003F0C"/>
    <w:rsid w:val="00004959"/>
    <w:rsid w:val="00010027"/>
    <w:rsid w:val="00011378"/>
    <w:rsid w:val="00011433"/>
    <w:rsid w:val="00012399"/>
    <w:rsid w:val="000145DD"/>
    <w:rsid w:val="00023CC2"/>
    <w:rsid w:val="00027026"/>
    <w:rsid w:val="00027943"/>
    <w:rsid w:val="00031616"/>
    <w:rsid w:val="00032DDB"/>
    <w:rsid w:val="000334E5"/>
    <w:rsid w:val="00034EF0"/>
    <w:rsid w:val="000356DD"/>
    <w:rsid w:val="000372B9"/>
    <w:rsid w:val="000406D4"/>
    <w:rsid w:val="00053403"/>
    <w:rsid w:val="0005486E"/>
    <w:rsid w:val="00057E83"/>
    <w:rsid w:val="0006050D"/>
    <w:rsid w:val="00061D68"/>
    <w:rsid w:val="00067E62"/>
    <w:rsid w:val="0007127D"/>
    <w:rsid w:val="00075862"/>
    <w:rsid w:val="00076984"/>
    <w:rsid w:val="000769B1"/>
    <w:rsid w:val="0008065F"/>
    <w:rsid w:val="00082853"/>
    <w:rsid w:val="000900C8"/>
    <w:rsid w:val="00092639"/>
    <w:rsid w:val="00093FDD"/>
    <w:rsid w:val="0009491D"/>
    <w:rsid w:val="00097AE5"/>
    <w:rsid w:val="000A15F7"/>
    <w:rsid w:val="000A250B"/>
    <w:rsid w:val="000A4A1A"/>
    <w:rsid w:val="000A4B54"/>
    <w:rsid w:val="000A6EF5"/>
    <w:rsid w:val="000B0819"/>
    <w:rsid w:val="000B0AED"/>
    <w:rsid w:val="000B17C3"/>
    <w:rsid w:val="000B22D0"/>
    <w:rsid w:val="000B278F"/>
    <w:rsid w:val="000B42C7"/>
    <w:rsid w:val="000B463B"/>
    <w:rsid w:val="000B53E0"/>
    <w:rsid w:val="000B5815"/>
    <w:rsid w:val="000B7128"/>
    <w:rsid w:val="000C24C2"/>
    <w:rsid w:val="000C344B"/>
    <w:rsid w:val="000C37EB"/>
    <w:rsid w:val="000C553C"/>
    <w:rsid w:val="000C5A59"/>
    <w:rsid w:val="000C601F"/>
    <w:rsid w:val="000C6C59"/>
    <w:rsid w:val="000D00A6"/>
    <w:rsid w:val="000D0C85"/>
    <w:rsid w:val="000D45D4"/>
    <w:rsid w:val="000D75D5"/>
    <w:rsid w:val="000E1B89"/>
    <w:rsid w:val="000E4AAC"/>
    <w:rsid w:val="000E5F86"/>
    <w:rsid w:val="000E6125"/>
    <w:rsid w:val="000F1293"/>
    <w:rsid w:val="000F22C9"/>
    <w:rsid w:val="000F2418"/>
    <w:rsid w:val="000F3B7E"/>
    <w:rsid w:val="000F42AA"/>
    <w:rsid w:val="000F45FF"/>
    <w:rsid w:val="000F54B2"/>
    <w:rsid w:val="000F62AE"/>
    <w:rsid w:val="000F720C"/>
    <w:rsid w:val="000F7329"/>
    <w:rsid w:val="0010036B"/>
    <w:rsid w:val="00100EDD"/>
    <w:rsid w:val="001015EB"/>
    <w:rsid w:val="0010339C"/>
    <w:rsid w:val="00104B23"/>
    <w:rsid w:val="001107E7"/>
    <w:rsid w:val="00110F0F"/>
    <w:rsid w:val="00112DB2"/>
    <w:rsid w:val="001146C5"/>
    <w:rsid w:val="0011654A"/>
    <w:rsid w:val="00116E6F"/>
    <w:rsid w:val="00121097"/>
    <w:rsid w:val="001248E2"/>
    <w:rsid w:val="00126080"/>
    <w:rsid w:val="0013033E"/>
    <w:rsid w:val="00131661"/>
    <w:rsid w:val="00131AD1"/>
    <w:rsid w:val="0013722D"/>
    <w:rsid w:val="001400D5"/>
    <w:rsid w:val="00143456"/>
    <w:rsid w:val="00143E53"/>
    <w:rsid w:val="00147F79"/>
    <w:rsid w:val="00150C0C"/>
    <w:rsid w:val="001530AD"/>
    <w:rsid w:val="00155C49"/>
    <w:rsid w:val="00160F0A"/>
    <w:rsid w:val="00164130"/>
    <w:rsid w:val="0016458B"/>
    <w:rsid w:val="00166FA1"/>
    <w:rsid w:val="00167680"/>
    <w:rsid w:val="00167754"/>
    <w:rsid w:val="001700C7"/>
    <w:rsid w:val="00170C20"/>
    <w:rsid w:val="00171E10"/>
    <w:rsid w:val="00173341"/>
    <w:rsid w:val="001736B7"/>
    <w:rsid w:val="001746C0"/>
    <w:rsid w:val="0017591C"/>
    <w:rsid w:val="00180F68"/>
    <w:rsid w:val="001824C0"/>
    <w:rsid w:val="001825A9"/>
    <w:rsid w:val="00184487"/>
    <w:rsid w:val="00190D50"/>
    <w:rsid w:val="00191415"/>
    <w:rsid w:val="001915AA"/>
    <w:rsid w:val="00192BE0"/>
    <w:rsid w:val="0019343E"/>
    <w:rsid w:val="0019652F"/>
    <w:rsid w:val="001A1BFE"/>
    <w:rsid w:val="001A62ED"/>
    <w:rsid w:val="001A6C92"/>
    <w:rsid w:val="001B16C2"/>
    <w:rsid w:val="001B296B"/>
    <w:rsid w:val="001B2FCC"/>
    <w:rsid w:val="001B3FDF"/>
    <w:rsid w:val="001B47E3"/>
    <w:rsid w:val="001B66D8"/>
    <w:rsid w:val="001B6C8D"/>
    <w:rsid w:val="001B6E50"/>
    <w:rsid w:val="001B7B73"/>
    <w:rsid w:val="001B7D67"/>
    <w:rsid w:val="001C00CD"/>
    <w:rsid w:val="001C0143"/>
    <w:rsid w:val="001C04D4"/>
    <w:rsid w:val="001C0D6E"/>
    <w:rsid w:val="001C1343"/>
    <w:rsid w:val="001C2C6A"/>
    <w:rsid w:val="001C60A4"/>
    <w:rsid w:val="001C6DFF"/>
    <w:rsid w:val="001D026C"/>
    <w:rsid w:val="001D287D"/>
    <w:rsid w:val="001D300F"/>
    <w:rsid w:val="001D317E"/>
    <w:rsid w:val="001D6780"/>
    <w:rsid w:val="001D715E"/>
    <w:rsid w:val="001E013E"/>
    <w:rsid w:val="001E0B13"/>
    <w:rsid w:val="001E4325"/>
    <w:rsid w:val="001E54F8"/>
    <w:rsid w:val="001F3378"/>
    <w:rsid w:val="001F3934"/>
    <w:rsid w:val="001F3EB7"/>
    <w:rsid w:val="001F5C55"/>
    <w:rsid w:val="001F68E5"/>
    <w:rsid w:val="00202EBA"/>
    <w:rsid w:val="00203902"/>
    <w:rsid w:val="00203918"/>
    <w:rsid w:val="00203FA9"/>
    <w:rsid w:val="00205D55"/>
    <w:rsid w:val="00205E48"/>
    <w:rsid w:val="0020729E"/>
    <w:rsid w:val="002118E6"/>
    <w:rsid w:val="00211976"/>
    <w:rsid w:val="00216288"/>
    <w:rsid w:val="0021628D"/>
    <w:rsid w:val="0021685D"/>
    <w:rsid w:val="00216AE1"/>
    <w:rsid w:val="0021713E"/>
    <w:rsid w:val="002262F2"/>
    <w:rsid w:val="002268C0"/>
    <w:rsid w:val="002273DC"/>
    <w:rsid w:val="00230B50"/>
    <w:rsid w:val="0023383E"/>
    <w:rsid w:val="0023712A"/>
    <w:rsid w:val="00237843"/>
    <w:rsid w:val="002416AF"/>
    <w:rsid w:val="00241CE5"/>
    <w:rsid w:val="00243841"/>
    <w:rsid w:val="002442E0"/>
    <w:rsid w:val="00244DD6"/>
    <w:rsid w:val="00252C21"/>
    <w:rsid w:val="002539F2"/>
    <w:rsid w:val="002540C1"/>
    <w:rsid w:val="00254B8E"/>
    <w:rsid w:val="0025564A"/>
    <w:rsid w:val="00255A53"/>
    <w:rsid w:val="0026193A"/>
    <w:rsid w:val="002635DC"/>
    <w:rsid w:val="00265FBE"/>
    <w:rsid w:val="00266F5C"/>
    <w:rsid w:val="00273D24"/>
    <w:rsid w:val="00280107"/>
    <w:rsid w:val="00282C53"/>
    <w:rsid w:val="00282D17"/>
    <w:rsid w:val="00283982"/>
    <w:rsid w:val="00284849"/>
    <w:rsid w:val="00284856"/>
    <w:rsid w:val="002908CA"/>
    <w:rsid w:val="002916C9"/>
    <w:rsid w:val="00292171"/>
    <w:rsid w:val="0029455D"/>
    <w:rsid w:val="002A2CFB"/>
    <w:rsid w:val="002A2D25"/>
    <w:rsid w:val="002A42D8"/>
    <w:rsid w:val="002A53EE"/>
    <w:rsid w:val="002B081A"/>
    <w:rsid w:val="002B1BB6"/>
    <w:rsid w:val="002B2295"/>
    <w:rsid w:val="002B2BC4"/>
    <w:rsid w:val="002B4672"/>
    <w:rsid w:val="002B5754"/>
    <w:rsid w:val="002B5E2B"/>
    <w:rsid w:val="002C135E"/>
    <w:rsid w:val="002C31C5"/>
    <w:rsid w:val="002C34B1"/>
    <w:rsid w:val="002C464F"/>
    <w:rsid w:val="002C53D2"/>
    <w:rsid w:val="002C5854"/>
    <w:rsid w:val="002C637B"/>
    <w:rsid w:val="002D072B"/>
    <w:rsid w:val="002D3719"/>
    <w:rsid w:val="002D4250"/>
    <w:rsid w:val="002D4302"/>
    <w:rsid w:val="002D5F1B"/>
    <w:rsid w:val="002E2008"/>
    <w:rsid w:val="002E2236"/>
    <w:rsid w:val="002E3386"/>
    <w:rsid w:val="002E390A"/>
    <w:rsid w:val="002E3BCF"/>
    <w:rsid w:val="002E4CE8"/>
    <w:rsid w:val="002F0C8A"/>
    <w:rsid w:val="002F27D3"/>
    <w:rsid w:val="00303014"/>
    <w:rsid w:val="003039AF"/>
    <w:rsid w:val="003052B0"/>
    <w:rsid w:val="00306A0C"/>
    <w:rsid w:val="00312DB7"/>
    <w:rsid w:val="003164B6"/>
    <w:rsid w:val="00316618"/>
    <w:rsid w:val="0031770F"/>
    <w:rsid w:val="00320A8A"/>
    <w:rsid w:val="00323698"/>
    <w:rsid w:val="003266AA"/>
    <w:rsid w:val="00327AEB"/>
    <w:rsid w:val="00330E54"/>
    <w:rsid w:val="003331DA"/>
    <w:rsid w:val="0033400F"/>
    <w:rsid w:val="0033675E"/>
    <w:rsid w:val="003367EE"/>
    <w:rsid w:val="0034137B"/>
    <w:rsid w:val="003459FC"/>
    <w:rsid w:val="00347CA1"/>
    <w:rsid w:val="00351D17"/>
    <w:rsid w:val="00351E7F"/>
    <w:rsid w:val="00354772"/>
    <w:rsid w:val="00357E2F"/>
    <w:rsid w:val="003611FF"/>
    <w:rsid w:val="0036325F"/>
    <w:rsid w:val="003634B1"/>
    <w:rsid w:val="003658C6"/>
    <w:rsid w:val="00366A6A"/>
    <w:rsid w:val="00366CBC"/>
    <w:rsid w:val="003705E2"/>
    <w:rsid w:val="00371AF1"/>
    <w:rsid w:val="00371BE4"/>
    <w:rsid w:val="00372F9F"/>
    <w:rsid w:val="0037745B"/>
    <w:rsid w:val="00381CDE"/>
    <w:rsid w:val="00384B16"/>
    <w:rsid w:val="003857CB"/>
    <w:rsid w:val="00386044"/>
    <w:rsid w:val="00386E68"/>
    <w:rsid w:val="0039076F"/>
    <w:rsid w:val="00392467"/>
    <w:rsid w:val="00392573"/>
    <w:rsid w:val="003965C8"/>
    <w:rsid w:val="003A0DF3"/>
    <w:rsid w:val="003A2D90"/>
    <w:rsid w:val="003A3E21"/>
    <w:rsid w:val="003A737F"/>
    <w:rsid w:val="003B004A"/>
    <w:rsid w:val="003B016E"/>
    <w:rsid w:val="003B2805"/>
    <w:rsid w:val="003B36DE"/>
    <w:rsid w:val="003B4F6E"/>
    <w:rsid w:val="003B5E2A"/>
    <w:rsid w:val="003B5F33"/>
    <w:rsid w:val="003B7328"/>
    <w:rsid w:val="003C025F"/>
    <w:rsid w:val="003C2359"/>
    <w:rsid w:val="003C36EB"/>
    <w:rsid w:val="003C3C0A"/>
    <w:rsid w:val="003C410D"/>
    <w:rsid w:val="003C5767"/>
    <w:rsid w:val="003C653C"/>
    <w:rsid w:val="003C760F"/>
    <w:rsid w:val="003D1C33"/>
    <w:rsid w:val="003D3F41"/>
    <w:rsid w:val="003D6F67"/>
    <w:rsid w:val="003D7B21"/>
    <w:rsid w:val="003E09BE"/>
    <w:rsid w:val="003E2779"/>
    <w:rsid w:val="003E2BE1"/>
    <w:rsid w:val="003E3CB9"/>
    <w:rsid w:val="003E410B"/>
    <w:rsid w:val="003F282D"/>
    <w:rsid w:val="003F37B8"/>
    <w:rsid w:val="003F4F52"/>
    <w:rsid w:val="003F6217"/>
    <w:rsid w:val="00401497"/>
    <w:rsid w:val="004048F4"/>
    <w:rsid w:val="00405573"/>
    <w:rsid w:val="0040626C"/>
    <w:rsid w:val="00410782"/>
    <w:rsid w:val="004119E9"/>
    <w:rsid w:val="00412703"/>
    <w:rsid w:val="004147DF"/>
    <w:rsid w:val="00417001"/>
    <w:rsid w:val="00421C6C"/>
    <w:rsid w:val="00422351"/>
    <w:rsid w:val="00423F5B"/>
    <w:rsid w:val="004243E1"/>
    <w:rsid w:val="00424903"/>
    <w:rsid w:val="0042607F"/>
    <w:rsid w:val="004265D5"/>
    <w:rsid w:val="004272B1"/>
    <w:rsid w:val="004279C5"/>
    <w:rsid w:val="004309E3"/>
    <w:rsid w:val="00430C62"/>
    <w:rsid w:val="00430CD6"/>
    <w:rsid w:val="004333CC"/>
    <w:rsid w:val="00434B8C"/>
    <w:rsid w:val="00441D08"/>
    <w:rsid w:val="00442BA1"/>
    <w:rsid w:val="00442E3C"/>
    <w:rsid w:val="004436D8"/>
    <w:rsid w:val="00443ABF"/>
    <w:rsid w:val="00447622"/>
    <w:rsid w:val="00447952"/>
    <w:rsid w:val="00450F60"/>
    <w:rsid w:val="00452992"/>
    <w:rsid w:val="00452AE6"/>
    <w:rsid w:val="004540B1"/>
    <w:rsid w:val="004568A4"/>
    <w:rsid w:val="00457BFD"/>
    <w:rsid w:val="0046066E"/>
    <w:rsid w:val="00461092"/>
    <w:rsid w:val="00470EEC"/>
    <w:rsid w:val="00472505"/>
    <w:rsid w:val="00472AE5"/>
    <w:rsid w:val="00475E8D"/>
    <w:rsid w:val="00480262"/>
    <w:rsid w:val="00480C08"/>
    <w:rsid w:val="00483402"/>
    <w:rsid w:val="004841F8"/>
    <w:rsid w:val="00487EAA"/>
    <w:rsid w:val="00491306"/>
    <w:rsid w:val="00491BB4"/>
    <w:rsid w:val="004938E7"/>
    <w:rsid w:val="00494192"/>
    <w:rsid w:val="004943F9"/>
    <w:rsid w:val="004971B7"/>
    <w:rsid w:val="00497E6A"/>
    <w:rsid w:val="004A125B"/>
    <w:rsid w:val="004A12DE"/>
    <w:rsid w:val="004A2663"/>
    <w:rsid w:val="004A3A69"/>
    <w:rsid w:val="004A44FD"/>
    <w:rsid w:val="004A4E51"/>
    <w:rsid w:val="004A4F20"/>
    <w:rsid w:val="004A5843"/>
    <w:rsid w:val="004A7154"/>
    <w:rsid w:val="004A7A5B"/>
    <w:rsid w:val="004B1DA2"/>
    <w:rsid w:val="004B33FD"/>
    <w:rsid w:val="004B7093"/>
    <w:rsid w:val="004C2C3F"/>
    <w:rsid w:val="004C3EB3"/>
    <w:rsid w:val="004C47B7"/>
    <w:rsid w:val="004C7B8F"/>
    <w:rsid w:val="004D1492"/>
    <w:rsid w:val="004D45E6"/>
    <w:rsid w:val="004D47CA"/>
    <w:rsid w:val="004D5DFE"/>
    <w:rsid w:val="004D67D7"/>
    <w:rsid w:val="004E10CF"/>
    <w:rsid w:val="004E14F7"/>
    <w:rsid w:val="004E18C4"/>
    <w:rsid w:val="004E391F"/>
    <w:rsid w:val="004E43AF"/>
    <w:rsid w:val="004E5860"/>
    <w:rsid w:val="004E703D"/>
    <w:rsid w:val="004E77D7"/>
    <w:rsid w:val="004E7904"/>
    <w:rsid w:val="004F1BF7"/>
    <w:rsid w:val="004F4DC5"/>
    <w:rsid w:val="004F59CD"/>
    <w:rsid w:val="00500E0A"/>
    <w:rsid w:val="00500F5B"/>
    <w:rsid w:val="00502E7C"/>
    <w:rsid w:val="00505D7F"/>
    <w:rsid w:val="00507743"/>
    <w:rsid w:val="00507A46"/>
    <w:rsid w:val="005101D3"/>
    <w:rsid w:val="005133E1"/>
    <w:rsid w:val="00514678"/>
    <w:rsid w:val="005178D7"/>
    <w:rsid w:val="00517F20"/>
    <w:rsid w:val="00520403"/>
    <w:rsid w:val="00521129"/>
    <w:rsid w:val="00522612"/>
    <w:rsid w:val="005230FF"/>
    <w:rsid w:val="00526E8E"/>
    <w:rsid w:val="00526ED1"/>
    <w:rsid w:val="00530921"/>
    <w:rsid w:val="005371F6"/>
    <w:rsid w:val="0053730E"/>
    <w:rsid w:val="00537D1C"/>
    <w:rsid w:val="0054000E"/>
    <w:rsid w:val="0054151E"/>
    <w:rsid w:val="00542486"/>
    <w:rsid w:val="005427D4"/>
    <w:rsid w:val="00547B09"/>
    <w:rsid w:val="0055124B"/>
    <w:rsid w:val="00554AC0"/>
    <w:rsid w:val="00555E68"/>
    <w:rsid w:val="00556B9F"/>
    <w:rsid w:val="00557F9A"/>
    <w:rsid w:val="00562BD3"/>
    <w:rsid w:val="00566B00"/>
    <w:rsid w:val="005702A0"/>
    <w:rsid w:val="00571331"/>
    <w:rsid w:val="00571945"/>
    <w:rsid w:val="0057337D"/>
    <w:rsid w:val="0057515D"/>
    <w:rsid w:val="00576FA0"/>
    <w:rsid w:val="00582DF0"/>
    <w:rsid w:val="005839B2"/>
    <w:rsid w:val="005904B3"/>
    <w:rsid w:val="00592CDA"/>
    <w:rsid w:val="00596D7C"/>
    <w:rsid w:val="005A3FE5"/>
    <w:rsid w:val="005A4344"/>
    <w:rsid w:val="005A5B71"/>
    <w:rsid w:val="005B3A26"/>
    <w:rsid w:val="005B63BE"/>
    <w:rsid w:val="005B6A2D"/>
    <w:rsid w:val="005C0BD2"/>
    <w:rsid w:val="005C440D"/>
    <w:rsid w:val="005C60AC"/>
    <w:rsid w:val="005C6B0E"/>
    <w:rsid w:val="005C6B4F"/>
    <w:rsid w:val="005C6DC5"/>
    <w:rsid w:val="005C767C"/>
    <w:rsid w:val="005D4522"/>
    <w:rsid w:val="005D5837"/>
    <w:rsid w:val="005D5C90"/>
    <w:rsid w:val="005D5F5B"/>
    <w:rsid w:val="005D64EA"/>
    <w:rsid w:val="005D6622"/>
    <w:rsid w:val="005D7DB0"/>
    <w:rsid w:val="005D7FB0"/>
    <w:rsid w:val="005E03F4"/>
    <w:rsid w:val="005E2597"/>
    <w:rsid w:val="005E3FA8"/>
    <w:rsid w:val="005F10DF"/>
    <w:rsid w:val="005F1B78"/>
    <w:rsid w:val="005F25AE"/>
    <w:rsid w:val="005F2DDD"/>
    <w:rsid w:val="005F3108"/>
    <w:rsid w:val="005F3F2C"/>
    <w:rsid w:val="005F4B67"/>
    <w:rsid w:val="005F6BD7"/>
    <w:rsid w:val="005F6CFE"/>
    <w:rsid w:val="005F7207"/>
    <w:rsid w:val="00600C91"/>
    <w:rsid w:val="00601FFF"/>
    <w:rsid w:val="00604AEB"/>
    <w:rsid w:val="00605B2A"/>
    <w:rsid w:val="0061143F"/>
    <w:rsid w:val="006144D9"/>
    <w:rsid w:val="0061718D"/>
    <w:rsid w:val="0062079E"/>
    <w:rsid w:val="00620C14"/>
    <w:rsid w:val="00622693"/>
    <w:rsid w:val="00623866"/>
    <w:rsid w:val="00625783"/>
    <w:rsid w:val="006257E8"/>
    <w:rsid w:val="0062650B"/>
    <w:rsid w:val="00626800"/>
    <w:rsid w:val="00626BD7"/>
    <w:rsid w:val="00627126"/>
    <w:rsid w:val="00627735"/>
    <w:rsid w:val="006308B2"/>
    <w:rsid w:val="006321C4"/>
    <w:rsid w:val="00632A92"/>
    <w:rsid w:val="0064033C"/>
    <w:rsid w:val="00640EEB"/>
    <w:rsid w:val="006410F6"/>
    <w:rsid w:val="0064304C"/>
    <w:rsid w:val="00644517"/>
    <w:rsid w:val="00647650"/>
    <w:rsid w:val="00655CDC"/>
    <w:rsid w:val="00656D8B"/>
    <w:rsid w:val="00656F49"/>
    <w:rsid w:val="00660184"/>
    <w:rsid w:val="006607C8"/>
    <w:rsid w:val="006634A6"/>
    <w:rsid w:val="00666331"/>
    <w:rsid w:val="00673649"/>
    <w:rsid w:val="006739A0"/>
    <w:rsid w:val="006743AE"/>
    <w:rsid w:val="0067492C"/>
    <w:rsid w:val="00675C97"/>
    <w:rsid w:val="00677AFE"/>
    <w:rsid w:val="006804EC"/>
    <w:rsid w:val="00684A1B"/>
    <w:rsid w:val="00686223"/>
    <w:rsid w:val="006864A6"/>
    <w:rsid w:val="00690D51"/>
    <w:rsid w:val="00691206"/>
    <w:rsid w:val="00691E9A"/>
    <w:rsid w:val="00695A88"/>
    <w:rsid w:val="006A1E9E"/>
    <w:rsid w:val="006A28C9"/>
    <w:rsid w:val="006A2BBD"/>
    <w:rsid w:val="006B07D0"/>
    <w:rsid w:val="006B0831"/>
    <w:rsid w:val="006B1023"/>
    <w:rsid w:val="006B1962"/>
    <w:rsid w:val="006B1B04"/>
    <w:rsid w:val="006B62DC"/>
    <w:rsid w:val="006C2107"/>
    <w:rsid w:val="006C3109"/>
    <w:rsid w:val="006C3815"/>
    <w:rsid w:val="006D1B35"/>
    <w:rsid w:val="006E2A01"/>
    <w:rsid w:val="006E3176"/>
    <w:rsid w:val="006E6354"/>
    <w:rsid w:val="006E65F6"/>
    <w:rsid w:val="006F10A8"/>
    <w:rsid w:val="006F1156"/>
    <w:rsid w:val="006F2A98"/>
    <w:rsid w:val="006F4E08"/>
    <w:rsid w:val="006F58FE"/>
    <w:rsid w:val="006F7C69"/>
    <w:rsid w:val="007001B1"/>
    <w:rsid w:val="00702C94"/>
    <w:rsid w:val="00703297"/>
    <w:rsid w:val="007035FC"/>
    <w:rsid w:val="00706245"/>
    <w:rsid w:val="00706A1D"/>
    <w:rsid w:val="0071182F"/>
    <w:rsid w:val="00711B31"/>
    <w:rsid w:val="00712829"/>
    <w:rsid w:val="00712A13"/>
    <w:rsid w:val="00712F7E"/>
    <w:rsid w:val="00713DB2"/>
    <w:rsid w:val="00720549"/>
    <w:rsid w:val="00720CDF"/>
    <w:rsid w:val="00726606"/>
    <w:rsid w:val="0073255E"/>
    <w:rsid w:val="007326F3"/>
    <w:rsid w:val="00732FFC"/>
    <w:rsid w:val="00733B2F"/>
    <w:rsid w:val="00733D74"/>
    <w:rsid w:val="00735931"/>
    <w:rsid w:val="00735A33"/>
    <w:rsid w:val="00736197"/>
    <w:rsid w:val="00737FB8"/>
    <w:rsid w:val="00741C21"/>
    <w:rsid w:val="00745923"/>
    <w:rsid w:val="00746747"/>
    <w:rsid w:val="00747A40"/>
    <w:rsid w:val="00750B6E"/>
    <w:rsid w:val="007510C7"/>
    <w:rsid w:val="00752199"/>
    <w:rsid w:val="00754A75"/>
    <w:rsid w:val="00761EF0"/>
    <w:rsid w:val="0076387B"/>
    <w:rsid w:val="00763FAD"/>
    <w:rsid w:val="00764FB7"/>
    <w:rsid w:val="00766DB7"/>
    <w:rsid w:val="00770103"/>
    <w:rsid w:val="0077170A"/>
    <w:rsid w:val="007719B7"/>
    <w:rsid w:val="00775114"/>
    <w:rsid w:val="0077651C"/>
    <w:rsid w:val="00780C0C"/>
    <w:rsid w:val="0078364B"/>
    <w:rsid w:val="00784F97"/>
    <w:rsid w:val="00785F85"/>
    <w:rsid w:val="007877AF"/>
    <w:rsid w:val="00787C74"/>
    <w:rsid w:val="0079000F"/>
    <w:rsid w:val="007903BA"/>
    <w:rsid w:val="00791ECF"/>
    <w:rsid w:val="007A1622"/>
    <w:rsid w:val="007A2BF7"/>
    <w:rsid w:val="007A304C"/>
    <w:rsid w:val="007A535D"/>
    <w:rsid w:val="007A66BA"/>
    <w:rsid w:val="007B3A93"/>
    <w:rsid w:val="007B597F"/>
    <w:rsid w:val="007C0566"/>
    <w:rsid w:val="007C50D6"/>
    <w:rsid w:val="007C5E75"/>
    <w:rsid w:val="007C5F1D"/>
    <w:rsid w:val="007D03DE"/>
    <w:rsid w:val="007D478F"/>
    <w:rsid w:val="007D5572"/>
    <w:rsid w:val="007D6E31"/>
    <w:rsid w:val="007E187F"/>
    <w:rsid w:val="007E225C"/>
    <w:rsid w:val="007E24E9"/>
    <w:rsid w:val="007E2E8F"/>
    <w:rsid w:val="007E4E73"/>
    <w:rsid w:val="007E637D"/>
    <w:rsid w:val="007F1639"/>
    <w:rsid w:val="007F1C97"/>
    <w:rsid w:val="007F303A"/>
    <w:rsid w:val="007F5C57"/>
    <w:rsid w:val="00802E95"/>
    <w:rsid w:val="0080590E"/>
    <w:rsid w:val="008069DE"/>
    <w:rsid w:val="00807884"/>
    <w:rsid w:val="008102BA"/>
    <w:rsid w:val="00812458"/>
    <w:rsid w:val="00826861"/>
    <w:rsid w:val="00830B91"/>
    <w:rsid w:val="00830DEB"/>
    <w:rsid w:val="0083399A"/>
    <w:rsid w:val="008340DB"/>
    <w:rsid w:val="00836652"/>
    <w:rsid w:val="00836B09"/>
    <w:rsid w:val="00840CC0"/>
    <w:rsid w:val="0084692B"/>
    <w:rsid w:val="008504C3"/>
    <w:rsid w:val="008516B3"/>
    <w:rsid w:val="00851737"/>
    <w:rsid w:val="00852D53"/>
    <w:rsid w:val="00853C78"/>
    <w:rsid w:val="008561D9"/>
    <w:rsid w:val="00856A7F"/>
    <w:rsid w:val="008600AA"/>
    <w:rsid w:val="00860602"/>
    <w:rsid w:val="00860DB1"/>
    <w:rsid w:val="0086134A"/>
    <w:rsid w:val="008642A1"/>
    <w:rsid w:val="0086600E"/>
    <w:rsid w:val="00867499"/>
    <w:rsid w:val="00867F00"/>
    <w:rsid w:val="00867F53"/>
    <w:rsid w:val="0087090A"/>
    <w:rsid w:val="00874EBA"/>
    <w:rsid w:val="0087527A"/>
    <w:rsid w:val="008761D1"/>
    <w:rsid w:val="008772A4"/>
    <w:rsid w:val="00881A9D"/>
    <w:rsid w:val="00882345"/>
    <w:rsid w:val="00882881"/>
    <w:rsid w:val="00886D3A"/>
    <w:rsid w:val="00887030"/>
    <w:rsid w:val="00887883"/>
    <w:rsid w:val="0089189C"/>
    <w:rsid w:val="008A159A"/>
    <w:rsid w:val="008A1CFD"/>
    <w:rsid w:val="008A216E"/>
    <w:rsid w:val="008A2506"/>
    <w:rsid w:val="008A3755"/>
    <w:rsid w:val="008A3B07"/>
    <w:rsid w:val="008B1EB7"/>
    <w:rsid w:val="008B3BA4"/>
    <w:rsid w:val="008B4BE9"/>
    <w:rsid w:val="008B5DE6"/>
    <w:rsid w:val="008C009D"/>
    <w:rsid w:val="008C09E9"/>
    <w:rsid w:val="008C180B"/>
    <w:rsid w:val="008C3FFF"/>
    <w:rsid w:val="008C5E16"/>
    <w:rsid w:val="008C6CDE"/>
    <w:rsid w:val="008D1CE0"/>
    <w:rsid w:val="008D215C"/>
    <w:rsid w:val="008D4229"/>
    <w:rsid w:val="008D6DD9"/>
    <w:rsid w:val="008D6E6D"/>
    <w:rsid w:val="008E07AD"/>
    <w:rsid w:val="008E0B64"/>
    <w:rsid w:val="008E13FD"/>
    <w:rsid w:val="008E1413"/>
    <w:rsid w:val="008E453D"/>
    <w:rsid w:val="008E629C"/>
    <w:rsid w:val="008F1642"/>
    <w:rsid w:val="008F1D36"/>
    <w:rsid w:val="008F383D"/>
    <w:rsid w:val="008F5B7C"/>
    <w:rsid w:val="008F6AB8"/>
    <w:rsid w:val="008F76C3"/>
    <w:rsid w:val="009018C7"/>
    <w:rsid w:val="009025C4"/>
    <w:rsid w:val="00904813"/>
    <w:rsid w:val="00904D59"/>
    <w:rsid w:val="00905669"/>
    <w:rsid w:val="00905BE9"/>
    <w:rsid w:val="0090618F"/>
    <w:rsid w:val="00916FFE"/>
    <w:rsid w:val="00925594"/>
    <w:rsid w:val="00926309"/>
    <w:rsid w:val="0092676B"/>
    <w:rsid w:val="00931FA9"/>
    <w:rsid w:val="00934295"/>
    <w:rsid w:val="009372C3"/>
    <w:rsid w:val="009379B1"/>
    <w:rsid w:val="0094007B"/>
    <w:rsid w:val="009403F1"/>
    <w:rsid w:val="009413F9"/>
    <w:rsid w:val="0094190F"/>
    <w:rsid w:val="00945A7C"/>
    <w:rsid w:val="00945DB0"/>
    <w:rsid w:val="00945ED2"/>
    <w:rsid w:val="00947299"/>
    <w:rsid w:val="009501E3"/>
    <w:rsid w:val="00950870"/>
    <w:rsid w:val="00953213"/>
    <w:rsid w:val="00953791"/>
    <w:rsid w:val="00957AD4"/>
    <w:rsid w:val="00960465"/>
    <w:rsid w:val="00960DF6"/>
    <w:rsid w:val="00961520"/>
    <w:rsid w:val="00963D16"/>
    <w:rsid w:val="00964489"/>
    <w:rsid w:val="00964E3F"/>
    <w:rsid w:val="0096527B"/>
    <w:rsid w:val="009674C5"/>
    <w:rsid w:val="00967F35"/>
    <w:rsid w:val="00973C43"/>
    <w:rsid w:val="0097454F"/>
    <w:rsid w:val="0097536B"/>
    <w:rsid w:val="009814FF"/>
    <w:rsid w:val="00983BB7"/>
    <w:rsid w:val="00984921"/>
    <w:rsid w:val="009867F0"/>
    <w:rsid w:val="00987A62"/>
    <w:rsid w:val="00987A94"/>
    <w:rsid w:val="00992D1A"/>
    <w:rsid w:val="00995D95"/>
    <w:rsid w:val="00996E4C"/>
    <w:rsid w:val="009971E7"/>
    <w:rsid w:val="009977E7"/>
    <w:rsid w:val="009978EF"/>
    <w:rsid w:val="009A10B5"/>
    <w:rsid w:val="009A34F6"/>
    <w:rsid w:val="009A706C"/>
    <w:rsid w:val="009B00CB"/>
    <w:rsid w:val="009B06C7"/>
    <w:rsid w:val="009B3183"/>
    <w:rsid w:val="009B5402"/>
    <w:rsid w:val="009B7FEE"/>
    <w:rsid w:val="009C0000"/>
    <w:rsid w:val="009C08C7"/>
    <w:rsid w:val="009C2E19"/>
    <w:rsid w:val="009C61FC"/>
    <w:rsid w:val="009C6450"/>
    <w:rsid w:val="009C6B81"/>
    <w:rsid w:val="009D0879"/>
    <w:rsid w:val="009D1C92"/>
    <w:rsid w:val="009D1DC5"/>
    <w:rsid w:val="009D23A7"/>
    <w:rsid w:val="009D2648"/>
    <w:rsid w:val="009D38EB"/>
    <w:rsid w:val="009D779B"/>
    <w:rsid w:val="009E2457"/>
    <w:rsid w:val="009E2D6C"/>
    <w:rsid w:val="009E3E93"/>
    <w:rsid w:val="009E3FA2"/>
    <w:rsid w:val="009E56F0"/>
    <w:rsid w:val="009E7660"/>
    <w:rsid w:val="009F20E9"/>
    <w:rsid w:val="009F2692"/>
    <w:rsid w:val="009F39A6"/>
    <w:rsid w:val="009F5659"/>
    <w:rsid w:val="009F63CB"/>
    <w:rsid w:val="00A00D3E"/>
    <w:rsid w:val="00A04B26"/>
    <w:rsid w:val="00A0503D"/>
    <w:rsid w:val="00A07AC9"/>
    <w:rsid w:val="00A11FAC"/>
    <w:rsid w:val="00A1505E"/>
    <w:rsid w:val="00A17279"/>
    <w:rsid w:val="00A17974"/>
    <w:rsid w:val="00A207FC"/>
    <w:rsid w:val="00A21CD5"/>
    <w:rsid w:val="00A226F5"/>
    <w:rsid w:val="00A2276A"/>
    <w:rsid w:val="00A25394"/>
    <w:rsid w:val="00A26ACE"/>
    <w:rsid w:val="00A27500"/>
    <w:rsid w:val="00A32B4E"/>
    <w:rsid w:val="00A33D35"/>
    <w:rsid w:val="00A3410D"/>
    <w:rsid w:val="00A34247"/>
    <w:rsid w:val="00A352C4"/>
    <w:rsid w:val="00A441D0"/>
    <w:rsid w:val="00A44B17"/>
    <w:rsid w:val="00A450F3"/>
    <w:rsid w:val="00A459AB"/>
    <w:rsid w:val="00A46130"/>
    <w:rsid w:val="00A47AFA"/>
    <w:rsid w:val="00A50DA5"/>
    <w:rsid w:val="00A52851"/>
    <w:rsid w:val="00A53717"/>
    <w:rsid w:val="00A5488E"/>
    <w:rsid w:val="00A65DEF"/>
    <w:rsid w:val="00A671C7"/>
    <w:rsid w:val="00A7140D"/>
    <w:rsid w:val="00A71F16"/>
    <w:rsid w:val="00A72868"/>
    <w:rsid w:val="00A737D5"/>
    <w:rsid w:val="00A803E6"/>
    <w:rsid w:val="00A818FF"/>
    <w:rsid w:val="00A81A69"/>
    <w:rsid w:val="00A8205F"/>
    <w:rsid w:val="00A83E45"/>
    <w:rsid w:val="00A85FCE"/>
    <w:rsid w:val="00A9161C"/>
    <w:rsid w:val="00A92D6B"/>
    <w:rsid w:val="00A94C3A"/>
    <w:rsid w:val="00A97126"/>
    <w:rsid w:val="00AA0439"/>
    <w:rsid w:val="00AA1F35"/>
    <w:rsid w:val="00AA22A9"/>
    <w:rsid w:val="00AA25D5"/>
    <w:rsid w:val="00AA37A6"/>
    <w:rsid w:val="00AA3E72"/>
    <w:rsid w:val="00AA4FF9"/>
    <w:rsid w:val="00AA59DC"/>
    <w:rsid w:val="00AA7E9A"/>
    <w:rsid w:val="00AB0925"/>
    <w:rsid w:val="00AB288D"/>
    <w:rsid w:val="00AB4FE9"/>
    <w:rsid w:val="00AC152E"/>
    <w:rsid w:val="00AC2610"/>
    <w:rsid w:val="00AC2A26"/>
    <w:rsid w:val="00AC54F9"/>
    <w:rsid w:val="00AD0AFE"/>
    <w:rsid w:val="00AD1513"/>
    <w:rsid w:val="00AD489A"/>
    <w:rsid w:val="00AD5E84"/>
    <w:rsid w:val="00AD73EB"/>
    <w:rsid w:val="00AD7ABA"/>
    <w:rsid w:val="00AE22A6"/>
    <w:rsid w:val="00AE38B3"/>
    <w:rsid w:val="00AE4B2F"/>
    <w:rsid w:val="00AE5B76"/>
    <w:rsid w:val="00AE61EE"/>
    <w:rsid w:val="00AE6CEE"/>
    <w:rsid w:val="00AE79A8"/>
    <w:rsid w:val="00AF02DD"/>
    <w:rsid w:val="00AF030C"/>
    <w:rsid w:val="00AF167D"/>
    <w:rsid w:val="00AF5A19"/>
    <w:rsid w:val="00AF5E0D"/>
    <w:rsid w:val="00AF709E"/>
    <w:rsid w:val="00AF74C8"/>
    <w:rsid w:val="00B03709"/>
    <w:rsid w:val="00B04369"/>
    <w:rsid w:val="00B058EC"/>
    <w:rsid w:val="00B07D52"/>
    <w:rsid w:val="00B110C5"/>
    <w:rsid w:val="00B139A7"/>
    <w:rsid w:val="00B14008"/>
    <w:rsid w:val="00B15B6C"/>
    <w:rsid w:val="00B17A70"/>
    <w:rsid w:val="00B20BC0"/>
    <w:rsid w:val="00B22B20"/>
    <w:rsid w:val="00B254D1"/>
    <w:rsid w:val="00B2556C"/>
    <w:rsid w:val="00B258F3"/>
    <w:rsid w:val="00B25FA5"/>
    <w:rsid w:val="00B275AC"/>
    <w:rsid w:val="00B32EFD"/>
    <w:rsid w:val="00B33024"/>
    <w:rsid w:val="00B364D5"/>
    <w:rsid w:val="00B40F71"/>
    <w:rsid w:val="00B40FD1"/>
    <w:rsid w:val="00B42171"/>
    <w:rsid w:val="00B42B43"/>
    <w:rsid w:val="00B42B92"/>
    <w:rsid w:val="00B45086"/>
    <w:rsid w:val="00B45134"/>
    <w:rsid w:val="00B45EF2"/>
    <w:rsid w:val="00B46F0B"/>
    <w:rsid w:val="00B50B23"/>
    <w:rsid w:val="00B530DC"/>
    <w:rsid w:val="00B558CA"/>
    <w:rsid w:val="00B636FB"/>
    <w:rsid w:val="00B6560E"/>
    <w:rsid w:val="00B656F0"/>
    <w:rsid w:val="00B66D42"/>
    <w:rsid w:val="00B66E6F"/>
    <w:rsid w:val="00B71D1D"/>
    <w:rsid w:val="00B722C5"/>
    <w:rsid w:val="00B7279C"/>
    <w:rsid w:val="00B734FB"/>
    <w:rsid w:val="00B80169"/>
    <w:rsid w:val="00B82CA3"/>
    <w:rsid w:val="00B82CA8"/>
    <w:rsid w:val="00B83420"/>
    <w:rsid w:val="00B851E9"/>
    <w:rsid w:val="00B85D1B"/>
    <w:rsid w:val="00B8705E"/>
    <w:rsid w:val="00B91C85"/>
    <w:rsid w:val="00B9308E"/>
    <w:rsid w:val="00B93358"/>
    <w:rsid w:val="00B93912"/>
    <w:rsid w:val="00B96CE3"/>
    <w:rsid w:val="00B97C58"/>
    <w:rsid w:val="00B97D3C"/>
    <w:rsid w:val="00BA14B1"/>
    <w:rsid w:val="00BA15AF"/>
    <w:rsid w:val="00BA21FD"/>
    <w:rsid w:val="00BA248B"/>
    <w:rsid w:val="00BA425E"/>
    <w:rsid w:val="00BA483F"/>
    <w:rsid w:val="00BA6041"/>
    <w:rsid w:val="00BA6266"/>
    <w:rsid w:val="00BA67F7"/>
    <w:rsid w:val="00BB0308"/>
    <w:rsid w:val="00BB4521"/>
    <w:rsid w:val="00BB4709"/>
    <w:rsid w:val="00BB5998"/>
    <w:rsid w:val="00BB67C7"/>
    <w:rsid w:val="00BC1723"/>
    <w:rsid w:val="00BC37CE"/>
    <w:rsid w:val="00BC4CF6"/>
    <w:rsid w:val="00BD0993"/>
    <w:rsid w:val="00BD13B1"/>
    <w:rsid w:val="00BD2966"/>
    <w:rsid w:val="00BD62AE"/>
    <w:rsid w:val="00BD687E"/>
    <w:rsid w:val="00BE2512"/>
    <w:rsid w:val="00BE2C13"/>
    <w:rsid w:val="00BE359C"/>
    <w:rsid w:val="00BE3C52"/>
    <w:rsid w:val="00BE5F19"/>
    <w:rsid w:val="00BE5F45"/>
    <w:rsid w:val="00BF104B"/>
    <w:rsid w:val="00BF1326"/>
    <w:rsid w:val="00BF3D79"/>
    <w:rsid w:val="00BF3F26"/>
    <w:rsid w:val="00BF52B8"/>
    <w:rsid w:val="00BF6082"/>
    <w:rsid w:val="00BF6BC1"/>
    <w:rsid w:val="00C00A05"/>
    <w:rsid w:val="00C0328E"/>
    <w:rsid w:val="00C0706B"/>
    <w:rsid w:val="00C079FD"/>
    <w:rsid w:val="00C10A32"/>
    <w:rsid w:val="00C1161F"/>
    <w:rsid w:val="00C14FE8"/>
    <w:rsid w:val="00C1724B"/>
    <w:rsid w:val="00C17522"/>
    <w:rsid w:val="00C20DE1"/>
    <w:rsid w:val="00C24D2F"/>
    <w:rsid w:val="00C27710"/>
    <w:rsid w:val="00C3249F"/>
    <w:rsid w:val="00C32B07"/>
    <w:rsid w:val="00C3386C"/>
    <w:rsid w:val="00C33EF6"/>
    <w:rsid w:val="00C33FF9"/>
    <w:rsid w:val="00C36747"/>
    <w:rsid w:val="00C40629"/>
    <w:rsid w:val="00C42FF9"/>
    <w:rsid w:val="00C46903"/>
    <w:rsid w:val="00C47561"/>
    <w:rsid w:val="00C53725"/>
    <w:rsid w:val="00C55706"/>
    <w:rsid w:val="00C5594C"/>
    <w:rsid w:val="00C57F01"/>
    <w:rsid w:val="00C62C69"/>
    <w:rsid w:val="00C65E60"/>
    <w:rsid w:val="00C72020"/>
    <w:rsid w:val="00C75EC3"/>
    <w:rsid w:val="00C75F42"/>
    <w:rsid w:val="00C77A77"/>
    <w:rsid w:val="00C77B6A"/>
    <w:rsid w:val="00C80F95"/>
    <w:rsid w:val="00C82E26"/>
    <w:rsid w:val="00C845F7"/>
    <w:rsid w:val="00C85995"/>
    <w:rsid w:val="00C92832"/>
    <w:rsid w:val="00C94FC9"/>
    <w:rsid w:val="00C96719"/>
    <w:rsid w:val="00C97CBB"/>
    <w:rsid w:val="00CA032C"/>
    <w:rsid w:val="00CB1A6C"/>
    <w:rsid w:val="00CB23C4"/>
    <w:rsid w:val="00CB4D05"/>
    <w:rsid w:val="00CB4FEF"/>
    <w:rsid w:val="00CB6A69"/>
    <w:rsid w:val="00CC17A3"/>
    <w:rsid w:val="00CC1862"/>
    <w:rsid w:val="00CC3C77"/>
    <w:rsid w:val="00CC47E5"/>
    <w:rsid w:val="00CC5381"/>
    <w:rsid w:val="00CD2090"/>
    <w:rsid w:val="00CD66B1"/>
    <w:rsid w:val="00CE4CC1"/>
    <w:rsid w:val="00CF0138"/>
    <w:rsid w:val="00CF11A6"/>
    <w:rsid w:val="00CF1A4F"/>
    <w:rsid w:val="00CF2039"/>
    <w:rsid w:val="00CF4A05"/>
    <w:rsid w:val="00CF5DC1"/>
    <w:rsid w:val="00CF6448"/>
    <w:rsid w:val="00D01A1F"/>
    <w:rsid w:val="00D040DA"/>
    <w:rsid w:val="00D069F0"/>
    <w:rsid w:val="00D1132B"/>
    <w:rsid w:val="00D1229F"/>
    <w:rsid w:val="00D1755D"/>
    <w:rsid w:val="00D2116F"/>
    <w:rsid w:val="00D2374E"/>
    <w:rsid w:val="00D30A9C"/>
    <w:rsid w:val="00D31144"/>
    <w:rsid w:val="00D333BF"/>
    <w:rsid w:val="00D37C74"/>
    <w:rsid w:val="00D461B5"/>
    <w:rsid w:val="00D52397"/>
    <w:rsid w:val="00D55F5C"/>
    <w:rsid w:val="00D5680D"/>
    <w:rsid w:val="00D57BF8"/>
    <w:rsid w:val="00D60CE4"/>
    <w:rsid w:val="00D60CEB"/>
    <w:rsid w:val="00D61CD6"/>
    <w:rsid w:val="00D642E6"/>
    <w:rsid w:val="00D644F8"/>
    <w:rsid w:val="00D65BCE"/>
    <w:rsid w:val="00D67044"/>
    <w:rsid w:val="00D6758E"/>
    <w:rsid w:val="00D70D2F"/>
    <w:rsid w:val="00D714E2"/>
    <w:rsid w:val="00D76B5A"/>
    <w:rsid w:val="00D77D4C"/>
    <w:rsid w:val="00D81CB1"/>
    <w:rsid w:val="00D90180"/>
    <w:rsid w:val="00D90184"/>
    <w:rsid w:val="00D93650"/>
    <w:rsid w:val="00D940EB"/>
    <w:rsid w:val="00D955C2"/>
    <w:rsid w:val="00D97532"/>
    <w:rsid w:val="00DA22F7"/>
    <w:rsid w:val="00DB0A2F"/>
    <w:rsid w:val="00DB0F45"/>
    <w:rsid w:val="00DB3A63"/>
    <w:rsid w:val="00DB4886"/>
    <w:rsid w:val="00DB6D25"/>
    <w:rsid w:val="00DC15C7"/>
    <w:rsid w:val="00DC1B34"/>
    <w:rsid w:val="00DC3458"/>
    <w:rsid w:val="00DC6C21"/>
    <w:rsid w:val="00DC7EAE"/>
    <w:rsid w:val="00DD32E7"/>
    <w:rsid w:val="00DD348E"/>
    <w:rsid w:val="00DD37D7"/>
    <w:rsid w:val="00DD3EA6"/>
    <w:rsid w:val="00DD48E2"/>
    <w:rsid w:val="00DD6461"/>
    <w:rsid w:val="00DD6760"/>
    <w:rsid w:val="00DD72A2"/>
    <w:rsid w:val="00DE2149"/>
    <w:rsid w:val="00DE3F0B"/>
    <w:rsid w:val="00DE42CF"/>
    <w:rsid w:val="00DE4603"/>
    <w:rsid w:val="00DF108D"/>
    <w:rsid w:val="00DF14FA"/>
    <w:rsid w:val="00DF1510"/>
    <w:rsid w:val="00DF2EA9"/>
    <w:rsid w:val="00DF3A3D"/>
    <w:rsid w:val="00DF3E37"/>
    <w:rsid w:val="00DF5227"/>
    <w:rsid w:val="00DF5905"/>
    <w:rsid w:val="00DF6125"/>
    <w:rsid w:val="00DF6BCC"/>
    <w:rsid w:val="00E03267"/>
    <w:rsid w:val="00E03A2B"/>
    <w:rsid w:val="00E07127"/>
    <w:rsid w:val="00E16B9C"/>
    <w:rsid w:val="00E17567"/>
    <w:rsid w:val="00E20162"/>
    <w:rsid w:val="00E2245E"/>
    <w:rsid w:val="00E23D99"/>
    <w:rsid w:val="00E24EC9"/>
    <w:rsid w:val="00E25003"/>
    <w:rsid w:val="00E26BF4"/>
    <w:rsid w:val="00E27DC7"/>
    <w:rsid w:val="00E348CE"/>
    <w:rsid w:val="00E368D5"/>
    <w:rsid w:val="00E43106"/>
    <w:rsid w:val="00E43FB2"/>
    <w:rsid w:val="00E44424"/>
    <w:rsid w:val="00E46F80"/>
    <w:rsid w:val="00E54537"/>
    <w:rsid w:val="00E6055A"/>
    <w:rsid w:val="00E608D5"/>
    <w:rsid w:val="00E60B5F"/>
    <w:rsid w:val="00E62FB5"/>
    <w:rsid w:val="00E653E4"/>
    <w:rsid w:val="00E67DF8"/>
    <w:rsid w:val="00E73907"/>
    <w:rsid w:val="00E73AC1"/>
    <w:rsid w:val="00E75567"/>
    <w:rsid w:val="00E761BE"/>
    <w:rsid w:val="00E83F49"/>
    <w:rsid w:val="00E841AF"/>
    <w:rsid w:val="00E842B0"/>
    <w:rsid w:val="00E84D2F"/>
    <w:rsid w:val="00E87DF4"/>
    <w:rsid w:val="00E90DF0"/>
    <w:rsid w:val="00E95DB8"/>
    <w:rsid w:val="00E97E7A"/>
    <w:rsid w:val="00EA2895"/>
    <w:rsid w:val="00EA5F2A"/>
    <w:rsid w:val="00EA6343"/>
    <w:rsid w:val="00EB0724"/>
    <w:rsid w:val="00EB5745"/>
    <w:rsid w:val="00EB6535"/>
    <w:rsid w:val="00EB6BB9"/>
    <w:rsid w:val="00EB73F7"/>
    <w:rsid w:val="00EC1250"/>
    <w:rsid w:val="00EC1D36"/>
    <w:rsid w:val="00EC3014"/>
    <w:rsid w:val="00EC356F"/>
    <w:rsid w:val="00EC41CE"/>
    <w:rsid w:val="00EC6175"/>
    <w:rsid w:val="00ED0DD7"/>
    <w:rsid w:val="00ED2B42"/>
    <w:rsid w:val="00ED3B4A"/>
    <w:rsid w:val="00ED59D0"/>
    <w:rsid w:val="00EE26BA"/>
    <w:rsid w:val="00EE2C5F"/>
    <w:rsid w:val="00EE3B7D"/>
    <w:rsid w:val="00EE4A41"/>
    <w:rsid w:val="00EE6BBD"/>
    <w:rsid w:val="00EE6E64"/>
    <w:rsid w:val="00EE71D8"/>
    <w:rsid w:val="00EF32FE"/>
    <w:rsid w:val="00EF368C"/>
    <w:rsid w:val="00EF4101"/>
    <w:rsid w:val="00F03F02"/>
    <w:rsid w:val="00F07677"/>
    <w:rsid w:val="00F10B53"/>
    <w:rsid w:val="00F11DA3"/>
    <w:rsid w:val="00F1665A"/>
    <w:rsid w:val="00F210AE"/>
    <w:rsid w:val="00F21FB6"/>
    <w:rsid w:val="00F23DD3"/>
    <w:rsid w:val="00F33A58"/>
    <w:rsid w:val="00F341BC"/>
    <w:rsid w:val="00F3760D"/>
    <w:rsid w:val="00F37F4B"/>
    <w:rsid w:val="00F4063A"/>
    <w:rsid w:val="00F40809"/>
    <w:rsid w:val="00F420DB"/>
    <w:rsid w:val="00F42E18"/>
    <w:rsid w:val="00F45213"/>
    <w:rsid w:val="00F45DB1"/>
    <w:rsid w:val="00F46BB6"/>
    <w:rsid w:val="00F4785C"/>
    <w:rsid w:val="00F50659"/>
    <w:rsid w:val="00F5324A"/>
    <w:rsid w:val="00F53861"/>
    <w:rsid w:val="00F541F0"/>
    <w:rsid w:val="00F54693"/>
    <w:rsid w:val="00F61286"/>
    <w:rsid w:val="00F6326F"/>
    <w:rsid w:val="00F6434F"/>
    <w:rsid w:val="00F64983"/>
    <w:rsid w:val="00F64F46"/>
    <w:rsid w:val="00F6516E"/>
    <w:rsid w:val="00F655CE"/>
    <w:rsid w:val="00F66980"/>
    <w:rsid w:val="00F670F4"/>
    <w:rsid w:val="00F7159C"/>
    <w:rsid w:val="00F72924"/>
    <w:rsid w:val="00F734FD"/>
    <w:rsid w:val="00F73AE1"/>
    <w:rsid w:val="00F76093"/>
    <w:rsid w:val="00F81A55"/>
    <w:rsid w:val="00F820B4"/>
    <w:rsid w:val="00F82476"/>
    <w:rsid w:val="00F839BC"/>
    <w:rsid w:val="00F84DC0"/>
    <w:rsid w:val="00F86113"/>
    <w:rsid w:val="00F86829"/>
    <w:rsid w:val="00F87E3E"/>
    <w:rsid w:val="00F90A2E"/>
    <w:rsid w:val="00F90A34"/>
    <w:rsid w:val="00F912CD"/>
    <w:rsid w:val="00F91DC8"/>
    <w:rsid w:val="00F92F47"/>
    <w:rsid w:val="00F940FD"/>
    <w:rsid w:val="00F95D95"/>
    <w:rsid w:val="00F96D26"/>
    <w:rsid w:val="00FA17B7"/>
    <w:rsid w:val="00FA1C23"/>
    <w:rsid w:val="00FA1E8B"/>
    <w:rsid w:val="00FA3129"/>
    <w:rsid w:val="00FA4790"/>
    <w:rsid w:val="00FA4F4E"/>
    <w:rsid w:val="00FA5818"/>
    <w:rsid w:val="00FA6059"/>
    <w:rsid w:val="00FA77A6"/>
    <w:rsid w:val="00FB09B5"/>
    <w:rsid w:val="00FB1CAE"/>
    <w:rsid w:val="00FB483A"/>
    <w:rsid w:val="00FB4CA8"/>
    <w:rsid w:val="00FB4FAE"/>
    <w:rsid w:val="00FB617F"/>
    <w:rsid w:val="00FB64A4"/>
    <w:rsid w:val="00FB6B19"/>
    <w:rsid w:val="00FC2084"/>
    <w:rsid w:val="00FC389C"/>
    <w:rsid w:val="00FC493C"/>
    <w:rsid w:val="00FD0567"/>
    <w:rsid w:val="00FD0D9E"/>
    <w:rsid w:val="00FD2F97"/>
    <w:rsid w:val="00FD63D3"/>
    <w:rsid w:val="00FE0CEE"/>
    <w:rsid w:val="00FE3733"/>
    <w:rsid w:val="00FE51B5"/>
    <w:rsid w:val="00FE57BE"/>
    <w:rsid w:val="00FF2B43"/>
    <w:rsid w:val="00FF4417"/>
    <w:rsid w:val="00FF5F07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41">
      <v:textbox inset="5.85pt,.7pt,5.85pt,.7pt"/>
    </o:shapedefaults>
    <o:shapelayout v:ext="edit">
      <o:idmap v:ext="edit" data="1"/>
    </o:shapelayout>
  </w:shapeDefaults>
  <w:decimalSymbol w:val="."/>
  <w:listSeparator w:val=","/>
  <w14:docId w14:val="5A26EDE8"/>
  <w15:docId w15:val="{BDD3B8E4-73D3-4445-9E61-525BF17C2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hAnsi="Times New Roman"/>
      <w:sz w:val="24"/>
      <w:szCs w:val="24"/>
      <w:lang w:eastAsia="en-US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78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 w:cs="Ari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078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rPr>
      <w:rFonts w:ascii="Arial" w:eastAsia="ＭＳ ゴシック" w:hAnsi="Arial" w:cs="Arial"/>
      <w:kern w:val="0"/>
      <w:sz w:val="24"/>
      <w:szCs w:val="24"/>
      <w:lang w:val="x-none" w:eastAsia="en-US"/>
    </w:rPr>
  </w:style>
  <w:style w:type="character" w:customStyle="1" w:styleId="Heading3Char">
    <w:name w:val="Heading 3 Char"/>
    <w:semiHidden/>
    <w:rPr>
      <w:rFonts w:ascii="Arial" w:eastAsia="ＭＳ ゴシック" w:hAnsi="Arial" w:cs="Times New Roman"/>
      <w:kern w:val="0"/>
      <w:sz w:val="24"/>
      <w:szCs w:val="24"/>
      <w:lang w:eastAsia="en-US"/>
    </w:rPr>
  </w:style>
  <w:style w:type="character" w:customStyle="1" w:styleId="10">
    <w:name w:val="見出し 1 (文字)"/>
    <w:rPr>
      <w:rFonts w:ascii="Arial" w:eastAsia="ＭＳ 明朝" w:hAnsi="Arial" w:cs="Arial"/>
      <w:b/>
      <w:bCs/>
      <w:kern w:val="32"/>
      <w:sz w:val="32"/>
      <w:szCs w:val="32"/>
      <w:lang w:val="x-none" w:eastAsia="en-US"/>
    </w:rPr>
  </w:style>
  <w:style w:type="character" w:customStyle="1" w:styleId="30">
    <w:name w:val="見出し 3 (文字)"/>
    <w:rPr>
      <w:rFonts w:ascii="Arial" w:eastAsia="ＭＳ ゴシック" w:hAnsi="Arial" w:cs="Arial"/>
      <w:kern w:val="0"/>
      <w:sz w:val="24"/>
      <w:szCs w:val="24"/>
      <w:lang w:val="x-none" w:eastAsia="en-US"/>
    </w:rPr>
  </w:style>
  <w:style w:type="paragraph" w:styleId="a3">
    <w:name w:val="header"/>
    <w:basedOn w:val="a"/>
    <w:semiHidden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rPr>
      <w:rFonts w:ascii="Times New Roman" w:hAnsi="Times New Roman" w:cs="Times New Roman"/>
      <w:sz w:val="24"/>
      <w:szCs w:val="24"/>
      <w:lang w:val="x-none" w:eastAsia="en-US"/>
    </w:rPr>
  </w:style>
  <w:style w:type="character" w:customStyle="1" w:styleId="a4">
    <w:name w:val="ヘッダー (文字)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paragraph" w:styleId="a5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rPr>
      <w:rFonts w:ascii="Times New Roman" w:hAnsi="Times New Roman" w:cs="Times New Roman"/>
      <w:sz w:val="24"/>
      <w:szCs w:val="24"/>
      <w:lang w:val="x-none" w:eastAsia="en-US"/>
    </w:rPr>
  </w:style>
  <w:style w:type="character" w:customStyle="1" w:styleId="a6">
    <w:name w:val="フッター (文字)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paragraph" w:customStyle="1" w:styleId="11">
    <w:name w:val="吹き出し1"/>
    <w:basedOn w:val="a"/>
    <w:rPr>
      <w:rFonts w:ascii="Arial" w:eastAsia="ＭＳ ゴシック" w:hAnsi="Arial" w:cs="Arial"/>
      <w:sz w:val="18"/>
      <w:szCs w:val="18"/>
    </w:rPr>
  </w:style>
  <w:style w:type="character" w:customStyle="1" w:styleId="BalloonTextChar">
    <w:name w:val="Balloon Text Char"/>
    <w:rPr>
      <w:rFonts w:ascii="Arial" w:eastAsia="ＭＳ ゴシック" w:hAnsi="Arial" w:cs="Arial"/>
      <w:sz w:val="18"/>
      <w:szCs w:val="18"/>
      <w:lang w:val="x-none" w:eastAsia="en-US"/>
    </w:rPr>
  </w:style>
  <w:style w:type="paragraph" w:styleId="a7">
    <w:name w:val="Document Map"/>
    <w:basedOn w:val="a"/>
    <w:semiHidden/>
    <w:rPr>
      <w:rFonts w:ascii="MS UI Gothic" w:eastAsia="MS UI Gothic" w:cs="MS UI Gothic"/>
      <w:sz w:val="18"/>
      <w:szCs w:val="18"/>
    </w:rPr>
  </w:style>
  <w:style w:type="character" w:customStyle="1" w:styleId="DocumentMapChar">
    <w:name w:val="Document Map Char"/>
    <w:semiHidden/>
    <w:rPr>
      <w:rFonts w:ascii="Times New Roman" w:eastAsia="ＭＳ 明朝" w:hAnsi="Times New Roman" w:cs="Times New Roman"/>
      <w:kern w:val="0"/>
      <w:sz w:val="0"/>
      <w:szCs w:val="0"/>
      <w:lang w:eastAsia="en-US"/>
    </w:rPr>
  </w:style>
  <w:style w:type="character" w:customStyle="1" w:styleId="a8">
    <w:name w:val="見出しマップ (文字)"/>
    <w:rPr>
      <w:rFonts w:ascii="MS UI Gothic" w:eastAsia="MS UI Gothic" w:hAnsi="Times New Roman" w:cs="MS UI Gothic"/>
      <w:kern w:val="0"/>
      <w:sz w:val="18"/>
      <w:szCs w:val="18"/>
      <w:lang w:val="x-none" w:eastAsia="en-US"/>
    </w:rPr>
  </w:style>
  <w:style w:type="character" w:styleId="a9">
    <w:name w:val="annotation reference"/>
    <w:semiHidden/>
    <w:rPr>
      <w:rFonts w:ascii="Times New Roman" w:hAnsi="Times New Roman" w:cs="Times New Roman"/>
      <w:sz w:val="18"/>
      <w:szCs w:val="18"/>
    </w:rPr>
  </w:style>
  <w:style w:type="paragraph" w:styleId="aa">
    <w:name w:val="annotation text"/>
    <w:basedOn w:val="a"/>
    <w:semiHidden/>
  </w:style>
  <w:style w:type="character" w:customStyle="1" w:styleId="CommentTextChar">
    <w:name w:val="Comment Text Char"/>
    <w:semiHidden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ab">
    <w:name w:val="コメント文字列 (文字)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paragraph" w:customStyle="1" w:styleId="CommentSubject1">
    <w:name w:val="Comment Subject1"/>
    <w:basedOn w:val="aa"/>
    <w:next w:val="aa"/>
    <w:rPr>
      <w:b/>
      <w:bCs/>
    </w:rPr>
  </w:style>
  <w:style w:type="character" w:customStyle="1" w:styleId="CommentSubjectChar">
    <w:name w:val="Comment Subject Char"/>
    <w:semiHidden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c">
    <w:name w:val="コメント内容 (文字)"/>
    <w:rPr>
      <w:rFonts w:ascii="Times New Roman" w:eastAsia="ＭＳ 明朝" w:hAnsi="Times New Roman" w:cs="Times New Roman"/>
      <w:b/>
      <w:bCs/>
      <w:kern w:val="0"/>
      <w:sz w:val="24"/>
      <w:szCs w:val="24"/>
      <w:lang w:val="x-none" w:eastAsia="en-US"/>
    </w:rPr>
  </w:style>
  <w:style w:type="paragraph" w:customStyle="1" w:styleId="21">
    <w:name w:val="吹き出し2"/>
    <w:basedOn w:val="a"/>
    <w:rPr>
      <w:rFonts w:ascii="Arial" w:eastAsia="ＭＳ ゴシック" w:hAnsi="Arial" w:cs="Arial"/>
      <w:sz w:val="18"/>
      <w:szCs w:val="18"/>
    </w:rPr>
  </w:style>
  <w:style w:type="character" w:customStyle="1" w:styleId="BalloonTextChar1">
    <w:name w:val="Balloon Text Char1"/>
    <w:semiHidden/>
    <w:rPr>
      <w:rFonts w:ascii="Arial" w:eastAsia="ＭＳ ゴシック" w:hAnsi="Arial" w:cs="Times New Roman"/>
      <w:kern w:val="0"/>
      <w:sz w:val="0"/>
      <w:szCs w:val="0"/>
      <w:lang w:eastAsia="en-US"/>
    </w:rPr>
  </w:style>
  <w:style w:type="character" w:customStyle="1" w:styleId="ad">
    <w:name w:val="吹き出し (文字)"/>
    <w:rPr>
      <w:rFonts w:ascii="Arial" w:eastAsia="ＭＳ ゴシック" w:hAnsi="Arial" w:cs="Arial"/>
      <w:kern w:val="0"/>
      <w:sz w:val="18"/>
      <w:szCs w:val="18"/>
      <w:lang w:val="x-none" w:eastAsia="en-US"/>
    </w:rPr>
  </w:style>
  <w:style w:type="character" w:styleId="ae">
    <w:name w:val="page number"/>
    <w:semiHidden/>
    <w:rPr>
      <w:rFonts w:ascii="Times New Roman" w:hAnsi="Times New Roman" w:cs="Times New Roman"/>
    </w:rPr>
  </w:style>
  <w:style w:type="paragraph" w:styleId="af">
    <w:name w:val="footnote text"/>
    <w:basedOn w:val="a"/>
    <w:semiHidden/>
    <w:pPr>
      <w:widowControl w:val="0"/>
      <w:adjustRightInd w:val="0"/>
      <w:snapToGrid w:val="0"/>
      <w:textAlignment w:val="baseline"/>
    </w:pPr>
    <w:rPr>
      <w:rFonts w:ascii="Century" w:eastAsia="Mincho" w:hAnsi="Century" w:cs="Century"/>
      <w:lang w:eastAsia="ja-JP"/>
    </w:rPr>
  </w:style>
  <w:style w:type="character" w:customStyle="1" w:styleId="FootnoteTextChar">
    <w:name w:val="Footnote Text Char"/>
    <w:semiHidden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af0">
    <w:name w:val="脚注文字列 (文字)"/>
    <w:rPr>
      <w:rFonts w:ascii="Century" w:eastAsia="Mincho" w:hAnsi="Century" w:cs="Century"/>
      <w:kern w:val="0"/>
      <w:sz w:val="20"/>
      <w:szCs w:val="20"/>
    </w:rPr>
  </w:style>
  <w:style w:type="paragraph" w:styleId="22">
    <w:name w:val="Body Text 2"/>
    <w:basedOn w:val="a"/>
    <w:semiHidden/>
    <w:pPr>
      <w:widowControl w:val="0"/>
      <w:tabs>
        <w:tab w:val="left" w:pos="0"/>
        <w:tab w:val="left" w:pos="425"/>
      </w:tabs>
      <w:adjustRightInd w:val="0"/>
      <w:textAlignment w:val="baseline"/>
    </w:pPr>
    <w:rPr>
      <w:rFonts w:eastAsia="Mincho"/>
      <w:lang w:eastAsia="ja-JP"/>
    </w:rPr>
  </w:style>
  <w:style w:type="character" w:customStyle="1" w:styleId="BodyText2Char">
    <w:name w:val="Body Text 2 Char"/>
    <w:semiHidden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23">
    <w:name w:val="本文 2 (文字)"/>
    <w:rPr>
      <w:rFonts w:ascii="Times New Roman" w:eastAsia="Mincho" w:hAnsi="Times New Roman" w:cs="Times New Roman"/>
      <w:kern w:val="0"/>
      <w:sz w:val="20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af1">
    <w:name w:val="endnote text"/>
    <w:basedOn w:val="a"/>
    <w:semiHidden/>
    <w:pPr>
      <w:snapToGrid w:val="0"/>
    </w:pPr>
  </w:style>
  <w:style w:type="character" w:customStyle="1" w:styleId="EndnoteTextChar">
    <w:name w:val="Endnote Text Char"/>
    <w:semiHidden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af2">
    <w:name w:val="文末脚注文字列 (文字)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styleId="af3">
    <w:name w:val="endnote reference"/>
    <w:semiHidden/>
    <w:rPr>
      <w:rFonts w:ascii="Times New Roman" w:hAnsi="Times New Roman" w:cs="Times New Roman"/>
      <w:vertAlign w:val="superscript"/>
    </w:rPr>
  </w:style>
  <w:style w:type="paragraph" w:customStyle="1" w:styleId="12">
    <w:name w:val="リスト段落1"/>
    <w:basedOn w:val="a"/>
    <w:qFormat/>
    <w:pPr>
      <w:ind w:leftChars="400" w:left="840"/>
    </w:pPr>
  </w:style>
  <w:style w:type="character" w:styleId="af4">
    <w:name w:val="footnote reference"/>
    <w:semiHidden/>
    <w:rPr>
      <w:rFonts w:ascii="Times New Roman" w:hAnsi="Times New Roman" w:cs="Times New Roman"/>
      <w:vertAlign w:val="superscript"/>
    </w:rPr>
  </w:style>
  <w:style w:type="character" w:styleId="af5">
    <w:name w:val="Emphasis"/>
    <w:qFormat/>
    <w:rPr>
      <w:rFonts w:ascii="Times New Roman" w:hAnsi="Times New Roman" w:cs="Times New Roman"/>
      <w:i/>
      <w:iCs/>
    </w:rPr>
  </w:style>
  <w:style w:type="character" w:styleId="af6">
    <w:name w:val="Hyperlink"/>
    <w:uiPriority w:val="99"/>
    <w:semiHidden/>
    <w:rPr>
      <w:rFonts w:ascii="Times New Roman" w:hAnsi="Times New Roman" w:cs="Times New Roman"/>
      <w:color w:val="0000FF"/>
      <w:u w:val="single"/>
    </w:rPr>
  </w:style>
  <w:style w:type="character" w:styleId="af7">
    <w:name w:val="Strong"/>
    <w:qFormat/>
    <w:rPr>
      <w:rFonts w:ascii="Times New Roman" w:hAnsi="Times New Roman" w:cs="Times New Roman"/>
      <w:b/>
      <w:bCs/>
    </w:rPr>
  </w:style>
  <w:style w:type="character" w:styleId="af8">
    <w:name w:val="line number"/>
    <w:semiHidden/>
    <w:rPr>
      <w:rFonts w:ascii="Times New Roman" w:hAnsi="Times New Roman" w:cs="Times New Roman"/>
    </w:rPr>
  </w:style>
  <w:style w:type="character" w:customStyle="1" w:styleId="ti2">
    <w:name w:val="ti2"/>
    <w:rPr>
      <w:rFonts w:ascii="Times New Roman" w:hAnsi="Times New Roman" w:cs="Times New Roman"/>
      <w:sz w:val="22"/>
      <w:szCs w:val="22"/>
    </w:rPr>
  </w:style>
  <w:style w:type="paragraph" w:customStyle="1" w:styleId="13">
    <w:name w:val="変更箇所1"/>
    <w:hidden/>
    <w:rPr>
      <w:rFonts w:ascii="Times New Roman" w:hAnsi="Times New Roman"/>
      <w:sz w:val="24"/>
      <w:szCs w:val="24"/>
      <w:lang w:eastAsia="en-US"/>
    </w:rPr>
  </w:style>
  <w:style w:type="character" w:customStyle="1" w:styleId="midashi">
    <w:name w:val="midashi"/>
    <w:rPr>
      <w:rFonts w:ascii="Times New Roman" w:hAnsi="Times New Roman" w:cs="Times New Roman"/>
    </w:rPr>
  </w:style>
  <w:style w:type="paragraph" w:styleId="af9">
    <w:name w:val="Balloon Text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14">
    <w:name w:val="吹き出し (文字)1"/>
    <w:semiHidden/>
    <w:rPr>
      <w:rFonts w:ascii="Arial" w:eastAsia="ＭＳ ゴシック" w:hAnsi="Arial" w:cs="Times New Roman"/>
      <w:sz w:val="18"/>
      <w:szCs w:val="18"/>
      <w:lang w:eastAsia="en-US"/>
    </w:rPr>
  </w:style>
  <w:style w:type="paragraph" w:customStyle="1" w:styleId="121">
    <w:name w:val="表 (青) 121"/>
    <w:hidden/>
    <w:semiHidden/>
    <w:rPr>
      <w:rFonts w:ascii="Times New Roman" w:hAnsi="Times New Roman"/>
      <w:sz w:val="24"/>
      <w:szCs w:val="24"/>
      <w:lang w:eastAsia="en-US"/>
    </w:rPr>
  </w:style>
  <w:style w:type="character" w:customStyle="1" w:styleId="apple-converted-space">
    <w:name w:val="apple-converted-space"/>
  </w:style>
  <w:style w:type="paragraph" w:customStyle="1" w:styleId="EndNoteBibliographyTitle">
    <w:name w:val="EndNote Bibliography Title"/>
    <w:basedOn w:val="a"/>
    <w:pPr>
      <w:jc w:val="center"/>
    </w:pPr>
    <w:rPr>
      <w:noProof/>
    </w:rPr>
  </w:style>
  <w:style w:type="character" w:customStyle="1" w:styleId="31">
    <w:name w:val="見出し 3 (文字)1"/>
    <w:rPr>
      <w:rFonts w:ascii="Arial" w:eastAsia="ＭＳ ゴシック" w:hAnsi="Arial" w:cs="Arial"/>
      <w:sz w:val="24"/>
      <w:szCs w:val="24"/>
      <w:lang w:eastAsia="en-US"/>
    </w:rPr>
  </w:style>
  <w:style w:type="character" w:customStyle="1" w:styleId="EndNoteBibliographyTitle0">
    <w:name w:val="EndNote Bibliography Title (文字)"/>
    <w:rPr>
      <w:rFonts w:ascii="Times New Roman" w:hAnsi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rPr>
      <w:noProof/>
    </w:rPr>
  </w:style>
  <w:style w:type="character" w:customStyle="1" w:styleId="EndNoteBibliography0">
    <w:name w:val="EndNote Bibliography (文字)"/>
    <w:rPr>
      <w:rFonts w:ascii="Times New Roman" w:hAnsi="Times New Roman"/>
      <w:noProof/>
      <w:sz w:val="24"/>
      <w:szCs w:val="24"/>
      <w:lang w:eastAsia="en-US"/>
    </w:rPr>
  </w:style>
  <w:style w:type="paragraph" w:styleId="afa">
    <w:name w:val="annotation subject"/>
    <w:basedOn w:val="aa"/>
    <w:next w:val="aa"/>
    <w:semiHidden/>
    <w:unhideWhenUsed/>
    <w:rPr>
      <w:b/>
      <w:bCs/>
    </w:rPr>
  </w:style>
  <w:style w:type="character" w:customStyle="1" w:styleId="15">
    <w:name w:val="コメント文字列 (文字)1"/>
    <w:semiHidden/>
    <w:rPr>
      <w:rFonts w:ascii="Times New Roman" w:hAnsi="Times New Roman"/>
      <w:sz w:val="24"/>
      <w:szCs w:val="24"/>
      <w:lang w:eastAsia="en-US"/>
    </w:rPr>
  </w:style>
  <w:style w:type="character" w:customStyle="1" w:styleId="16">
    <w:name w:val="コメント内容 (文字)1"/>
    <w:semiHidden/>
    <w:rPr>
      <w:rFonts w:ascii="Times New Roman" w:hAnsi="Times New Roman"/>
      <w:b/>
      <w:bCs/>
      <w:sz w:val="24"/>
      <w:szCs w:val="24"/>
      <w:lang w:eastAsia="en-US"/>
    </w:rPr>
  </w:style>
  <w:style w:type="paragraph" w:customStyle="1" w:styleId="131">
    <w:name w:val="表 (青) 131"/>
    <w:basedOn w:val="a"/>
    <w:uiPriority w:val="34"/>
    <w:qFormat/>
    <w:rsid w:val="002C34B1"/>
    <w:pPr>
      <w:widowControl w:val="0"/>
      <w:ind w:leftChars="400" w:left="840"/>
      <w:jc w:val="both"/>
    </w:pPr>
    <w:rPr>
      <w:rFonts w:ascii="Century" w:hAnsi="Century"/>
      <w:kern w:val="2"/>
      <w:sz w:val="21"/>
      <w:szCs w:val="22"/>
      <w:lang w:eastAsia="ja-JP"/>
    </w:rPr>
  </w:style>
  <w:style w:type="table" w:styleId="afb">
    <w:name w:val="Table Grid"/>
    <w:basedOn w:val="a1"/>
    <w:uiPriority w:val="59"/>
    <w:rsid w:val="0086600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List Paragraph"/>
    <w:basedOn w:val="a"/>
    <w:uiPriority w:val="34"/>
    <w:qFormat/>
    <w:rsid w:val="00A92D6B"/>
    <w:pPr>
      <w:ind w:left="720"/>
      <w:contextualSpacing/>
    </w:pPr>
  </w:style>
  <w:style w:type="paragraph" w:styleId="afd">
    <w:name w:val="Body Text"/>
    <w:basedOn w:val="a"/>
    <w:link w:val="afe"/>
    <w:uiPriority w:val="99"/>
    <w:semiHidden/>
    <w:unhideWhenUsed/>
    <w:rsid w:val="0054000E"/>
  </w:style>
  <w:style w:type="character" w:customStyle="1" w:styleId="afe">
    <w:name w:val="本文 (文字)"/>
    <w:basedOn w:val="a0"/>
    <w:link w:val="afd"/>
    <w:uiPriority w:val="99"/>
    <w:semiHidden/>
    <w:rsid w:val="0054000E"/>
    <w:rPr>
      <w:rFonts w:ascii="Times New Roman" w:hAnsi="Times New Roman"/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uiPriority w:val="9"/>
    <w:semiHidden/>
    <w:rsid w:val="00410782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40">
    <w:name w:val="見出し 4 (文字)"/>
    <w:basedOn w:val="a0"/>
    <w:link w:val="4"/>
    <w:uiPriority w:val="9"/>
    <w:semiHidden/>
    <w:rsid w:val="00410782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en-US"/>
    </w:rPr>
  </w:style>
  <w:style w:type="paragraph" w:styleId="aff">
    <w:name w:val="Revision"/>
    <w:hidden/>
    <w:uiPriority w:val="99"/>
    <w:semiHidden/>
    <w:rsid w:val="00410782"/>
    <w:rPr>
      <w:rFonts w:ascii="Times New Roman" w:hAnsi="Times New Roman"/>
      <w:sz w:val="24"/>
      <w:szCs w:val="24"/>
      <w:lang w:eastAsia="en-US"/>
    </w:rPr>
  </w:style>
  <w:style w:type="character" w:styleId="aff0">
    <w:name w:val="FollowedHyperlink"/>
    <w:basedOn w:val="a0"/>
    <w:uiPriority w:val="99"/>
    <w:semiHidden/>
    <w:unhideWhenUsed/>
    <w:rsid w:val="00410782"/>
    <w:rPr>
      <w:color w:val="954F72"/>
      <w:u w:val="single"/>
    </w:rPr>
  </w:style>
  <w:style w:type="paragraph" w:customStyle="1" w:styleId="msonormal0">
    <w:name w:val="msonormal"/>
    <w:basedOn w:val="a"/>
    <w:rsid w:val="0041078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5">
    <w:name w:val="font5"/>
    <w:basedOn w:val="a"/>
    <w:rsid w:val="00410782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65">
    <w:name w:val="xl65"/>
    <w:basedOn w:val="a"/>
    <w:rsid w:val="00410782"/>
    <w:pPr>
      <w:pBdr>
        <w:bottom w:val="single" w:sz="4" w:space="0" w:color="auto"/>
      </w:pBdr>
      <w:spacing w:before="100" w:beforeAutospacing="1" w:after="100" w:afterAutospacing="1"/>
    </w:pPr>
    <w:rPr>
      <w:rFonts w:eastAsia="ＭＳ Ｐゴシック"/>
      <w:sz w:val="16"/>
      <w:szCs w:val="16"/>
      <w:lang w:eastAsia="ja-JP"/>
    </w:rPr>
  </w:style>
  <w:style w:type="paragraph" w:customStyle="1" w:styleId="xl66">
    <w:name w:val="xl66"/>
    <w:basedOn w:val="a"/>
    <w:rsid w:val="00410782"/>
    <w:pPr>
      <w:spacing w:before="100" w:beforeAutospacing="1" w:after="100" w:afterAutospacing="1"/>
    </w:pPr>
    <w:rPr>
      <w:rFonts w:eastAsia="ＭＳ Ｐゴシック"/>
      <w:sz w:val="16"/>
      <w:szCs w:val="16"/>
      <w:lang w:eastAsia="ja-JP"/>
    </w:rPr>
  </w:style>
  <w:style w:type="paragraph" w:customStyle="1" w:styleId="xl67">
    <w:name w:val="xl67"/>
    <w:basedOn w:val="a"/>
    <w:rsid w:val="0041078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ＭＳ Ｐゴシック"/>
      <w:sz w:val="16"/>
      <w:szCs w:val="16"/>
      <w:lang w:eastAsia="ja-JP"/>
    </w:rPr>
  </w:style>
  <w:style w:type="paragraph" w:customStyle="1" w:styleId="xl68">
    <w:name w:val="xl68"/>
    <w:basedOn w:val="a"/>
    <w:rsid w:val="00410782"/>
    <w:pPr>
      <w:spacing w:before="100" w:beforeAutospacing="1" w:after="100" w:afterAutospacing="1"/>
    </w:pPr>
    <w:rPr>
      <w:rFonts w:eastAsia="ＭＳ Ｐゴシック"/>
      <w:sz w:val="16"/>
      <w:szCs w:val="16"/>
      <w:lang w:eastAsia="ja-JP"/>
    </w:rPr>
  </w:style>
  <w:style w:type="paragraph" w:customStyle="1" w:styleId="xl69">
    <w:name w:val="xl69"/>
    <w:basedOn w:val="a"/>
    <w:rsid w:val="00410782"/>
    <w:pPr>
      <w:pBdr>
        <w:bottom w:val="single" w:sz="4" w:space="0" w:color="auto"/>
      </w:pBdr>
      <w:spacing w:before="100" w:beforeAutospacing="1" w:after="100" w:afterAutospacing="1"/>
    </w:pPr>
    <w:rPr>
      <w:rFonts w:eastAsia="ＭＳ Ｐゴシック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78B4F1-E722-475A-8F1E-8BDD7E28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3080</Words>
  <Characters>20293</Characters>
  <Application>Microsoft Office Word</Application>
  <DocSecurity>0</DocSecurity>
  <Lines>169</Lines>
  <Paragraphs>46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itle:</vt:lpstr>
      <vt:lpstr>Title:</vt:lpstr>
      <vt:lpstr>Title:</vt:lpstr>
    </vt:vector>
  </TitlesOfParts>
  <Company>Microsoft</Company>
  <LinksUpToDate>false</LinksUpToDate>
  <CharactersWithSpaces>2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Yasutake Tomata</dc:creator>
  <cp:lastModifiedBy>Y.T</cp:lastModifiedBy>
  <cp:revision>3</cp:revision>
  <cp:lastPrinted>2019-09-09T08:53:00Z</cp:lastPrinted>
  <dcterms:created xsi:type="dcterms:W3CDTF">2021-09-10T06:18:00Z</dcterms:created>
  <dcterms:modified xsi:type="dcterms:W3CDTF">2021-10-12T09:00:00Z</dcterms:modified>
</cp:coreProperties>
</file>